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169FB" w14:textId="20B05402" w:rsidR="00AF0750" w:rsidRPr="007739AD" w:rsidRDefault="00EB0006" w:rsidP="007A2C39">
      <w:pPr>
        <w:pStyle w:val="Normaltesis"/>
        <w:spacing w:after="0"/>
        <w:ind w:firstLine="0"/>
        <w:rPr>
          <w:b/>
          <w:smallCaps/>
        </w:rPr>
      </w:pPr>
      <w:r w:rsidRPr="007A2C39">
        <w:rPr>
          <w:b/>
          <w:bCs/>
        </w:rPr>
        <w:t>Appendix S</w:t>
      </w:r>
      <w:r w:rsidR="00F85C99">
        <w:rPr>
          <w:b/>
          <w:bCs/>
        </w:rPr>
        <w:t>1</w:t>
      </w:r>
      <w:r w:rsidRPr="007A2C39">
        <w:rPr>
          <w:b/>
          <w:bCs/>
        </w:rPr>
        <w:t>.</w:t>
      </w:r>
      <w:r w:rsidRPr="000B7F8D">
        <w:t xml:space="preserve"> </w:t>
      </w:r>
      <w:r w:rsidRPr="007739AD">
        <w:t>UniProt accession and protein name of the proteins quantified in periodontal health and periodontitis</w:t>
      </w:r>
      <w:r w:rsidR="007A2C39">
        <w:t>.</w:t>
      </w:r>
    </w:p>
    <w:p w14:paraId="2C2DC466" w14:textId="62D8DE53" w:rsidR="007739AD" w:rsidRPr="007A2C39" w:rsidRDefault="007A2C39" w:rsidP="007A2C39">
      <w:pPr>
        <w:pStyle w:val="Normaltesis"/>
        <w:spacing w:after="0"/>
        <w:ind w:firstLine="0"/>
      </w:pPr>
      <w:r>
        <w:t>Appendix S</w:t>
      </w:r>
      <w:r w:rsidR="00F85C99">
        <w:t>1</w:t>
      </w:r>
      <w:r>
        <w:t xml:space="preserve">.1. </w:t>
      </w:r>
      <w:r w:rsidRPr="007739AD">
        <w:t>UniProt accession and protein name of the 250 proteins quantified in GCF</w:t>
      </w:r>
      <w:r>
        <w:t>.</w:t>
      </w:r>
    </w:p>
    <w:tbl>
      <w:tblPr>
        <w:tblStyle w:val="Tablaconcuadrcula"/>
        <w:tblW w:w="9080" w:type="dxa"/>
        <w:jc w:val="center"/>
        <w:tblLayout w:type="fixed"/>
        <w:tblLook w:val="04A0" w:firstRow="1" w:lastRow="0" w:firstColumn="1" w:lastColumn="0" w:noHBand="0" w:noVBand="1"/>
      </w:tblPr>
      <w:tblGrid>
        <w:gridCol w:w="1020"/>
        <w:gridCol w:w="220"/>
        <w:gridCol w:w="3182"/>
        <w:gridCol w:w="106"/>
        <w:gridCol w:w="130"/>
        <w:gridCol w:w="106"/>
        <w:gridCol w:w="914"/>
        <w:gridCol w:w="103"/>
        <w:gridCol w:w="3288"/>
        <w:gridCol w:w="11"/>
      </w:tblGrid>
      <w:tr w:rsidR="00CD68E4" w:rsidRPr="00F825FC" w14:paraId="3656882C" w14:textId="77777777" w:rsidTr="0000001E">
        <w:trPr>
          <w:jc w:val="center"/>
        </w:trPr>
        <w:tc>
          <w:tcPr>
            <w:tcW w:w="1020" w:type="dxa"/>
            <w:tcBorders>
              <w:top w:val="double" w:sz="18" w:space="0" w:color="AEAAAA" w:themeColor="background2" w:themeShade="BF"/>
              <w:lef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6B384C5" w14:textId="7B0CB538" w:rsidR="00EB0006" w:rsidRPr="00F825FC" w:rsidRDefault="00EB0006" w:rsidP="00EB0006">
            <w:pPr>
              <w:spacing w:line="240" w:lineRule="auto"/>
              <w:jc w:val="center"/>
              <w:rPr>
                <w:lang w:val="en-GB"/>
              </w:rPr>
            </w:pPr>
            <w:r w:rsidRPr="00F825FC">
              <w:rPr>
                <w:lang w:val="en-GB"/>
              </w:rPr>
              <w:t>UniProt accession</w:t>
            </w:r>
          </w:p>
        </w:tc>
        <w:tc>
          <w:tcPr>
            <w:tcW w:w="3402" w:type="dxa"/>
            <w:gridSpan w:val="2"/>
            <w:tcBorders>
              <w:top w:val="double" w:sz="18" w:space="0" w:color="AEAAAA" w:themeColor="background2" w:themeShade="BF"/>
              <w:righ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FF96396" w14:textId="4171831C" w:rsidR="00EB0006" w:rsidRPr="00F825FC" w:rsidRDefault="00EB0006" w:rsidP="00EB0006">
            <w:pPr>
              <w:spacing w:line="240" w:lineRule="auto"/>
              <w:jc w:val="center"/>
              <w:rPr>
                <w:lang w:val="en-GB"/>
              </w:rPr>
            </w:pPr>
            <w:r w:rsidRPr="00F825FC">
              <w:rPr>
                <w:lang w:val="en-GB"/>
              </w:rPr>
              <w:t>Protein name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4B6E413" w14:textId="77777777" w:rsidR="00EB0006" w:rsidRPr="00F825FC" w:rsidRDefault="00EB0006" w:rsidP="00EB0006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top w:val="double" w:sz="18" w:space="0" w:color="AEAAAA" w:themeColor="background2" w:themeShade="BF"/>
              <w:lef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D6E7285" w14:textId="0D54A273" w:rsidR="00EB0006" w:rsidRPr="00F825FC" w:rsidRDefault="00EB0006" w:rsidP="00EB0006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  <w:r w:rsidRPr="00F825FC">
              <w:rPr>
                <w:lang w:val="en-GB"/>
              </w:rPr>
              <w:t>UniProt accession</w:t>
            </w:r>
          </w:p>
        </w:tc>
        <w:tc>
          <w:tcPr>
            <w:tcW w:w="3402" w:type="dxa"/>
            <w:gridSpan w:val="3"/>
            <w:tcBorders>
              <w:top w:val="double" w:sz="18" w:space="0" w:color="AEAAAA" w:themeColor="background2" w:themeShade="BF"/>
              <w:righ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212C2A11" w14:textId="02E8CF2D" w:rsidR="00EB0006" w:rsidRPr="00F825FC" w:rsidRDefault="00EB0006" w:rsidP="00EB0006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  <w:r w:rsidRPr="00F825FC">
              <w:rPr>
                <w:lang w:val="en-GB"/>
              </w:rPr>
              <w:t>Protein name</w:t>
            </w:r>
          </w:p>
        </w:tc>
      </w:tr>
      <w:tr w:rsidR="00440A21" w:rsidRPr="00F85C99" w14:paraId="53EB5D78" w14:textId="77777777" w:rsidTr="0000001E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30B2CA17" w14:textId="771F0E29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52209</w:t>
            </w:r>
          </w:p>
        </w:tc>
        <w:tc>
          <w:tcPr>
            <w:tcW w:w="3402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55FFA07B" w14:textId="3AF115E8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6-phosphogluconate dehydrogenase, decarboxylating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CED997A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4ABC7D81" w14:textId="70615A99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1997</w:t>
            </w:r>
          </w:p>
        </w:tc>
        <w:tc>
          <w:tcPr>
            <w:tcW w:w="3402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3C278A24" w14:textId="61DD88B3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arcinoembryonic antigen-related cell adhesion molecule 8</w:t>
            </w:r>
          </w:p>
        </w:tc>
      </w:tr>
      <w:tr w:rsidR="00440A21" w:rsidRPr="00F85C99" w14:paraId="0D82FA61" w14:textId="77777777" w:rsidTr="0000001E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60C0E4B0" w14:textId="77777777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6312308B" w14:textId="77777777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BDD20F5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7D463662" w14:textId="3CF92C20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09A15693" w14:textId="7FDC2EB7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440A21" w:rsidRPr="00440A21" w14:paraId="71CB3CDD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76DAEFF" w14:textId="1F671394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1946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5DF1D6B" w14:textId="5066E2EA" w:rsidR="00440A21" w:rsidRPr="00F825FC" w:rsidRDefault="00440A21" w:rsidP="00440A21">
            <w:pPr>
              <w:spacing w:line="240" w:lineRule="auto"/>
              <w:rPr>
                <w:b w:val="0"/>
                <w:bCs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14-3-3 protein beta/alpha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7308845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2B784EDD" w14:textId="3687854A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040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41764894" w14:textId="08112F25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atalase</w:t>
            </w:r>
          </w:p>
        </w:tc>
      </w:tr>
      <w:tr w:rsidR="00440A21" w:rsidRPr="00F825FC" w14:paraId="35CD2DE3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CEAE818" w14:textId="161C1628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2258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AD6934B" w14:textId="73FDE486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14-3-3 protein epsilo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7B451A2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4DD9564" w14:textId="164A47F4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49913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13B8DB99" w14:textId="3AB7273E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athelicidin antimicrobial peptide</w:t>
            </w:r>
          </w:p>
        </w:tc>
      </w:tr>
      <w:tr w:rsidR="00440A21" w:rsidRPr="00F825FC" w14:paraId="2138E29B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B6624E0" w14:textId="4E8ACCA1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1981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8A15CD3" w14:textId="0F02FE68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14-3-3 protein gamma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2AE148A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2172CE04" w14:textId="1F6959EE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8311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4C562E3E" w14:textId="27ABC239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athepsin G</w:t>
            </w:r>
          </w:p>
        </w:tc>
      </w:tr>
      <w:tr w:rsidR="00440A21" w:rsidRPr="00F85C99" w14:paraId="03813FD1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E5A253C" w14:textId="3DD91CFF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1947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35328DF" w14:textId="6C2EF71B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14-3-3 protein sigma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92A002B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28539DB9" w14:textId="0346D87B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9373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2AD68A38" w14:textId="4FEB9D02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ellular retinoic acid-binding protein 2</w:t>
            </w:r>
          </w:p>
        </w:tc>
      </w:tr>
      <w:tr w:rsidR="00440A21" w:rsidRPr="00440A21" w14:paraId="41259CEF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079F49E" w14:textId="4D3A3AAD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3104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1AA1403" w14:textId="41F481F2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14-3-3 protein zeta/delta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0E98ECD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4CE7CEC" w14:textId="1CF323A8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0450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609B4EA9" w14:textId="36ABAAEA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eruloplasmin</w:t>
            </w:r>
          </w:p>
        </w:tc>
      </w:tr>
      <w:tr w:rsidR="00440A21" w:rsidRPr="00F825FC" w14:paraId="29422876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B025A1C" w14:textId="4DE9E918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8865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447C37C" w14:textId="2994AD75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40S ribosomal protein SA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6E0ECFB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50232152" w14:textId="72C8A666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6222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6EC2263F" w14:textId="16A49DA1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hitinase-3-like protein 1</w:t>
            </w:r>
          </w:p>
        </w:tc>
      </w:tr>
      <w:tr w:rsidR="00440A21" w:rsidRPr="00F825FC" w14:paraId="768CB3BB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E2526BA" w14:textId="106B70F5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0709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24B725A" w14:textId="4C2B5D64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ctin, cytoplasmic 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36EDD29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4F27280A" w14:textId="443FE5A8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O00299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2C37DFAD" w14:textId="625A3266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hloride intracellular channel protein 1</w:t>
            </w:r>
          </w:p>
        </w:tc>
      </w:tr>
      <w:tr w:rsidR="00440A21" w:rsidRPr="00F825FC" w14:paraId="72CFB56A" w14:textId="77777777" w:rsidTr="0000001E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53C2A4B2" w14:textId="1EE8EE68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O15143</w:t>
            </w:r>
          </w:p>
        </w:tc>
        <w:tc>
          <w:tcPr>
            <w:tcW w:w="3402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6D352118" w14:textId="3B5FCBE7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ctin-related protein 2/3 complex subunit 1B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A438D28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C8AFFAF" w14:textId="394C6120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0909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7B7FD9B4" w14:textId="4236DBF2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lusterin</w:t>
            </w:r>
          </w:p>
        </w:tc>
      </w:tr>
      <w:tr w:rsidR="00440A21" w:rsidRPr="00F825FC" w14:paraId="2BD1BBE8" w14:textId="77777777" w:rsidTr="0000001E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3538731E" w14:textId="77777777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51A50CA1" w14:textId="77777777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3E2684F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5FC88726" w14:textId="4DA0AC27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3528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2AF59E96" w14:textId="27F93AD2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ofilin-1</w:t>
            </w:r>
          </w:p>
        </w:tc>
      </w:tr>
      <w:tr w:rsidR="00440A21" w:rsidRPr="00F825FC" w14:paraId="2340F28F" w14:textId="77777777" w:rsidTr="0000001E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72BF7B56" w14:textId="1C9BB1A2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O15144</w:t>
            </w:r>
          </w:p>
        </w:tc>
        <w:tc>
          <w:tcPr>
            <w:tcW w:w="3402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36EB7EAA" w14:textId="0A0A4680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ctin-related protein 2/3 complex subunit 2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367134F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245C5F1F" w14:textId="1F525E49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024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06B9DC31" w14:textId="35F7E1C0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omplement C3</w:t>
            </w:r>
          </w:p>
        </w:tc>
      </w:tr>
      <w:tr w:rsidR="00440A21" w:rsidRPr="00F825FC" w14:paraId="588CFC80" w14:textId="77777777" w:rsidTr="0000001E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7D900DC9" w14:textId="77777777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1A6DE0C4" w14:textId="77777777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45485B7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99A6E09" w14:textId="019C4451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C0L5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747C1DB7" w14:textId="62F5886D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omplement C4-B</w:t>
            </w:r>
          </w:p>
        </w:tc>
      </w:tr>
      <w:tr w:rsidR="00440A21" w:rsidRPr="00F825FC" w14:paraId="46E0313C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7DC9473" w14:textId="21D2EEC2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3798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437D139" w14:textId="2319648D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cylamino-acid-releasing enzyme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C62628D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56BBC2C" w14:textId="007FB5DD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0751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711ED50C" w14:textId="3E708C51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omplement factor B</w:t>
            </w:r>
          </w:p>
        </w:tc>
      </w:tr>
      <w:tr w:rsidR="00440A21" w:rsidRPr="00F825FC" w14:paraId="01FA03FD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78542F4" w14:textId="4F4B8998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3526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E665366" w14:textId="7D298746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denosylhomocysteinase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69A31D8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476F160" w14:textId="7EC3DFA2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8603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4216DBC6" w14:textId="3B6737D9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omplement factor H</w:t>
            </w:r>
          </w:p>
        </w:tc>
      </w:tr>
      <w:tr w:rsidR="00440A21" w:rsidRPr="00440A21" w14:paraId="1B608FB1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6D42B23" w14:textId="530F4127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01518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487A412" w14:textId="4773346C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denylyl cyclase-associated protein 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2AE35E2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055F5CB" w14:textId="01D64C30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UBG3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6CC34CA7" w14:textId="15358470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ornulin</w:t>
            </w:r>
          </w:p>
        </w:tc>
      </w:tr>
      <w:tr w:rsidR="00440A21" w:rsidRPr="00F825FC" w14:paraId="2FB7AF2A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2193B76" w14:textId="4C8F75D3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43652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D0B0E68" w14:textId="51E2A647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fam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C34A53E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AB3FFEE" w14:textId="41267C9B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1146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666E4771" w14:textId="7C870E76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 xml:space="preserve">Coronin-1A </w:t>
            </w:r>
          </w:p>
        </w:tc>
      </w:tr>
      <w:tr w:rsidR="00440A21" w:rsidRPr="00F825FC" w14:paraId="3E6655F0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3E1D19C" w14:textId="4117F1CB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768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932F503" w14:textId="6EC4A3E7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bum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2EE356E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7847F6D" w14:textId="6442C1FF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8185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01193080" w14:textId="70193AA9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orticosteroid-binding globulin</w:t>
            </w:r>
          </w:p>
        </w:tc>
      </w:tr>
      <w:tr w:rsidR="00440A21" w:rsidRPr="00F85C99" w14:paraId="04E47808" w14:textId="77777777" w:rsidTr="0000001E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3EC4CC9C" w14:textId="77AE9E6E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4550</w:t>
            </w:r>
          </w:p>
        </w:tc>
        <w:tc>
          <w:tcPr>
            <w:tcW w:w="3402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1EEA5803" w14:textId="0CEB6260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do-keto reductase family 1 member A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F3F2EAD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55EE768B" w14:textId="12EC5C3C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NUQ9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38468837" w14:textId="109B2093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YFIP-related Rac1 interactor B</w:t>
            </w:r>
          </w:p>
        </w:tc>
      </w:tr>
      <w:tr w:rsidR="00440A21" w:rsidRPr="00440A21" w14:paraId="794C571B" w14:textId="77777777" w:rsidTr="0000001E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09165476" w14:textId="77777777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38B2EBBD" w14:textId="77777777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30A8654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5D02819" w14:textId="2A3D526A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080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1D9F09EC" w14:textId="0D8F6A07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ystatin-B</w:t>
            </w:r>
          </w:p>
        </w:tc>
      </w:tr>
      <w:tr w:rsidR="00440A21" w:rsidRPr="00F825FC" w14:paraId="4B6F16E3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DAA13D8" w14:textId="0CDE48D0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763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0C7F772" w14:textId="600E1253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1-acid glycoprotein 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26CB02D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EAF6712" w14:textId="51E346E3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2320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6A11E445" w14:textId="17236316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ytidine deaminase</w:t>
            </w:r>
          </w:p>
        </w:tc>
      </w:tr>
      <w:tr w:rsidR="00440A21" w:rsidRPr="00F825FC" w14:paraId="34FD42B2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0EF782D" w14:textId="64D8D8A8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011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DE2215A" w14:textId="7286E02E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1-antichymotryps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7264CB6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359EC37" w14:textId="439CF6B1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3716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7BC7A476" w14:textId="77B0CAE0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Delta-aminolevulinic acid dehydratase</w:t>
            </w:r>
          </w:p>
        </w:tc>
      </w:tr>
      <w:tr w:rsidR="00440A21" w:rsidRPr="00F825FC" w14:paraId="207BB22E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F649A72" w14:textId="64589EA6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009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1860A50" w14:textId="3C27254E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1-antitryps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E46857E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27BF1DE" w14:textId="5463E6C3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6641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37FA82E1" w14:textId="1798BC8E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Elongation factor 1-gamma</w:t>
            </w:r>
          </w:p>
        </w:tc>
      </w:tr>
      <w:tr w:rsidR="00440A21" w:rsidRPr="00F825FC" w14:paraId="01F3117C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3021F3B" w14:textId="69AC5107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217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374DFE4" w14:textId="637F632F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1B-glycoprote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5BE1647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28698393" w14:textId="598654C6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3639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72E979D0" w14:textId="116F0AD2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Elongation factor 2</w:t>
            </w:r>
          </w:p>
        </w:tc>
      </w:tr>
      <w:tr w:rsidR="00440A21" w:rsidRPr="00440A21" w14:paraId="4D9A65C9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565CD08" w14:textId="4D1E1A73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8697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D77939B" w14:textId="3527FB92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2-antiplasm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F668A23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BCE18B0" w14:textId="6BFEDA6D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1021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6C95E5B6" w14:textId="2B0E7405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Endoplasmic reticulum chaperone BiP</w:t>
            </w:r>
          </w:p>
        </w:tc>
      </w:tr>
      <w:tr w:rsidR="00440A21" w:rsidRPr="00F825FC" w14:paraId="6DE49881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DE3EE04" w14:textId="2BFF7212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765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C2EF549" w14:textId="13CE7C8B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2-HS-glycoprote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0849F3B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ADD4643" w14:textId="6485B75C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4625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15DD8283" w14:textId="78D83290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Endoplasmin</w:t>
            </w:r>
          </w:p>
        </w:tc>
      </w:tr>
      <w:tr w:rsidR="00440A21" w:rsidRPr="00F825FC" w14:paraId="1C6FFF74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2BAB493" w14:textId="016CE167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023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FAE1C7C" w14:textId="0055AD03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2-macroglobul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587738C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868AC08" w14:textId="1918BEF8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2724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129C9796" w14:textId="6562DEEC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Eosinophil cationic protein</w:t>
            </w:r>
          </w:p>
        </w:tc>
      </w:tr>
      <w:tr w:rsidR="00440A21" w:rsidRPr="00F85C99" w14:paraId="2EB232CF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39A14ED" w14:textId="352107B8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8K2U0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9218863" w14:textId="6BE59868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2-macroglobulin-like protein 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67A11F5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240FD599" w14:textId="1D0EF1BB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52907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0E821026" w14:textId="615C5F49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F-actin-capping protein subunit alpha-1</w:t>
            </w:r>
          </w:p>
        </w:tc>
      </w:tr>
      <w:tr w:rsidR="00440A21" w:rsidRPr="00440A21" w14:paraId="333F12B5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AB26F7A" w14:textId="5B975E1D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2814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A6B7648" w14:textId="3597F73C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actinin-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7A595A1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66A036C" w14:textId="2FC050E2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01469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0C124072" w14:textId="7FEBAE03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Fatty acid-binding protein 5</w:t>
            </w:r>
          </w:p>
        </w:tc>
      </w:tr>
      <w:tr w:rsidR="00440A21" w:rsidRPr="00F825FC" w14:paraId="309B3BDF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E467ABF" w14:textId="05FE9ADC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O43707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0DFC109" w14:textId="76AFC37D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actinin-4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2FD5356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4B72AE48" w14:textId="0F7FA6F9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671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0994E82A" w14:textId="2F3557EE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Fibrinogen alpha chain</w:t>
            </w:r>
          </w:p>
        </w:tc>
      </w:tr>
      <w:tr w:rsidR="00440A21" w:rsidRPr="00F825FC" w14:paraId="584541B8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D60DA35" w14:textId="6A4C90D6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9961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7A00CFB" w14:textId="7926621C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amylase 2B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21EB80D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F878D69" w14:textId="2C7B0527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675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4E48C1F2" w14:textId="06816BC8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Fibrinogen beta chain</w:t>
            </w:r>
          </w:p>
        </w:tc>
      </w:tr>
      <w:tr w:rsidR="00440A21" w:rsidRPr="00F825FC" w14:paraId="09A5D746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8006DC2" w14:textId="3736EF87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6733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37F5F08" w14:textId="21750718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enolase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86D6830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842A858" w14:textId="2E109D7E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679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70410691" w14:textId="4E76A957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Fibrinogen gamma chain</w:t>
            </w:r>
          </w:p>
        </w:tc>
      </w:tr>
      <w:tr w:rsidR="00440A21" w:rsidRPr="00F825FC" w14:paraId="293DB950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71631EC" w14:textId="7B645656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019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985F9EE" w14:textId="76E59450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ngiotensinoge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3D21F70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F0CEED1" w14:textId="394B3BC8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751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6E32ADAD" w14:textId="164144F2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Fibronectin</w:t>
            </w:r>
          </w:p>
        </w:tc>
      </w:tr>
      <w:tr w:rsidR="00440A21" w:rsidRPr="00F825FC" w14:paraId="03FEF39D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12B57E8" w14:textId="615EFD8C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083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6D82E7A" w14:textId="156225BF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nnexin A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E7BFE4D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45D78CBD" w14:textId="60FEB0DC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1333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793F1469" w14:textId="25D3C390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Filamin-A</w:t>
            </w:r>
          </w:p>
        </w:tc>
      </w:tr>
      <w:tr w:rsidR="00440A21" w:rsidRPr="00F825FC" w14:paraId="4FB09BEA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895D5CC" w14:textId="01B707A7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7355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737E034" w14:textId="3625EDB6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nnexin A2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5A116B7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5FF12C91" w14:textId="48022468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075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42479875" w14:textId="153B935C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Fructose-bisphosphate aldolase A</w:t>
            </w:r>
          </w:p>
        </w:tc>
      </w:tr>
      <w:tr w:rsidR="00440A21" w:rsidRPr="00F825FC" w14:paraId="5D9358A3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9E55E28" w14:textId="3191C8BE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2429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F5A0DE1" w14:textId="5A58F34F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nnexin A3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CD3596A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31A07D4" w14:textId="2990E147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7931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78AB456D" w14:textId="361F24C1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alectin-3</w:t>
            </w:r>
          </w:p>
        </w:tc>
      </w:tr>
      <w:tr w:rsidR="00440A21" w:rsidRPr="00F825FC" w14:paraId="3A881DC4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E995554" w14:textId="76AD27BA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8133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B6B73BF" w14:textId="09E30D14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nnexin A6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4444685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A5237E2" w14:textId="63D1D049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47929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0F368B3B" w14:textId="03306800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alectin-7</w:t>
            </w:r>
          </w:p>
        </w:tc>
      </w:tr>
      <w:tr w:rsidR="00440A21" w:rsidRPr="00F825FC" w14:paraId="689F6A1A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5B138EF" w14:textId="17B44DE8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008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AE1E525" w14:textId="7A578DB5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ntithrombin-III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7207862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3B72D6D" w14:textId="7312758E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05315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0556A909" w14:textId="2634B337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alectin-10</w:t>
            </w:r>
          </w:p>
        </w:tc>
      </w:tr>
      <w:tr w:rsidR="00440A21" w:rsidRPr="00F825FC" w14:paraId="2D619A99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1C6C425" w14:textId="224240FB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647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15F8CEB" w14:textId="0541F1BD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polipoprotein A-I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9ADE62B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5F63CE72" w14:textId="4ECBFB4E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6744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12F3C88E" w14:textId="0274AD44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lucose-6-phosphate isomerase</w:t>
            </w:r>
          </w:p>
        </w:tc>
      </w:tr>
      <w:tr w:rsidR="00440A21" w:rsidRPr="00F825FC" w14:paraId="6647E7D7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32261F4" w14:textId="116B3DE0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652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9149832" w14:textId="5A3183A7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polipoprotein A-II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61F85BE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525A79C1" w14:textId="5127B995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5754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73FDAFA3" w14:textId="7C076597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440A21">
              <w:rPr>
                <w:rFonts w:cs="Calibri"/>
                <w:b w:val="0"/>
                <w:bCs/>
                <w:color w:val="000000"/>
                <w:szCs w:val="18"/>
              </w:rPr>
              <w:t>Glutaredoxin-1</w:t>
            </w:r>
          </w:p>
        </w:tc>
      </w:tr>
      <w:tr w:rsidR="00440A21" w:rsidRPr="00F825FC" w14:paraId="3F39B2B8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200236F" w14:textId="3894903C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114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A5C0948" w14:textId="366E1D39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polipoprotein B-100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7DCCC3A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5C9381F8" w14:textId="42D1483E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0390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21EDEA14" w14:textId="71CD4C0F" w:rsidR="00440A21" w:rsidRPr="00440A21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440A21">
              <w:rPr>
                <w:rFonts w:cs="Calibri"/>
                <w:b w:val="0"/>
                <w:bCs/>
                <w:color w:val="000000"/>
                <w:szCs w:val="18"/>
              </w:rPr>
              <w:t>Glutathione reductase, mitochondrial</w:t>
            </w:r>
          </w:p>
        </w:tc>
      </w:tr>
      <w:tr w:rsidR="00440A21" w:rsidRPr="00440A21" w14:paraId="1F645F7D" w14:textId="77777777" w:rsidTr="0000001E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48505F99" w14:textId="7EEFB06B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6576</w:t>
            </w:r>
          </w:p>
        </w:tc>
        <w:tc>
          <w:tcPr>
            <w:tcW w:w="3402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4E703AE9" w14:textId="4C4FF3E7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TP synthase subunit beta, mitochondrial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290DDAD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4A95184E" w14:textId="6BEBDDF9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78417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54D235BC" w14:textId="52AF837B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440A21">
              <w:rPr>
                <w:rFonts w:cs="Calibri"/>
                <w:b w:val="0"/>
                <w:bCs/>
                <w:color w:val="000000"/>
                <w:szCs w:val="18"/>
              </w:rPr>
              <w:t>Glutathione S-transferase omega-1</w:t>
            </w:r>
          </w:p>
        </w:tc>
      </w:tr>
      <w:tr w:rsidR="00440A21" w:rsidRPr="00F825FC" w14:paraId="6CD6B28D" w14:textId="77777777" w:rsidTr="0000001E">
        <w:trPr>
          <w:trHeight w:val="210"/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124842EE" w14:textId="700A2456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793C6280" w14:textId="531537CA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vMerge w:val="restart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C9BB1A0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BFA1AF9" w14:textId="3253E06C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9211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64E97FBF" w14:textId="56D567CC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lutathione S-transferase P</w:t>
            </w:r>
          </w:p>
        </w:tc>
      </w:tr>
      <w:tr w:rsidR="00440A21" w:rsidRPr="00F825FC" w14:paraId="4B5F36EC" w14:textId="77777777" w:rsidTr="0000001E">
        <w:trPr>
          <w:trHeight w:val="210"/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84BF413" w14:textId="7D93B573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0160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4DF38B2" w14:textId="26A4FE7B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zurocidin</w:t>
            </w:r>
          </w:p>
        </w:tc>
        <w:tc>
          <w:tcPr>
            <w:tcW w:w="236" w:type="dxa"/>
            <w:gridSpan w:val="2"/>
            <w:vMerge/>
            <w:tcBorders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28EDC8D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6DB00FE5" w14:textId="18A40A3C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406</w:t>
            </w:r>
          </w:p>
        </w:tc>
        <w:tc>
          <w:tcPr>
            <w:tcW w:w="3402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165EBC01" w14:textId="682967F3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lyceraldehyde-3-phosphate dehydrogenase</w:t>
            </w:r>
          </w:p>
        </w:tc>
      </w:tr>
      <w:tr w:rsidR="00440A21" w:rsidRPr="00440A21" w14:paraId="6956ABA0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D165229" w14:textId="22C37859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730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C5AC8D0" w14:textId="3FECA2A2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Band 3 anion transport prote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1D685D6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7DD95E5F" w14:textId="6ACD4344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1706577A" w14:textId="762E5705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440A21" w:rsidRPr="00F825FC" w14:paraId="656647F5" w14:textId="77777777" w:rsidTr="0000001E">
        <w:trPr>
          <w:trHeight w:val="210"/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4FD0C74" w14:textId="7427F272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749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AD39E94" w14:textId="3B8CF833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Beta-2-glycoprotein 1</w:t>
            </w:r>
          </w:p>
        </w:tc>
        <w:tc>
          <w:tcPr>
            <w:tcW w:w="236" w:type="dxa"/>
            <w:gridSpan w:val="2"/>
            <w:vMerge w:val="restart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3773E79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40A49654" w14:textId="2BEFAE21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6737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0527DD6D" w14:textId="24F7E249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lycogen phosphorylase, liver form</w:t>
            </w:r>
          </w:p>
        </w:tc>
      </w:tr>
      <w:tr w:rsidR="00440A21" w:rsidRPr="00F825FC" w14:paraId="189507C6" w14:textId="77777777" w:rsidTr="0000001E">
        <w:trPr>
          <w:trHeight w:val="210"/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269936F" w14:textId="7F4ABC63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7213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749DAD9" w14:textId="712A2217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BPI protein</w:t>
            </w:r>
          </w:p>
        </w:tc>
        <w:tc>
          <w:tcPr>
            <w:tcW w:w="236" w:type="dxa"/>
            <w:gridSpan w:val="2"/>
            <w:vMerge/>
            <w:tcBorders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75D8248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595C00FC" w14:textId="54B0CA22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8676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399EB510" w14:textId="1D475C5C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rancalcin</w:t>
            </w:r>
          </w:p>
        </w:tc>
      </w:tr>
      <w:tr w:rsidR="00440A21" w:rsidRPr="00F85C99" w14:paraId="774A1E4E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887E8A6" w14:textId="786ABD92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003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0F4F542" w14:textId="31F77590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4b-binding protein alpha cha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071AD5B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541467BB" w14:textId="4397136D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899</w:t>
            </w:r>
          </w:p>
        </w:tc>
        <w:tc>
          <w:tcPr>
            <w:tcW w:w="3402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2DDC4B86" w14:textId="15D107D4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uanine nucleotide-binding protein G(i) subunit alpha-2</w:t>
            </w:r>
          </w:p>
        </w:tc>
      </w:tr>
      <w:tr w:rsidR="00440A21" w:rsidRPr="00440A21" w14:paraId="246E7F13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257CADD" w14:textId="7D65E1F6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7797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D0E64FE" w14:textId="489A939A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alreticul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C451C8B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0264EA26" w14:textId="48C43B9A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74776BC6" w14:textId="4460986C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440A21" w:rsidRPr="00440A21" w14:paraId="2017B0B1" w14:textId="77777777" w:rsidTr="0000001E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ADD2AEA" w14:textId="6D1D50E3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0915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1C44114" w14:textId="18B4FB6B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arbonic anhydrase 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1016FAA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4F25869A" w14:textId="31757972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9905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6DA9A479" w14:textId="02C0D9C4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aemoglobin subunit alpha</w:t>
            </w:r>
          </w:p>
        </w:tc>
      </w:tr>
      <w:tr w:rsidR="00440A21" w:rsidRPr="00F825FC" w14:paraId="3D7E2051" w14:textId="77777777" w:rsidTr="00440A21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  <w:bottom w:val="single" w:sz="4" w:space="0" w:color="auto"/>
            </w:tcBorders>
            <w:vAlign w:val="center"/>
          </w:tcPr>
          <w:p w14:paraId="5953DCC9" w14:textId="721E0186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0918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0149F6B2" w14:textId="042D60BA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arbonic anhydrase 2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D89BED1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  <w:bottom w:val="single" w:sz="4" w:space="0" w:color="auto"/>
            </w:tcBorders>
            <w:vAlign w:val="center"/>
          </w:tcPr>
          <w:p w14:paraId="786A1B96" w14:textId="3B6EF564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8871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19B12FA9" w14:textId="2AC8D838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aemoglobin subunit beta</w:t>
            </w:r>
          </w:p>
        </w:tc>
      </w:tr>
      <w:tr w:rsidR="00440A21" w:rsidRPr="00F825FC" w14:paraId="33DC7311" w14:textId="77777777" w:rsidTr="00440A21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  <w:bottom w:val="double" w:sz="18" w:space="0" w:color="AEAAAA" w:themeColor="background2" w:themeShade="BF"/>
            </w:tcBorders>
            <w:vAlign w:val="center"/>
          </w:tcPr>
          <w:p w14:paraId="1EA15997" w14:textId="2B670F2D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6152</w:t>
            </w:r>
          </w:p>
        </w:tc>
        <w:tc>
          <w:tcPr>
            <w:tcW w:w="3402" w:type="dxa"/>
            <w:gridSpan w:val="2"/>
            <w:tcBorders>
              <w:bottom w:val="double" w:sz="18" w:space="0" w:color="AEAAAA" w:themeColor="background2" w:themeShade="BF"/>
              <w:right w:val="double" w:sz="18" w:space="0" w:color="AEAAAA" w:themeColor="background2" w:themeShade="BF"/>
            </w:tcBorders>
            <w:vAlign w:val="center"/>
          </w:tcPr>
          <w:p w14:paraId="2EF6ACC7" w14:textId="2BBDFA1B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arbonyl reductase [NADPH] 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84F2D9A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  <w:bottom w:val="double" w:sz="18" w:space="0" w:color="AEAAAA" w:themeColor="background2" w:themeShade="BF"/>
            </w:tcBorders>
            <w:vAlign w:val="center"/>
          </w:tcPr>
          <w:p w14:paraId="20954896" w14:textId="0E58E87E" w:rsidR="00440A21" w:rsidRPr="00F825FC" w:rsidRDefault="00440A21" w:rsidP="00440A21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042</w:t>
            </w:r>
          </w:p>
        </w:tc>
        <w:tc>
          <w:tcPr>
            <w:tcW w:w="3402" w:type="dxa"/>
            <w:gridSpan w:val="3"/>
            <w:tcBorders>
              <w:bottom w:val="double" w:sz="18" w:space="0" w:color="AEAAAA" w:themeColor="background2" w:themeShade="BF"/>
              <w:right w:val="double" w:sz="18" w:space="0" w:color="AEAAAA" w:themeColor="background2" w:themeShade="BF"/>
            </w:tcBorders>
            <w:vAlign w:val="center"/>
          </w:tcPr>
          <w:p w14:paraId="1A0E5B97" w14:textId="03DBDEAD" w:rsidR="00440A21" w:rsidRPr="00F825FC" w:rsidRDefault="00440A21" w:rsidP="00440A21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aemoglobin subunit delta</w:t>
            </w:r>
          </w:p>
        </w:tc>
      </w:tr>
      <w:tr w:rsidR="00440A21" w:rsidRPr="00F825FC" w14:paraId="459F9AC6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top w:val="double" w:sz="18" w:space="0" w:color="AEAAAA" w:themeColor="background2" w:themeShade="BF"/>
              <w:lef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B400938" w14:textId="77777777" w:rsidR="00440A21" w:rsidRPr="00F825FC" w:rsidRDefault="00440A21" w:rsidP="00440A21">
            <w:pPr>
              <w:spacing w:line="240" w:lineRule="auto"/>
              <w:jc w:val="center"/>
              <w:rPr>
                <w:lang w:val="en-GB"/>
              </w:rPr>
            </w:pPr>
            <w:r w:rsidRPr="00F825FC">
              <w:rPr>
                <w:lang w:val="en-GB"/>
              </w:rPr>
              <w:lastRenderedPageBreak/>
              <w:t>UniProt accession</w:t>
            </w:r>
          </w:p>
        </w:tc>
        <w:tc>
          <w:tcPr>
            <w:tcW w:w="3288" w:type="dxa"/>
            <w:gridSpan w:val="2"/>
            <w:tcBorders>
              <w:top w:val="double" w:sz="18" w:space="0" w:color="AEAAAA" w:themeColor="background2" w:themeShade="BF"/>
              <w:righ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12AEA25B" w14:textId="77777777" w:rsidR="00440A21" w:rsidRPr="00F825FC" w:rsidRDefault="00440A21" w:rsidP="00440A21">
            <w:pPr>
              <w:spacing w:line="240" w:lineRule="auto"/>
              <w:jc w:val="center"/>
              <w:rPr>
                <w:lang w:val="en-GB"/>
              </w:rPr>
            </w:pPr>
            <w:r w:rsidRPr="00F825FC">
              <w:rPr>
                <w:lang w:val="en-GB"/>
              </w:rPr>
              <w:t>Protein name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0973E05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17" w:type="dxa"/>
            <w:gridSpan w:val="2"/>
            <w:tcBorders>
              <w:top w:val="double" w:sz="18" w:space="0" w:color="AEAAAA" w:themeColor="background2" w:themeShade="BF"/>
              <w:lef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55333229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  <w:r w:rsidRPr="00F825FC">
              <w:rPr>
                <w:lang w:val="en-GB"/>
              </w:rPr>
              <w:t>UniProt accession</w:t>
            </w:r>
          </w:p>
        </w:tc>
        <w:tc>
          <w:tcPr>
            <w:tcW w:w="3288" w:type="dxa"/>
            <w:tcBorders>
              <w:top w:val="double" w:sz="18" w:space="0" w:color="AEAAAA" w:themeColor="background2" w:themeShade="BF"/>
              <w:righ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281841C3" w14:textId="77777777" w:rsidR="00440A21" w:rsidRPr="00F825FC" w:rsidRDefault="00440A21" w:rsidP="00440A21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  <w:r w:rsidRPr="00F825FC">
              <w:rPr>
                <w:lang w:val="en-GB"/>
              </w:rPr>
              <w:t>Protein name</w:t>
            </w:r>
          </w:p>
        </w:tc>
      </w:tr>
      <w:tr w:rsidR="007F15BC" w:rsidRPr="00440A21" w14:paraId="2B85F64D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75D0667" w14:textId="5C1BA715" w:rsidR="007F15BC" w:rsidRPr="00F825FC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9892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6CB4BF2" w14:textId="2BE5B2DD" w:rsidR="007F15BC" w:rsidRPr="00F825FC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aemoglobin subunit gamma-2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02D7B67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BE3D4E5" w14:textId="6CD4B57E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8779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3E6B0AB1" w14:textId="3743950A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Keratin, type I cytoskeletal 16</w:t>
            </w:r>
          </w:p>
        </w:tc>
      </w:tr>
      <w:tr w:rsidR="007F15BC" w:rsidRPr="00440A21" w14:paraId="67B1A677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0C0229F" w14:textId="260B80C8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0738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5FD2294" w14:textId="225850D9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aptoglob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B244223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2909FF4D" w14:textId="36B97A9F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Q04695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7F93E47E" w14:textId="04A20560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Keratin, type I cytoskeletal 17</w:t>
            </w:r>
          </w:p>
        </w:tc>
      </w:tr>
      <w:tr w:rsidR="007F15BC" w:rsidRPr="00440A21" w14:paraId="7A9ACC67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C93D9E8" w14:textId="312266A8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0739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F1B8CBF" w14:textId="0FC8FBFF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aptoglobin-related prote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EF351C7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79529B2" w14:textId="56B4DEA8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8727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006D4272" w14:textId="73CEC85E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Keratin, type I cytoskeletal 19</w:t>
            </w:r>
          </w:p>
        </w:tc>
      </w:tr>
      <w:tr w:rsidR="007F15BC" w:rsidRPr="00440A21" w14:paraId="392C8E4C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F04C13D" w14:textId="2C782B9F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DMV9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47616A8" w14:textId="192E3F44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eat shock 70 kDa protein 1B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14FE82D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418AC237" w14:textId="5EE9A938" w:rsidR="007F15BC" w:rsidRPr="007F15BC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4264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034996D8" w14:textId="450DB8E9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Keratin, type II cytoskeletal 1</w:t>
            </w:r>
          </w:p>
        </w:tc>
      </w:tr>
      <w:tr w:rsidR="007F15BC" w:rsidRPr="00F85C99" w14:paraId="1285963E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C64D8DA" w14:textId="1E3DD8A4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1142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3DFFAA4" w14:textId="45ACC340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eat shock cognate 71 kDa prote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29F1814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6C6BA170" w14:textId="3A7BAE3E" w:rsidR="007F15BC" w:rsidRPr="00440A21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35908</w:t>
            </w:r>
          </w:p>
        </w:tc>
        <w:tc>
          <w:tcPr>
            <w:tcW w:w="3288" w:type="dxa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781D2E49" w14:textId="35D85412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I cytoskeletal 2 epidermal</w:t>
            </w:r>
          </w:p>
        </w:tc>
      </w:tr>
      <w:tr w:rsidR="007F15BC" w:rsidRPr="00440A21" w14:paraId="40C8E922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42F7DE1A" w14:textId="0FCB4685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792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A10723F" w14:textId="045D0EBF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F825FC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eat shock protein beta-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3FBBCD2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0B878747" w14:textId="77777777" w:rsidR="007F15BC" w:rsidRPr="00440A21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288" w:type="dxa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695D711A" w14:textId="77777777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7F15BC" w:rsidRPr="00F85C99" w14:paraId="6FAAF1F9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5B69F794" w14:textId="010B723C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7900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B4BBE1D" w14:textId="2F2A07CB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eat shock protein HSP 90-alpha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3C90DBD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320F623" w14:textId="2E5749B0" w:rsidR="007F15BC" w:rsidRPr="007F15BC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Q01546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228F548A" w14:textId="65B2B3D6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I cytoskeletal 2 oral</w:t>
            </w:r>
          </w:p>
        </w:tc>
      </w:tr>
      <w:tr w:rsidR="007F15BC" w:rsidRPr="00440A21" w14:paraId="00F12526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7017BF8" w14:textId="7A79BFB9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790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EFD8AFF" w14:textId="2BBD24C4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emopex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FCA316D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AD705CE" w14:textId="13A9FCD9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19013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46067632" w14:textId="7B55DE14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Keratin, type II cytoskeletal 4</w:t>
            </w:r>
          </w:p>
        </w:tc>
      </w:tr>
      <w:tr w:rsidR="007F15BC" w:rsidRPr="00CD68E4" w14:paraId="508A25F2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EE167B2" w14:textId="12383B83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5546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853DAF3" w14:textId="124FCEEF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eparin cofactor 2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4037A76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447DE712" w14:textId="2835AFE2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13647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2D166E17" w14:textId="2EA94C71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Keratin, type II cytoskeletal 5</w:t>
            </w:r>
          </w:p>
        </w:tc>
      </w:tr>
      <w:tr w:rsidR="007F15BC" w:rsidRPr="00F85C99" w14:paraId="65290A8F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E2AD322" w14:textId="1AC25F19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52790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BF29F44" w14:textId="2DC7055E" w:rsidR="007F15BC" w:rsidRPr="00CA0FC9" w:rsidRDefault="007F15BC" w:rsidP="007F15BC">
            <w:pPr>
              <w:spacing w:line="240" w:lineRule="auto"/>
              <w:rPr>
                <w:b w:val="0"/>
                <w:bCs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exokinase-3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5D49F75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8F64EB3" w14:textId="2FE64EA3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2538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1C362B55" w14:textId="316396E9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I cytoskeletal 6A</w:t>
            </w:r>
          </w:p>
        </w:tc>
      </w:tr>
      <w:tr w:rsidR="007F15BC" w:rsidRPr="00F85C99" w14:paraId="25B2BE74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286F001" w14:textId="4725C555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BTM1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DB25152" w14:textId="0F103416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istone H2A.J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CE69379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4B47D3F" w14:textId="54A13E5D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4259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0B35B022" w14:textId="48E247D5" w:rsidR="007F15BC" w:rsidRPr="00333767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I cytoskeletal 6B</w:t>
            </w:r>
          </w:p>
        </w:tc>
      </w:tr>
      <w:tr w:rsidR="007F15BC" w:rsidRPr="00F85C99" w14:paraId="6BDDE56D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55412129" w14:textId="7BAADA2C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9879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EA20480" w14:textId="6480D44D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istone H2B type 1-M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8937DD6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D4F64B0" w14:textId="2BEA8C40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48668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69D6ADFE" w14:textId="60132CDE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I cytoskeletal 6C</w:t>
            </w:r>
          </w:p>
        </w:tc>
      </w:tr>
      <w:tr w:rsidR="007F15BC" w:rsidRPr="00440A21" w14:paraId="10336CD2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AB785FA" w14:textId="3D5D73CD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2805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D9B9992" w14:textId="4530538B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istone H4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55F3009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FC2935F" w14:textId="5AAD34A3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1042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169C9601" w14:textId="41C931F3" w:rsidR="007F15BC" w:rsidRPr="00333767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Kininogen-1</w:t>
            </w:r>
          </w:p>
        </w:tc>
      </w:tr>
      <w:tr w:rsidR="007F15BC" w:rsidRPr="00CD68E4" w14:paraId="0D9A777E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FE28091" w14:textId="6A01CDB1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DOX2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F6B1111" w14:textId="623CE31A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alpha-2 heavy cha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97AA393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50E2158B" w14:textId="5E8DFDDC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2788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0C6158DB" w14:textId="0850BED0" w:rsidR="007F15BC" w:rsidRPr="001705AB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Lactotransferrin</w:t>
            </w:r>
          </w:p>
        </w:tc>
      </w:tr>
      <w:tr w:rsidR="007F15BC" w:rsidRPr="00CD68E4" w14:paraId="167A52FA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9E6DD82" w14:textId="54E15A8C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DOX5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8CCC208" w14:textId="645BA199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gamma-1 heavy cha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23C85D8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6E7A09C" w14:textId="1CB4D588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20700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2F096527" w14:textId="60707D13" w:rsidR="007F15BC" w:rsidRPr="00CD68E4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Lamin-B1</w:t>
            </w:r>
          </w:p>
        </w:tc>
      </w:tr>
      <w:tr w:rsidR="007F15BC" w:rsidRPr="00333767" w14:paraId="76360296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DCDF112" w14:textId="2A534446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1876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0A63ED8" w14:textId="576EF52A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heavy constant alpha 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4C5AF52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EE3C83D" w14:textId="567B245B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30740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438591C5" w14:textId="4D2EAAD3" w:rsidR="007F15BC" w:rsidRPr="00333767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Leukocyte elastase inhibitor</w:t>
            </w:r>
          </w:p>
        </w:tc>
      </w:tr>
      <w:tr w:rsidR="007F15BC" w:rsidRPr="00333767" w14:paraId="7E394189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10E3466" w14:textId="56C02DE3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1859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8FCE2ED" w14:textId="25AD514E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heavy constant gamma 2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89A8EF1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C6A7C27" w14:textId="125C2C7C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9960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4C29E4BF" w14:textId="75233DA0" w:rsidR="007F15BC" w:rsidRPr="00333767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Leukotriene A-4 hydrolase</w:t>
            </w:r>
          </w:p>
        </w:tc>
      </w:tr>
      <w:tr w:rsidR="007F15BC" w:rsidRPr="00333767" w14:paraId="753B597E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5940FEA" w14:textId="0514F023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1860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C337A9E" w14:textId="0F4D172E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heavy constant gamma 3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DF3EDEA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41FB2723" w14:textId="6400263F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0338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5B1950BD" w14:textId="74C83A4A" w:rsidR="007F15BC" w:rsidRPr="00333767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L-lactate dehydrogenase A chain</w:t>
            </w:r>
          </w:p>
        </w:tc>
      </w:tr>
      <w:tr w:rsidR="007F15BC" w:rsidRPr="00333767" w14:paraId="1B9EF70E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0E53A20" w14:textId="1B7EF67C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1871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4F3A122" w14:textId="70C2C46B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heavy constant mu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1798871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E743C6D" w14:textId="40712F4E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61626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7C3F1895" w14:textId="51309814" w:rsidR="007F15BC" w:rsidRPr="00333767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333767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Lysozyme C</w:t>
            </w:r>
          </w:p>
        </w:tc>
      </w:tr>
      <w:tr w:rsidR="007F15BC" w:rsidRPr="00CA0FC9" w14:paraId="6830CD7A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C788F5B" w14:textId="7AF620BF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1742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8206388" w14:textId="4F534489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heavy variable 1-69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D975192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120F694" w14:textId="504721D0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40121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68A04981" w14:textId="53E90DA4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333767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Macrophage-capping protein</w:t>
            </w:r>
          </w:p>
        </w:tc>
      </w:tr>
      <w:tr w:rsidR="007F15BC" w:rsidRPr="00CA0FC9" w14:paraId="601B06A4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347B10A" w14:textId="48790D11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1764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05F9FCD" w14:textId="66F72216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heavy variable 3-23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F826D23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59A1C69C" w14:textId="2EBD27B1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40925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2E4D21EB" w14:textId="29A88659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Malate dehydrogenase, cytoplasmic</w:t>
            </w:r>
          </w:p>
        </w:tc>
      </w:tr>
      <w:tr w:rsidR="007F15BC" w:rsidRPr="00333767" w14:paraId="5327E5CF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7DAAC5B" w14:textId="31E388D3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1782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B12CC50" w14:textId="0104D089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heavy variable 3-9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B350E2D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4D6DAA97" w14:textId="4136BE07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22894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03363F52" w14:textId="6C24E722" w:rsidR="007F15BC" w:rsidRPr="00333767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Matrix metalloproteinase-8</w:t>
            </w:r>
          </w:p>
        </w:tc>
      </w:tr>
      <w:tr w:rsidR="007F15BC" w:rsidRPr="00CA0FC9" w14:paraId="6B250098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CA818CF" w14:textId="30C0CEFE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A0A075B6R2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7CC892E" w14:textId="6FD1BB17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heavy variable 4-4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CB7643B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428CFFF4" w14:textId="5EC40653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14780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36440949" w14:textId="21338B7A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Matrix metalloproteinase-9</w:t>
            </w:r>
          </w:p>
        </w:tc>
      </w:tr>
      <w:tr w:rsidR="007F15BC" w:rsidRPr="00CA0FC9" w14:paraId="5961412B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594C793" w14:textId="5C035E5F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A0A0C4DH38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7B90BB9" w14:textId="0848523C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heavy variable 5-5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1039052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0C48B02" w14:textId="517A7B52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26038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5F1590CF" w14:textId="62D9D4E0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Moesin</w:t>
            </w:r>
          </w:p>
        </w:tc>
      </w:tr>
      <w:tr w:rsidR="007F15BC" w:rsidRPr="00CA0FC9" w14:paraId="5CC96208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30E0503" w14:textId="5987749A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A0A0B4J1U7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BE2F744" w14:textId="3C91299D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heavy variable 6-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D34C7DE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4CE46A29" w14:textId="59C87847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24158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71C990EA" w14:textId="7ABB3300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333767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Myeloblastin</w:t>
            </w:r>
          </w:p>
        </w:tc>
      </w:tr>
      <w:tr w:rsidR="007F15BC" w:rsidRPr="00F85C99" w14:paraId="3E382E08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4C2C504" w14:textId="27F63491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1591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F0D0AD0" w14:textId="2B4B71EC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J cha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26497AB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081B4741" w14:textId="5658B94A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41218</w:t>
            </w:r>
          </w:p>
        </w:tc>
        <w:tc>
          <w:tcPr>
            <w:tcW w:w="3288" w:type="dxa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19892AB5" w14:textId="24C93C0D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Myeloid cell nuclear differentiation antigen</w:t>
            </w:r>
          </w:p>
        </w:tc>
      </w:tr>
      <w:tr w:rsidR="007F15BC" w:rsidRPr="00440A21" w14:paraId="00087E23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C4ABF4D" w14:textId="085E3D02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DOX7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A99B102" w14:textId="22573A23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kappa light cha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52870DE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5B7ED801" w14:textId="7CA06609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</w:p>
        </w:tc>
        <w:tc>
          <w:tcPr>
            <w:tcW w:w="3288" w:type="dxa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2C3172A9" w14:textId="1D19AA21" w:rsidR="007F15BC" w:rsidRPr="00333767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7F15BC" w:rsidRPr="00CD68E4" w14:paraId="51D01E44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0DBB5CB" w14:textId="075E2457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1594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7DA059C" w14:textId="41A4C5FE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kappa variable 1-33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216297C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7423E89" w14:textId="37743AE5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5164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6365C1FE" w14:textId="01043B16" w:rsidR="007F15BC" w:rsidRPr="00333767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333767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Myeloperoxidase</w:t>
            </w:r>
          </w:p>
        </w:tc>
      </w:tr>
      <w:tr w:rsidR="007F15BC" w:rsidRPr="00711D0F" w14:paraId="0D0839CF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825ED3F" w14:textId="694C7770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4432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20B5BDC" w14:textId="358EFF8C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kappa variable 1D-39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8CFD5D3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484ABD65" w14:textId="4ED3A7AA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60660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765098F1" w14:textId="28D415AD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333767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Myosin light polypeptide 6</w:t>
            </w:r>
          </w:p>
        </w:tc>
      </w:tr>
      <w:tr w:rsidR="007F15BC" w:rsidRPr="00F85C99" w14:paraId="4C25C44B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F9E6F2D" w14:textId="49EE5B00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A0A087WSZ0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C1BD4EF" w14:textId="5825F13B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kappa variable 1D-8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2C4A884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2D81CC09" w14:textId="6B505D6B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19105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677D4750" w14:textId="051CCE55" w:rsidR="007F15BC" w:rsidRPr="00711D0F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Myosin regulatory light chain 12A</w:t>
            </w:r>
          </w:p>
        </w:tc>
      </w:tr>
      <w:tr w:rsidR="007F15BC" w:rsidRPr="00440A21" w14:paraId="7C897896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5FE8513A" w14:textId="42A4434B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A0A0C4DH68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E81120F" w14:textId="32B66C70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kappa variable 2-24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89EAA2E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29F393BC" w14:textId="3D243B1E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35579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007751CB" w14:textId="31FCB621" w:rsidR="007F15BC" w:rsidRPr="00CA4405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Myosin-9</w:t>
            </w:r>
          </w:p>
        </w:tc>
      </w:tr>
      <w:tr w:rsidR="007F15BC" w:rsidRPr="00CD68E4" w14:paraId="6251F02B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40E41A44" w14:textId="1B6AD683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1615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9D066D1" w14:textId="6CB4208D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kappa variable 2D-28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B0517AD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2D6A00B8" w14:textId="46E3EDB9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59665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56AA6783" w14:textId="3123B4F7" w:rsidR="007F15BC" w:rsidRPr="00333767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Neutrophil defensin 1</w:t>
            </w:r>
          </w:p>
        </w:tc>
      </w:tr>
      <w:tr w:rsidR="007F15BC" w:rsidRPr="00CD68E4" w14:paraId="340D8D03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C778AD1" w14:textId="5551AD91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4433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1157508" w14:textId="397C86B1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kappa variable 3-1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F37662E" w14:textId="77777777" w:rsidR="007F15BC" w:rsidRPr="00CA0FC9" w:rsidRDefault="007F15BC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B57EE59" w14:textId="41E22AA4" w:rsidR="007F15BC" w:rsidRPr="00CA0FC9" w:rsidRDefault="007F15BC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8246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475F74B8" w14:textId="1C8AB749" w:rsidR="007F15BC" w:rsidRPr="00CA0FC9" w:rsidRDefault="007F15BC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D68E4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Neutrophil elastase</w:t>
            </w:r>
          </w:p>
        </w:tc>
      </w:tr>
      <w:tr w:rsidR="0009350F" w:rsidRPr="00333767" w14:paraId="44ECFBA8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6E78196" w14:textId="7948072B" w:rsidR="0009350F" w:rsidRPr="00CA0FC9" w:rsidRDefault="0009350F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1624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A6314A1" w14:textId="5B47F8C7" w:rsidR="0009350F" w:rsidRPr="00CA0FC9" w:rsidRDefault="0009350F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kappa variable 3-15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61B6D15" w14:textId="77777777" w:rsidR="0009350F" w:rsidRPr="00CA0FC9" w:rsidRDefault="0009350F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25349D91" w14:textId="10A63FF8" w:rsidR="0009350F" w:rsidRPr="00CA0FC9" w:rsidRDefault="0009350F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80188</w:t>
            </w:r>
          </w:p>
        </w:tc>
        <w:tc>
          <w:tcPr>
            <w:tcW w:w="3288" w:type="dxa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6E8D7C78" w14:textId="54F0B567" w:rsidR="0009350F" w:rsidRPr="00333767" w:rsidRDefault="0009350F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D68E4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Neutrophil gelatinase-associated lipocalin</w:t>
            </w:r>
          </w:p>
        </w:tc>
      </w:tr>
      <w:tr w:rsidR="0009350F" w:rsidRPr="00CA0FC9" w14:paraId="6DD59EF1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527F43CE" w14:textId="731FC361" w:rsidR="0009350F" w:rsidRPr="00CA0FC9" w:rsidRDefault="0009350F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1619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75925A0" w14:textId="24975F52" w:rsidR="0009350F" w:rsidRPr="00CA0FC9" w:rsidRDefault="0009350F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kappa variable 3-20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2056BA1" w14:textId="77777777" w:rsidR="0009350F" w:rsidRPr="00CA0FC9" w:rsidRDefault="0009350F" w:rsidP="007F15BC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14FEC6BF" w14:textId="115B7282" w:rsidR="0009350F" w:rsidRPr="00CA0FC9" w:rsidRDefault="0009350F" w:rsidP="007F15BC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</w:p>
        </w:tc>
        <w:tc>
          <w:tcPr>
            <w:tcW w:w="3288" w:type="dxa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0D1B5D44" w14:textId="32AC26DB" w:rsidR="0009350F" w:rsidRPr="00CA0FC9" w:rsidRDefault="0009350F" w:rsidP="007F15BC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</w:p>
        </w:tc>
      </w:tr>
      <w:tr w:rsidR="0009350F" w:rsidRPr="00CD68E4" w14:paraId="49E5B464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73F67F5" w14:textId="5E3082A9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6312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683E4C5" w14:textId="06117E3E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kappa variable 4-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CEC06F9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65D45B24" w14:textId="01F76A2F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43490</w:t>
            </w:r>
          </w:p>
        </w:tc>
        <w:tc>
          <w:tcPr>
            <w:tcW w:w="3288" w:type="dxa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1EB9685F" w14:textId="0BB13ADC" w:rsidR="0009350F" w:rsidRPr="00333767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Nicotinamide phosphoribosyltransferase</w:t>
            </w:r>
          </w:p>
        </w:tc>
      </w:tr>
      <w:tr w:rsidR="0009350F" w:rsidRPr="00CA0FC9" w14:paraId="274C888A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C463CCB" w14:textId="6824B2C3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DOY3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D96F0C3" w14:textId="62EAE36A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lambda constant 3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29F71D0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59DDED89" w14:textId="0E2D74E0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</w:p>
        </w:tc>
        <w:tc>
          <w:tcPr>
            <w:tcW w:w="3288" w:type="dxa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31EE8AB8" w14:textId="79A370DB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</w:p>
        </w:tc>
      </w:tr>
      <w:tr w:rsidR="0009350F" w:rsidRPr="00333767" w14:paraId="5E809AAB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E1EEBDA" w14:textId="68234E05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1700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34ADC3E" w14:textId="2D7500F7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lambda variable 1-47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9F00C65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918384F" w14:textId="15EC1B07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22392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313522B0" w14:textId="1DD586A1" w:rsidR="0009350F" w:rsidRPr="00333767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Nucleoside diphosphate kinase B</w:t>
            </w:r>
          </w:p>
        </w:tc>
      </w:tr>
      <w:tr w:rsidR="0009350F" w:rsidRPr="00CA0FC9" w14:paraId="744E14C2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6BA7F12" w14:textId="7CB2D3D3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1714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BA98D10" w14:textId="73754C85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lambda variable 3-19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2956923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8EF6B1C" w14:textId="239A92FA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Q6UX06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43ECF3B4" w14:textId="7C05350B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Olfactomedin-4</w:t>
            </w:r>
          </w:p>
        </w:tc>
      </w:tr>
      <w:tr w:rsidR="0009350F" w:rsidRPr="00CA0FC9" w14:paraId="126CE462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27F448B" w14:textId="760588B8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80748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7758242" w14:textId="4D5AE52B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lambda variable 3-2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212D7E6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7F155B0" w14:textId="6ED0D7FC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O75594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0071378E" w14:textId="5CFADB73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eptidoglycan recognition protein 1</w:t>
            </w:r>
          </w:p>
        </w:tc>
      </w:tr>
      <w:tr w:rsidR="0009350F" w:rsidRPr="00CA0FC9" w14:paraId="4C3CF0B1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6823401" w14:textId="331672DF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A0A075B6H9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C11FCBD" w14:textId="7F419D17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lambda variable 4-69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919D652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4F3FE4C6" w14:textId="1EC1C331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62937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613869BA" w14:textId="0A69DE4F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eptidyl-prolyl cis-trans isomerase A</w:t>
            </w:r>
          </w:p>
        </w:tc>
      </w:tr>
      <w:tr w:rsidR="0009350F" w:rsidRPr="00333767" w14:paraId="1ACE3631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58EA9442" w14:textId="13347185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DOX8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A469FA3" w14:textId="5DF3C006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g lambda-1 light cha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2670D20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066F6776" w14:textId="33CC8AB2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62942</w:t>
            </w:r>
          </w:p>
        </w:tc>
        <w:tc>
          <w:tcPr>
            <w:tcW w:w="3288" w:type="dxa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7AE0BD61" w14:textId="48F18F1A" w:rsidR="0009350F" w:rsidRPr="00333767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eptidyl-prolyl cis-trans isomerase FKBP1A</w:t>
            </w:r>
          </w:p>
        </w:tc>
      </w:tr>
      <w:tr w:rsidR="0009350F" w:rsidRPr="00CA0FC9" w14:paraId="5460F9CD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401A454" w14:textId="6B1A95AC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18510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E0A22FF" w14:textId="75ECCC1C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L1ra prote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5ED93D6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664D54AD" w14:textId="2801E927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</w:p>
        </w:tc>
        <w:tc>
          <w:tcPr>
            <w:tcW w:w="3288" w:type="dxa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3FB66C2E" w14:textId="7643F459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</w:p>
        </w:tc>
      </w:tr>
      <w:tr w:rsidR="0009350F" w:rsidRPr="007F15BC" w14:paraId="6D4F8E78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275C0631" w14:textId="6FD48BF4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19827</w:t>
            </w:r>
          </w:p>
        </w:tc>
        <w:tc>
          <w:tcPr>
            <w:tcW w:w="3288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10663BAD" w14:textId="480A06A0" w:rsidR="0009350F" w:rsidRPr="007F15BC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nter-alpha-trypsin inhibitor heavy chain H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D0C2654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6272D20" w14:textId="493047EF" w:rsidR="0009350F" w:rsidRPr="007F15BC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Q06830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77FAD879" w14:textId="5C4487F2" w:rsidR="0009350F" w:rsidRPr="00333767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eroxiredoxin-1</w:t>
            </w:r>
          </w:p>
        </w:tc>
      </w:tr>
      <w:tr w:rsidR="0009350F" w:rsidRPr="00711D0F" w14:paraId="1789686F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20197CD2" w14:textId="31E5FFF1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</w:p>
        </w:tc>
        <w:tc>
          <w:tcPr>
            <w:tcW w:w="3288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0CD63512" w14:textId="41749E34" w:rsidR="0009350F" w:rsidRPr="00711D0F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0BEB089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E8725B2" w14:textId="4C202CE0" w:rsidR="0009350F" w:rsidRPr="00711D0F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32119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21BE2B21" w14:textId="09665EAD" w:rsidR="0009350F" w:rsidRPr="00711D0F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eroxiredoxin-2</w:t>
            </w:r>
          </w:p>
        </w:tc>
      </w:tr>
      <w:tr w:rsidR="0009350F" w:rsidRPr="00333767" w14:paraId="2C96B228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0D781CD4" w14:textId="0BC9959A" w:rsidR="0009350F" w:rsidRPr="00711D0F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19823</w:t>
            </w:r>
          </w:p>
        </w:tc>
        <w:tc>
          <w:tcPr>
            <w:tcW w:w="3288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53F6B4D3" w14:textId="4F7CEE6A" w:rsidR="0009350F" w:rsidRPr="00333767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nter-alpha-trypsin inhibitor heavy chain H2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A83EB41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1E4E5F7" w14:textId="374AC965" w:rsidR="0009350F" w:rsidRPr="00333767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30044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75572E43" w14:textId="4B1D0A85" w:rsidR="0009350F" w:rsidRPr="00333767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eroxiredoxin-5, mitochondrial</w:t>
            </w:r>
          </w:p>
        </w:tc>
      </w:tr>
      <w:tr w:rsidR="0009350F" w:rsidRPr="00333767" w14:paraId="4809EB12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2C3D7F13" w14:textId="4F59C013" w:rsidR="0009350F" w:rsidRPr="00333767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288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4E40CDE0" w14:textId="284DE513" w:rsidR="0009350F" w:rsidRPr="00333767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726D947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86A3689" w14:textId="3429808F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36871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3DBAF305" w14:textId="3735CB89" w:rsidR="0009350F" w:rsidRPr="00333767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hosphoglucomutase-1</w:t>
            </w:r>
          </w:p>
        </w:tc>
      </w:tr>
      <w:tr w:rsidR="0009350F" w:rsidRPr="00333767" w14:paraId="15253804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3F8BECBA" w14:textId="32ECEBD2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Q14624</w:t>
            </w:r>
          </w:p>
        </w:tc>
        <w:tc>
          <w:tcPr>
            <w:tcW w:w="3288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76057794" w14:textId="461FAD3B" w:rsidR="0009350F" w:rsidRPr="00A64C7D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nter-alpha-trypsin inhibitor heavy chain H4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AC96B11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2C1D4039" w14:textId="25CE1B97" w:rsidR="0009350F" w:rsidRPr="00333767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0558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79358466" w14:textId="6F053B02" w:rsidR="0009350F" w:rsidRPr="00333767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hosphoglycerate kinase 1</w:t>
            </w:r>
          </w:p>
        </w:tc>
      </w:tr>
      <w:tr w:rsidR="0009350F" w:rsidRPr="00CA0FC9" w14:paraId="0A451B88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4FE2A7C7" w14:textId="307B5F49" w:rsidR="0009350F" w:rsidRPr="00333767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288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454B4B38" w14:textId="74926D63" w:rsidR="0009350F" w:rsidRPr="00333767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4917995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BF24BF5" w14:textId="36B59CAF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18669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6958AF2C" w14:textId="7048C135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hosphoglycerate mutase 1</w:t>
            </w:r>
          </w:p>
        </w:tc>
      </w:tr>
      <w:tr w:rsidR="0009350F" w:rsidRPr="00333767" w14:paraId="13AA5FBB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183DDD24" w14:textId="37796000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47756.2</w:t>
            </w:r>
          </w:p>
        </w:tc>
        <w:tc>
          <w:tcPr>
            <w:tcW w:w="3288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1859726A" w14:textId="4664BEEF" w:rsidR="0009350F" w:rsidRPr="00333767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soform 2 of F-actin-capping protein subunit beta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A871929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BDD0CC3" w14:textId="32291414" w:rsidR="0009350F" w:rsidRPr="00333767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Q6P4A8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1A3F9100" w14:textId="6CF406A0" w:rsidR="0009350F" w:rsidRPr="00333767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hospholipase B-like 1</w:t>
            </w:r>
          </w:p>
        </w:tc>
      </w:tr>
      <w:tr w:rsidR="0009350F" w:rsidRPr="00333767" w14:paraId="0E6EF27D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0A273B4A" w14:textId="53458BB3" w:rsidR="0009350F" w:rsidRPr="00333767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288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1E1A3BC2" w14:textId="12D011BF" w:rsidR="0009350F" w:rsidRPr="00333767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F734BF4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535BE9C" w14:textId="68AF0D47" w:rsidR="0009350F" w:rsidRPr="00333767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5155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69DE40F5" w14:textId="1E9D3F07" w:rsidR="0009350F" w:rsidRPr="00333767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lasma protease C1 inhibitor</w:t>
            </w:r>
          </w:p>
        </w:tc>
      </w:tr>
      <w:tr w:rsidR="0009350F" w:rsidRPr="00333767" w14:paraId="0C385C96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51596613" w14:textId="65F5A702" w:rsidR="0009350F" w:rsidRPr="00333767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6396.2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DADB75F" w14:textId="1C14DA69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soform 2 of gelsol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C60BADD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5ED73CB" w14:textId="1187A80B" w:rsidR="0009350F" w:rsidRPr="00333767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0747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618025D6" w14:textId="1C465FD3" w:rsidR="0009350F" w:rsidRPr="00333767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lasminogen</w:t>
            </w:r>
          </w:p>
        </w:tc>
      </w:tr>
      <w:tr w:rsidR="0009350F" w:rsidRPr="00333767" w14:paraId="7DF622CB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694491CC" w14:textId="1E7D6C27" w:rsidR="0009350F" w:rsidRPr="00333767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60174.3</w:t>
            </w:r>
          </w:p>
        </w:tc>
        <w:tc>
          <w:tcPr>
            <w:tcW w:w="3288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069A3EDE" w14:textId="4CAADFEC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Isoform 2 of triosephosphate isomerase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66A7282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CB7D758" w14:textId="52D6F379" w:rsidR="0009350F" w:rsidRPr="00333767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13796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53CD16F2" w14:textId="1B475049" w:rsidR="0009350F" w:rsidRPr="00333767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lastin-2</w:t>
            </w:r>
          </w:p>
        </w:tc>
      </w:tr>
      <w:tr w:rsidR="0009350F" w:rsidRPr="00333767" w14:paraId="584C1C9C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66A1C0A0" w14:textId="27BA8AC7" w:rsidR="0009350F" w:rsidRPr="00333767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288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6667B621" w14:textId="3306D232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3C3016E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5B1AB2F3" w14:textId="19DFC681" w:rsidR="0009350F" w:rsidRPr="00333767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1833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2A4FF3E3" w14:textId="38CF0F5E" w:rsidR="0009350F" w:rsidRPr="00333767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olymeric Ig receptor</w:t>
            </w:r>
          </w:p>
        </w:tc>
      </w:tr>
      <w:tr w:rsidR="0009350F" w:rsidRPr="00333767" w14:paraId="70FD4B39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AF28202" w14:textId="2CC0BEB7" w:rsidR="0009350F" w:rsidRPr="00333767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35527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47271CD" w14:textId="79613E88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Keratin, type I cytoskeletal 9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5848EAD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9626E71" w14:textId="7A8D4E14" w:rsidR="0009350F" w:rsidRPr="00333767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2545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5033DEF5" w14:textId="19F959AB" w:rsidR="0009350F" w:rsidRPr="00333767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relamin-A/C</w:t>
            </w:r>
          </w:p>
        </w:tc>
      </w:tr>
      <w:tr w:rsidR="0009350F" w:rsidRPr="00CA0FC9" w14:paraId="62A2BC16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403BAAF7" w14:textId="22A8CF42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13645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C1A96E1" w14:textId="4123E786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Keratin, type I cytoskeletal 10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31B04B7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2E90A531" w14:textId="0DF1A71A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7737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7E1E11ED" w14:textId="0AA449D8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rofilin-1</w:t>
            </w:r>
          </w:p>
        </w:tc>
      </w:tr>
      <w:tr w:rsidR="0009350F" w:rsidRPr="00CA0FC9" w14:paraId="7AD841E9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8169619" w14:textId="1975E3A3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13646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5890B75" w14:textId="5AAAA387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Keratin, type I cytoskeletal 13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5896131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2627EE6" w14:textId="5BB19C30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12273</w:t>
            </w:r>
          </w:p>
        </w:tc>
        <w:tc>
          <w:tcPr>
            <w:tcW w:w="3288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77AB1F2F" w14:textId="47C1CA88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rolactin-inducible protein</w:t>
            </w:r>
          </w:p>
        </w:tc>
      </w:tr>
      <w:tr w:rsidR="0009350F" w:rsidRPr="00CA0FC9" w14:paraId="27D86BAF" w14:textId="77777777" w:rsidTr="0000001E">
        <w:trPr>
          <w:gridAfter w:val="1"/>
          <w:wAfter w:w="11" w:type="dxa"/>
          <w:jc w:val="center"/>
        </w:trPr>
        <w:tc>
          <w:tcPr>
            <w:tcW w:w="1240" w:type="dxa"/>
            <w:gridSpan w:val="2"/>
            <w:tcBorders>
              <w:left w:val="double" w:sz="18" w:space="0" w:color="AEAAAA" w:themeColor="background2" w:themeShade="BF"/>
              <w:bottom w:val="double" w:sz="18" w:space="0" w:color="AEAAAA" w:themeColor="background2" w:themeShade="BF"/>
            </w:tcBorders>
            <w:vAlign w:val="center"/>
          </w:tcPr>
          <w:p w14:paraId="3EDB2F22" w14:textId="0EB88B94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2533</w:t>
            </w:r>
          </w:p>
        </w:tc>
        <w:tc>
          <w:tcPr>
            <w:tcW w:w="3288" w:type="dxa"/>
            <w:gridSpan w:val="2"/>
            <w:tcBorders>
              <w:bottom w:val="double" w:sz="18" w:space="0" w:color="AEAAAA" w:themeColor="background2" w:themeShade="BF"/>
              <w:right w:val="double" w:sz="18" w:space="0" w:color="AEAAAA" w:themeColor="background2" w:themeShade="BF"/>
            </w:tcBorders>
            <w:vAlign w:val="center"/>
          </w:tcPr>
          <w:p w14:paraId="79AC045D" w14:textId="58CF676F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Keratin, type I cytoskeletal 14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7305BE5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17" w:type="dxa"/>
            <w:gridSpan w:val="2"/>
            <w:tcBorders>
              <w:left w:val="double" w:sz="18" w:space="0" w:color="AEAAAA" w:themeColor="background2" w:themeShade="BF"/>
              <w:bottom w:val="double" w:sz="18" w:space="0" w:color="AEAAAA" w:themeColor="background2" w:themeShade="BF"/>
            </w:tcBorders>
            <w:vAlign w:val="center"/>
          </w:tcPr>
          <w:p w14:paraId="7542409F" w14:textId="35C6F4C5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O14818</w:t>
            </w:r>
          </w:p>
        </w:tc>
        <w:tc>
          <w:tcPr>
            <w:tcW w:w="3288" w:type="dxa"/>
            <w:tcBorders>
              <w:bottom w:val="double" w:sz="18" w:space="0" w:color="AEAAAA" w:themeColor="background2" w:themeShade="BF"/>
              <w:right w:val="double" w:sz="18" w:space="0" w:color="AEAAAA" w:themeColor="background2" w:themeShade="BF"/>
            </w:tcBorders>
            <w:vAlign w:val="center"/>
          </w:tcPr>
          <w:p w14:paraId="09B60B33" w14:textId="2CA901E9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roteasome subunit alpha type-7</w:t>
            </w:r>
          </w:p>
        </w:tc>
      </w:tr>
      <w:tr w:rsidR="0009350F" w:rsidRPr="00F825FC" w14:paraId="628AECE3" w14:textId="77777777" w:rsidTr="00440A21">
        <w:trPr>
          <w:jc w:val="center"/>
        </w:trPr>
        <w:tc>
          <w:tcPr>
            <w:tcW w:w="1020" w:type="dxa"/>
            <w:tcBorders>
              <w:top w:val="double" w:sz="18" w:space="0" w:color="AEAAAA" w:themeColor="background2" w:themeShade="BF"/>
              <w:lef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7EDC8B95" w14:textId="77777777" w:rsidR="0009350F" w:rsidRPr="00F825FC" w:rsidRDefault="0009350F" w:rsidP="0009350F">
            <w:pPr>
              <w:spacing w:line="240" w:lineRule="auto"/>
              <w:jc w:val="center"/>
              <w:rPr>
                <w:lang w:val="en-GB"/>
              </w:rPr>
            </w:pPr>
            <w:r w:rsidRPr="00F825FC">
              <w:rPr>
                <w:lang w:val="en-GB"/>
              </w:rPr>
              <w:lastRenderedPageBreak/>
              <w:t>UniProt accession</w:t>
            </w:r>
          </w:p>
        </w:tc>
        <w:tc>
          <w:tcPr>
            <w:tcW w:w="3402" w:type="dxa"/>
            <w:gridSpan w:val="2"/>
            <w:tcBorders>
              <w:top w:val="double" w:sz="18" w:space="0" w:color="AEAAAA" w:themeColor="background2" w:themeShade="BF"/>
              <w:righ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DE3C039" w14:textId="77777777" w:rsidR="0009350F" w:rsidRPr="00F825FC" w:rsidRDefault="0009350F" w:rsidP="0009350F">
            <w:pPr>
              <w:spacing w:line="240" w:lineRule="auto"/>
              <w:jc w:val="center"/>
              <w:rPr>
                <w:lang w:val="en-GB"/>
              </w:rPr>
            </w:pPr>
            <w:r w:rsidRPr="00F825FC">
              <w:rPr>
                <w:lang w:val="en-GB"/>
              </w:rPr>
              <w:t>Protein name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5523687" w14:textId="77777777" w:rsidR="0009350F" w:rsidRPr="00F825FC" w:rsidRDefault="0009350F" w:rsidP="0009350F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20" w:type="dxa"/>
            <w:gridSpan w:val="2"/>
            <w:tcBorders>
              <w:top w:val="double" w:sz="18" w:space="0" w:color="AEAAAA" w:themeColor="background2" w:themeShade="BF"/>
              <w:lef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E02C191" w14:textId="77777777" w:rsidR="0009350F" w:rsidRPr="00F825FC" w:rsidRDefault="0009350F" w:rsidP="0009350F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  <w:r w:rsidRPr="00F825FC">
              <w:rPr>
                <w:lang w:val="en-GB"/>
              </w:rPr>
              <w:t>UniProt accession</w:t>
            </w:r>
          </w:p>
        </w:tc>
        <w:tc>
          <w:tcPr>
            <w:tcW w:w="3402" w:type="dxa"/>
            <w:gridSpan w:val="3"/>
            <w:tcBorders>
              <w:top w:val="double" w:sz="18" w:space="0" w:color="AEAAAA" w:themeColor="background2" w:themeShade="BF"/>
              <w:righ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5AC8C06D" w14:textId="77777777" w:rsidR="0009350F" w:rsidRPr="00F825FC" w:rsidRDefault="0009350F" w:rsidP="0009350F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  <w:r w:rsidRPr="00F825FC">
              <w:rPr>
                <w:lang w:val="en-GB"/>
              </w:rPr>
              <w:t>Protein name</w:t>
            </w:r>
          </w:p>
        </w:tc>
      </w:tr>
      <w:tr w:rsidR="0009350F" w:rsidRPr="00CA4405" w14:paraId="6297D5BA" w14:textId="77777777" w:rsidTr="00440A21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9FD7B19" w14:textId="1F5E12EE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2760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C684693" w14:textId="7708EB3B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rotein AMBP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7683CBB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24EECF24" w14:textId="46406BF1" w:rsidR="0009350F" w:rsidRPr="00A64C7D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48595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788D5F8E" w14:textId="3079D558" w:rsidR="0009350F" w:rsidRPr="00A64C7D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Serpin B10</w:t>
            </w:r>
          </w:p>
        </w:tc>
      </w:tr>
      <w:tr w:rsidR="0009350F" w:rsidRPr="00CA4405" w14:paraId="6BDF66CB" w14:textId="77777777" w:rsidTr="00440A21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CDE3952" w14:textId="2C352E2C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7237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449D51B" w14:textId="0F390BA7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rotein disulfide-isomerase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F81503D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EF00F6D" w14:textId="4CFA4DCF" w:rsidR="0009350F" w:rsidRPr="00A64C7D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02743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2A8C8537" w14:textId="3987EAEC" w:rsidR="0009350F" w:rsidRPr="00A64C7D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Serum amyloid P-component</w:t>
            </w:r>
          </w:p>
        </w:tc>
      </w:tr>
      <w:tr w:rsidR="0009350F" w:rsidRPr="00F85C99" w14:paraId="37E8E824" w14:textId="77777777" w:rsidTr="00440A21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4B5CD13" w14:textId="1A80CBF4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30101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D892034" w14:textId="5A1D11A7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rotein disulfide-isomerase A3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0A53D9C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6E3977E4" w14:textId="1521BD33" w:rsidR="0009350F" w:rsidRPr="00A64C7D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Q9H299</w:t>
            </w:r>
          </w:p>
        </w:tc>
        <w:tc>
          <w:tcPr>
            <w:tcW w:w="3402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2DB94716" w14:textId="4A640965" w:rsidR="0009350F" w:rsidRPr="0009350F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SH3 domain-binding glutamic acid-rich-like protein 3</w:t>
            </w:r>
          </w:p>
        </w:tc>
      </w:tr>
      <w:tr w:rsidR="0009350F" w:rsidRPr="0009350F" w14:paraId="74081184" w14:textId="77777777" w:rsidTr="00440A21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DCDDB67" w14:textId="283B0E7C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Q6P5S2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D670609" w14:textId="7CA76437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rotein LEG1 homolog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45F7EC7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6E8F8DA1" w14:textId="69E810DC" w:rsidR="0009350F" w:rsidRPr="00A64C7D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</w:p>
        </w:tc>
        <w:tc>
          <w:tcPr>
            <w:tcW w:w="3402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14394490" w14:textId="4404095D" w:rsidR="0009350F" w:rsidRPr="0009350F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09350F" w:rsidRPr="00CA4405" w14:paraId="431FC742" w14:textId="77777777" w:rsidTr="00440A21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1F789CE" w14:textId="3CBC8286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29034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06E5C09" w14:textId="26E821ED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rotein S100-A2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4CD8197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2AF139CD" w14:textId="49E9F8D9" w:rsidR="0009350F" w:rsidRPr="00A64C7D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04179</w:t>
            </w:r>
          </w:p>
        </w:tc>
        <w:tc>
          <w:tcPr>
            <w:tcW w:w="3402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03432CF1" w14:textId="2FFC84FC" w:rsidR="0009350F" w:rsidRPr="00A64C7D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Superoxide dismutase [Mn], mitochondrial</w:t>
            </w:r>
          </w:p>
        </w:tc>
      </w:tr>
      <w:tr w:rsidR="0009350F" w:rsidRPr="00CA4405" w14:paraId="65AF8923" w14:textId="77777777" w:rsidTr="00440A21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A9CDF98" w14:textId="326A535F" w:rsidR="0009350F" w:rsidRPr="00CA0FC9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6703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F3A978C" w14:textId="340D27EC" w:rsidR="0009350F" w:rsidRPr="00CA0FC9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rotein S100-A6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5D49AB7" w14:textId="77777777" w:rsidR="0009350F" w:rsidRPr="00CA0FC9" w:rsidRDefault="0009350F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78405BE8" w14:textId="219B093B" w:rsidR="0009350F" w:rsidRPr="00A64C7D" w:rsidRDefault="0009350F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</w:p>
        </w:tc>
        <w:tc>
          <w:tcPr>
            <w:tcW w:w="3402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5812D62E" w14:textId="16E31B4D" w:rsidR="0009350F" w:rsidRPr="00A64C7D" w:rsidRDefault="0009350F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</w:p>
        </w:tc>
      </w:tr>
      <w:tr w:rsidR="00566EB5" w:rsidRPr="00F85C99" w14:paraId="136F2479" w14:textId="77777777" w:rsidTr="00440A21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3580C19" w14:textId="77C15C5A" w:rsidR="00566EB5" w:rsidRPr="00CA0FC9" w:rsidRDefault="00566EB5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31151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3D50196" w14:textId="5000DDCF" w:rsidR="00566EB5" w:rsidRPr="00CA0FC9" w:rsidRDefault="00566EB5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rotein S100-A7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DAA9D8C" w14:textId="77777777" w:rsidR="00566EB5" w:rsidRPr="00CA0FC9" w:rsidRDefault="00566EB5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456AFDB1" w14:textId="6CBA065D" w:rsidR="00566EB5" w:rsidRPr="00A64C7D" w:rsidRDefault="00566EB5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Q99536</w:t>
            </w:r>
          </w:p>
        </w:tc>
        <w:tc>
          <w:tcPr>
            <w:tcW w:w="3402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349356A1" w14:textId="37931213" w:rsidR="00566EB5" w:rsidRPr="007F15BC" w:rsidRDefault="00566EB5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Synaptic vesicle membrane protein VAT-1 homolog</w:t>
            </w:r>
          </w:p>
        </w:tc>
      </w:tr>
      <w:tr w:rsidR="00566EB5" w:rsidRPr="0009350F" w14:paraId="2E5B5E59" w14:textId="77777777" w:rsidTr="00440A21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7B6AC1B" w14:textId="4C4A2471" w:rsidR="00566EB5" w:rsidRPr="00CA0FC9" w:rsidRDefault="00566EB5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5109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5F559DC" w14:textId="5364DF83" w:rsidR="00566EB5" w:rsidRPr="00CA0FC9" w:rsidRDefault="00566EB5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rotein S100-A8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084FC6E" w14:textId="77777777" w:rsidR="00566EB5" w:rsidRPr="00CA0FC9" w:rsidRDefault="00566EB5" w:rsidP="0009350F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08D4C196" w14:textId="3305058F" w:rsidR="00566EB5" w:rsidRPr="00A64C7D" w:rsidRDefault="00566EB5" w:rsidP="0009350F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</w:p>
        </w:tc>
        <w:tc>
          <w:tcPr>
            <w:tcW w:w="3402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65133EC1" w14:textId="56F2932D" w:rsidR="00566EB5" w:rsidRPr="00CA4405" w:rsidRDefault="00566EB5" w:rsidP="0009350F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566EB5" w:rsidRPr="00CA0FC9" w14:paraId="56ED9895" w14:textId="77777777" w:rsidTr="00440A21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6AEB1C3" w14:textId="5FDF83F9" w:rsidR="00566EB5" w:rsidRPr="00A64C7D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06702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6E62B87" w14:textId="1CD6CA11" w:rsidR="00566EB5" w:rsidRPr="00A64C7D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rotein S100-A9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720C1E4" w14:textId="77777777" w:rsidR="00566EB5" w:rsidRPr="00CA0FC9" w:rsidRDefault="00566EB5" w:rsidP="00566EB5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EBB3EBD" w14:textId="485036C1" w:rsidR="00566EB5" w:rsidRPr="00CA0FC9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Q9Y490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3062BCB1" w14:textId="48515830" w:rsidR="00566EB5" w:rsidRPr="00CA0FC9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Talin-1</w:t>
            </w:r>
          </w:p>
        </w:tc>
      </w:tr>
      <w:tr w:rsidR="00566EB5" w:rsidRPr="00440A21" w14:paraId="6777EF43" w14:textId="77777777" w:rsidTr="00440A21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4037480" w14:textId="7712A326" w:rsidR="00566EB5" w:rsidRPr="00333767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80511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39953AD" w14:textId="2109D2C1" w:rsidR="00566EB5" w:rsidRPr="00A64C7D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rotein S100-A12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C2BF361" w14:textId="77777777" w:rsidR="00566EB5" w:rsidRPr="00CA0FC9" w:rsidRDefault="00566EB5" w:rsidP="00566EB5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D24C0C7" w14:textId="73B10D9D" w:rsidR="00566EB5" w:rsidRPr="00CA0FC9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10599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36048BE7" w14:textId="6A643A9E" w:rsidR="00566EB5" w:rsidRPr="00CA0FC9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Thioredoxin</w:t>
            </w:r>
          </w:p>
        </w:tc>
      </w:tr>
      <w:tr w:rsidR="00566EB5" w:rsidRPr="00CD68E4" w14:paraId="67496BD6" w14:textId="77777777" w:rsidTr="00440A21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F22CF14" w14:textId="10E709F6" w:rsidR="00566EB5" w:rsidRPr="00333767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25815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56F2820" w14:textId="0A75DFAA" w:rsidR="00566EB5" w:rsidRPr="00333767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rotein S100-P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4634930" w14:textId="77777777" w:rsidR="00566EB5" w:rsidRPr="00CA0FC9" w:rsidRDefault="00566EB5" w:rsidP="00566EB5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2FFB9021" w14:textId="4420A813" w:rsidR="00566EB5" w:rsidRPr="00CA0FC9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Q9BRA2</w:t>
            </w:r>
          </w:p>
        </w:tc>
        <w:tc>
          <w:tcPr>
            <w:tcW w:w="3402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60D505B9" w14:textId="57FD07B8" w:rsidR="00566EB5" w:rsidRPr="00CA0FC9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Thioredoxin domain-containing protein 17</w:t>
            </w:r>
          </w:p>
        </w:tc>
      </w:tr>
      <w:tr w:rsidR="00566EB5" w:rsidRPr="00D0275E" w14:paraId="6DF19D7A" w14:textId="77777777" w:rsidTr="00440A21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06BAE496" w14:textId="5A1F3E6C" w:rsidR="00566EB5" w:rsidRPr="00A64C7D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Q08188</w:t>
            </w:r>
          </w:p>
        </w:tc>
        <w:tc>
          <w:tcPr>
            <w:tcW w:w="3402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4ADFFAED" w14:textId="7BAA9E81" w:rsidR="00566EB5" w:rsidRPr="0009350F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CA0FC9">
              <w:rPr>
                <w:rFonts w:cs="Calibri"/>
                <w:b w:val="0"/>
                <w:bCs/>
                <w:color w:val="000000"/>
                <w:szCs w:val="18"/>
              </w:rPr>
              <w:t>Protein-glutamine gamma-glutamyltransferase E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DAA24ED" w14:textId="77777777" w:rsidR="00566EB5" w:rsidRPr="0009350F" w:rsidRDefault="00566EB5" w:rsidP="00566EB5">
            <w:pPr>
              <w:spacing w:line="240" w:lineRule="auto"/>
              <w:jc w:val="center"/>
              <w:rPr>
                <w:b w:val="0"/>
                <w:bCs/>
                <w:szCs w:val="18"/>
              </w:rPr>
            </w:pPr>
          </w:p>
        </w:tc>
        <w:tc>
          <w:tcPr>
            <w:tcW w:w="1020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53574EDF" w14:textId="50E6DFB3" w:rsidR="00566EB5" w:rsidRPr="000B7F8D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</w:p>
        </w:tc>
        <w:tc>
          <w:tcPr>
            <w:tcW w:w="3402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57799262" w14:textId="058B9C6F" w:rsidR="00566EB5" w:rsidRPr="000B7F8D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</w:p>
        </w:tc>
      </w:tr>
      <w:tr w:rsidR="00566EB5" w:rsidRPr="00CA4405" w14:paraId="1F54A6C3" w14:textId="77777777" w:rsidTr="00440A21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69335664" w14:textId="708053F9" w:rsidR="00566EB5" w:rsidRPr="000B7F8D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</w:p>
        </w:tc>
        <w:tc>
          <w:tcPr>
            <w:tcW w:w="3402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71862AF1" w14:textId="4461A193" w:rsidR="00566EB5" w:rsidRPr="00670AD7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32A5FFA" w14:textId="77777777" w:rsidR="00566EB5" w:rsidRPr="00670AD7" w:rsidRDefault="00566EB5" w:rsidP="00566EB5">
            <w:pPr>
              <w:spacing w:line="240" w:lineRule="auto"/>
              <w:jc w:val="center"/>
              <w:rPr>
                <w:b w:val="0"/>
                <w:bCs/>
                <w:szCs w:val="18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4BB0E08C" w14:textId="6BE0974A" w:rsidR="00566EB5" w:rsidRPr="00CA0FC9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19971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5BA335D2" w14:textId="2218EAD2" w:rsidR="00566EB5" w:rsidRPr="00CA0FC9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Thymidine phosphorylase</w:t>
            </w:r>
          </w:p>
        </w:tc>
      </w:tr>
      <w:tr w:rsidR="00566EB5" w:rsidRPr="00CA4405" w14:paraId="2601DEF0" w14:textId="77777777" w:rsidTr="00440A21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0D8E48C8" w14:textId="78C055A2" w:rsidR="00566EB5" w:rsidRPr="00333767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Q5VTE0</w:t>
            </w:r>
          </w:p>
        </w:tc>
        <w:tc>
          <w:tcPr>
            <w:tcW w:w="3402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268ACE24" w14:textId="05A21E2B" w:rsidR="00566EB5" w:rsidRPr="00A64C7D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utative elongation factor 1-alpha-like 3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612F85F" w14:textId="77777777" w:rsidR="00566EB5" w:rsidRPr="00CA0FC9" w:rsidRDefault="00566EB5" w:rsidP="00566EB5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0CF1E52" w14:textId="30F5345C" w:rsidR="00566EB5" w:rsidRPr="00CA0FC9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37837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74CAE00A" w14:textId="49E67E7E" w:rsidR="00566EB5" w:rsidRPr="00CA0FC9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Transaldolase</w:t>
            </w:r>
          </w:p>
        </w:tc>
      </w:tr>
      <w:tr w:rsidR="00566EB5" w:rsidRPr="00440A21" w14:paraId="3D7B0533" w14:textId="77777777" w:rsidTr="00440A21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30D2680B" w14:textId="7170FA95" w:rsidR="00566EB5" w:rsidRPr="00333767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12EE3315" w14:textId="10E30CDB" w:rsidR="00566EB5" w:rsidRPr="00333767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72A723C" w14:textId="77777777" w:rsidR="00566EB5" w:rsidRPr="00CA0FC9" w:rsidRDefault="00566EB5" w:rsidP="00566EB5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126D5E30" w14:textId="359DC861" w:rsidR="00566EB5" w:rsidRPr="00CA0FC9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55072</w:t>
            </w:r>
          </w:p>
        </w:tc>
        <w:tc>
          <w:tcPr>
            <w:tcW w:w="3402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08C30A9E" w14:textId="4F5B0721" w:rsidR="00566EB5" w:rsidRPr="00CA0FC9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Transitional endoplasmic reticulum ATPase</w:t>
            </w:r>
          </w:p>
        </w:tc>
      </w:tr>
      <w:tr w:rsidR="00566EB5" w:rsidRPr="00F85C99" w14:paraId="050F94EA" w14:textId="77777777" w:rsidTr="00440A21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3383390A" w14:textId="6714D888" w:rsidR="00566EB5" w:rsidRPr="00AB4391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Q5JXB2</w:t>
            </w:r>
          </w:p>
        </w:tc>
        <w:tc>
          <w:tcPr>
            <w:tcW w:w="3402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4C30015C" w14:textId="25C3C515" w:rsidR="00566EB5" w:rsidRPr="00670AD7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utative ubiquitin-conjugating enzyme E2 N-like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8B10042" w14:textId="77777777" w:rsidR="00566EB5" w:rsidRPr="00CA0FC9" w:rsidRDefault="00566EB5" w:rsidP="00566EB5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6963DC02" w14:textId="0A95F327" w:rsidR="00566EB5" w:rsidRPr="00CA0FC9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36FC387B" w14:textId="00A1843F" w:rsidR="00566EB5" w:rsidRPr="00CA0FC9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566EB5" w:rsidRPr="00CA0FC9" w14:paraId="731AA747" w14:textId="77777777" w:rsidTr="00440A21">
        <w:trPr>
          <w:trHeight w:val="210"/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41D07A66" w14:textId="74C47F13" w:rsidR="00566EB5" w:rsidRPr="000B7F8D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75F46707" w14:textId="6B4FF059" w:rsidR="00566EB5" w:rsidRPr="00670AD7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vMerge w:val="restart"/>
            <w:tcBorders>
              <w:top w:val="nil"/>
              <w:left w:val="double" w:sz="18" w:space="0" w:color="AEAAAA" w:themeColor="background2" w:themeShade="BF"/>
              <w:right w:val="double" w:sz="18" w:space="0" w:color="AEAAAA" w:themeColor="background2" w:themeShade="BF"/>
            </w:tcBorders>
            <w:vAlign w:val="center"/>
          </w:tcPr>
          <w:p w14:paraId="3C217ECA" w14:textId="77777777" w:rsidR="00566EB5" w:rsidRPr="00CA0FC9" w:rsidRDefault="00566EB5" w:rsidP="00566EB5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C09DFF9" w14:textId="3FF7B995" w:rsidR="00566EB5" w:rsidRPr="00CA0FC9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29401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51E2566E" w14:textId="1D976FEF" w:rsidR="00566EB5" w:rsidRPr="00CA0FC9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Transketolase</w:t>
            </w:r>
          </w:p>
        </w:tc>
      </w:tr>
      <w:tr w:rsidR="00566EB5" w:rsidRPr="00CA0FC9" w14:paraId="1362B17F" w14:textId="77777777" w:rsidTr="00440A21">
        <w:trPr>
          <w:trHeight w:val="210"/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D6134D4" w14:textId="7A71174F" w:rsidR="00566EB5" w:rsidRPr="00A64C7D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14618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5347298" w14:textId="5F983186" w:rsidR="00566EB5" w:rsidRPr="00A64C7D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yruvate kinase PKM</w:t>
            </w:r>
          </w:p>
        </w:tc>
        <w:tc>
          <w:tcPr>
            <w:tcW w:w="236" w:type="dxa"/>
            <w:gridSpan w:val="2"/>
            <w:vMerge/>
            <w:tcBorders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81D194C" w14:textId="77777777" w:rsidR="00566EB5" w:rsidRPr="00CA0FC9" w:rsidRDefault="00566EB5" w:rsidP="00566EB5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F60378C" w14:textId="55ADDF64" w:rsidR="00566EB5" w:rsidRPr="00D0275E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02766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293FE5E1" w14:textId="0A5FE8AE" w:rsidR="00566EB5" w:rsidRPr="00D0275E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Transthyretin</w:t>
            </w:r>
          </w:p>
        </w:tc>
      </w:tr>
      <w:tr w:rsidR="00566EB5" w:rsidRPr="0009350F" w14:paraId="77E92CB8" w14:textId="77777777" w:rsidTr="00440A21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6F2B60C" w14:textId="6CB0DD62" w:rsidR="00566EB5" w:rsidRPr="00A64C7D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50395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83EAB19" w14:textId="5829F488" w:rsidR="00566EB5" w:rsidRPr="00670AD7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Rab GDP dissociation inhibitor beta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736B587" w14:textId="77777777" w:rsidR="00566EB5" w:rsidRPr="00CA0FC9" w:rsidRDefault="00566EB5" w:rsidP="00566EB5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58DEAE8B" w14:textId="1C6E1D86" w:rsidR="00566EB5" w:rsidRPr="00CA0FC9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67936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71DAF4AB" w14:textId="476F6E01" w:rsidR="00566EB5" w:rsidRPr="00CA0FC9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CA4405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Tropomyosin alpha-4 chain</w:t>
            </w:r>
          </w:p>
        </w:tc>
      </w:tr>
      <w:tr w:rsidR="00566EB5" w:rsidRPr="00F85C99" w14:paraId="20558B11" w14:textId="77777777" w:rsidTr="00440A21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47657E90" w14:textId="6709AE4E" w:rsidR="00566EB5" w:rsidRPr="0009350F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46940</w:t>
            </w:r>
          </w:p>
        </w:tc>
        <w:tc>
          <w:tcPr>
            <w:tcW w:w="3402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1BB52D8F" w14:textId="7970C318" w:rsidR="00566EB5" w:rsidRPr="00670AD7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Ras GTPase-activating-like protein IQGAP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0A19939" w14:textId="77777777" w:rsidR="00566EB5" w:rsidRPr="00CA0FC9" w:rsidRDefault="00566EB5" w:rsidP="00566EB5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227FE41E" w14:textId="18DBEB6A" w:rsidR="00566EB5" w:rsidRPr="00CA0FC9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62987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1F5F2685" w14:textId="47E30D2F" w:rsidR="00566EB5" w:rsidRPr="00CA0FC9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Ubiquitin-60S ribosomal protein L40</w:t>
            </w:r>
          </w:p>
        </w:tc>
      </w:tr>
      <w:tr w:rsidR="00566EB5" w:rsidRPr="00F85C99" w14:paraId="18F81B4B" w14:textId="77777777" w:rsidTr="00440A21">
        <w:trPr>
          <w:trHeight w:val="210"/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0CC4E159" w14:textId="54E512D2" w:rsidR="00566EB5" w:rsidRPr="0009350F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7805C275" w14:textId="047D45A2" w:rsidR="00566EB5" w:rsidRPr="00670AD7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vMerge w:val="restart"/>
            <w:tcBorders>
              <w:top w:val="nil"/>
              <w:left w:val="double" w:sz="18" w:space="0" w:color="AEAAAA" w:themeColor="background2" w:themeShade="BF"/>
              <w:right w:val="double" w:sz="18" w:space="0" w:color="AEAAAA" w:themeColor="background2" w:themeShade="BF"/>
            </w:tcBorders>
            <w:vAlign w:val="center"/>
          </w:tcPr>
          <w:p w14:paraId="10020C60" w14:textId="77777777" w:rsidR="00566EB5" w:rsidRPr="00CA0FC9" w:rsidRDefault="00566EB5" w:rsidP="00566EB5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39A17ABE" w14:textId="086F5AF0" w:rsidR="00566EB5" w:rsidRPr="00CA0FC9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22314</w:t>
            </w:r>
          </w:p>
        </w:tc>
        <w:tc>
          <w:tcPr>
            <w:tcW w:w="3402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02EEA9E3" w14:textId="71570695" w:rsidR="00566EB5" w:rsidRPr="00CA0FC9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Ubiquitin-like modifier-activating enzyme 1</w:t>
            </w:r>
          </w:p>
        </w:tc>
      </w:tr>
      <w:tr w:rsidR="00566EB5" w:rsidRPr="00F85C99" w14:paraId="1867BB11" w14:textId="77777777" w:rsidTr="00440A21">
        <w:trPr>
          <w:trHeight w:val="210"/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10F6AED6" w14:textId="1D76C9B5" w:rsidR="00566EB5" w:rsidRPr="00A64C7D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15153</w:t>
            </w:r>
          </w:p>
        </w:tc>
        <w:tc>
          <w:tcPr>
            <w:tcW w:w="3402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629E0448" w14:textId="7124EA49" w:rsidR="00566EB5" w:rsidRPr="00A64C7D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Ras-related C3 botulinum toxin substrate 2</w:t>
            </w:r>
          </w:p>
        </w:tc>
        <w:tc>
          <w:tcPr>
            <w:tcW w:w="236" w:type="dxa"/>
            <w:gridSpan w:val="2"/>
            <w:vMerge/>
            <w:tcBorders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317355E" w14:textId="77777777" w:rsidR="00566EB5" w:rsidRPr="00CA0FC9" w:rsidRDefault="00566EB5" w:rsidP="00566EB5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0C67309E" w14:textId="61796046" w:rsidR="00566EB5" w:rsidRPr="000B7F8D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6DC0CC3A" w14:textId="1DC38877" w:rsidR="00566EB5" w:rsidRPr="0009350F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566EB5" w:rsidRPr="00440A21" w14:paraId="12587922" w14:textId="77777777" w:rsidTr="00440A21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6736DB92" w14:textId="7B1B3948" w:rsidR="00566EB5" w:rsidRPr="0009350F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3E92660D" w14:textId="68ED852F" w:rsidR="00566EB5" w:rsidRPr="00670AD7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161DDC9" w14:textId="77777777" w:rsidR="00566EB5" w:rsidRPr="00CA0FC9" w:rsidRDefault="00566EB5" w:rsidP="00566EB5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286326C" w14:textId="362DB4AA" w:rsidR="00566EB5" w:rsidRPr="00CA0FC9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08670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2149413D" w14:textId="1278BD38" w:rsidR="00566EB5" w:rsidRPr="00CA0FC9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Vimentin</w:t>
            </w:r>
          </w:p>
        </w:tc>
      </w:tr>
      <w:tr w:rsidR="00566EB5" w:rsidRPr="00440A21" w14:paraId="2AC6E595" w14:textId="77777777" w:rsidTr="00440A21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72BDB20" w14:textId="7388F2CB" w:rsidR="00566EB5" w:rsidRPr="00670AD7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59190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882494C" w14:textId="67D74CCA" w:rsidR="00566EB5" w:rsidRPr="00A64C7D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Ras-related protein Rab-15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942A6F3" w14:textId="77777777" w:rsidR="00566EB5" w:rsidRPr="00CA0FC9" w:rsidRDefault="00566EB5" w:rsidP="00566EB5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D0B96E9" w14:textId="3CFFD08E" w:rsidR="00566EB5" w:rsidRPr="00CA0FC9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18206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70A9524A" w14:textId="3CF0AECE" w:rsidR="00566EB5" w:rsidRPr="00CA0FC9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Vinculin</w:t>
            </w:r>
          </w:p>
        </w:tc>
      </w:tr>
      <w:tr w:rsidR="00566EB5" w:rsidRPr="00CD68E4" w14:paraId="78189975" w14:textId="77777777" w:rsidTr="00440A21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B6252FB" w14:textId="49A9E2C9" w:rsidR="00566EB5" w:rsidRPr="00333767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Q9HD89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6163674" w14:textId="156E0719" w:rsidR="00566EB5" w:rsidRPr="00333767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Resist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D340716" w14:textId="77777777" w:rsidR="00566EB5" w:rsidRPr="00CA0FC9" w:rsidRDefault="00566EB5" w:rsidP="00566EB5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000B613" w14:textId="786ED8CB" w:rsidR="00566EB5" w:rsidRPr="00CA0FC9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02774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1655E400" w14:textId="4F7FDA48" w:rsidR="00566EB5" w:rsidRPr="00CA0FC9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Vitamin D-binding protein</w:t>
            </w:r>
          </w:p>
        </w:tc>
      </w:tr>
      <w:tr w:rsidR="00566EB5" w:rsidRPr="00D0275E" w14:paraId="5F6336F7" w14:textId="77777777" w:rsidTr="00440A21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2C405F4" w14:textId="391307E6" w:rsidR="00566EB5" w:rsidRPr="00A64C7D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52565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5254393" w14:textId="2A22D6C7" w:rsidR="00566EB5" w:rsidRPr="00A64C7D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Rho GDP-dissociation inhibitor 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19E2163" w14:textId="77777777" w:rsidR="00566EB5" w:rsidRPr="00CA0FC9" w:rsidRDefault="00566EB5" w:rsidP="00566EB5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A73BBA4" w14:textId="76E5E3C7" w:rsidR="00566EB5" w:rsidRPr="00CA0FC9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04004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04F252E8" w14:textId="6C605183" w:rsidR="00566EB5" w:rsidRPr="00CA0FC9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Vitronectin</w:t>
            </w:r>
          </w:p>
        </w:tc>
      </w:tr>
      <w:tr w:rsidR="00566EB5" w:rsidRPr="00CA4405" w14:paraId="2B5C4E3A" w14:textId="77777777" w:rsidTr="00440A21">
        <w:trPr>
          <w:trHeight w:val="210"/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C4093C5" w14:textId="3E812B8D" w:rsidR="00566EB5" w:rsidRPr="00333767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52566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471D7F0" w14:textId="7C709197" w:rsidR="00566EB5" w:rsidRPr="00333767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Rho GDP-dissociation inhibitor 2</w:t>
            </w:r>
          </w:p>
        </w:tc>
        <w:tc>
          <w:tcPr>
            <w:tcW w:w="236" w:type="dxa"/>
            <w:gridSpan w:val="2"/>
            <w:vMerge w:val="restart"/>
            <w:tcBorders>
              <w:top w:val="nil"/>
              <w:left w:val="double" w:sz="18" w:space="0" w:color="AEAAAA" w:themeColor="background2" w:themeShade="BF"/>
              <w:right w:val="double" w:sz="18" w:space="0" w:color="AEAAAA" w:themeColor="background2" w:themeShade="BF"/>
            </w:tcBorders>
            <w:vAlign w:val="center"/>
          </w:tcPr>
          <w:p w14:paraId="2E75F744" w14:textId="77777777" w:rsidR="00566EB5" w:rsidRPr="00CA0FC9" w:rsidRDefault="00566EB5" w:rsidP="00566EB5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E9BC6D0" w14:textId="4623F11F" w:rsidR="00566EB5" w:rsidRPr="00CA0FC9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O75083</w:t>
            </w:r>
          </w:p>
        </w:tc>
        <w:tc>
          <w:tcPr>
            <w:tcW w:w="3402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392714F8" w14:textId="6BE606B4" w:rsidR="00566EB5" w:rsidRPr="00CA0FC9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WD repeat-containing protein 1</w:t>
            </w:r>
          </w:p>
        </w:tc>
      </w:tr>
      <w:tr w:rsidR="00566EB5" w:rsidRPr="0009350F" w14:paraId="186C0CB2" w14:textId="77777777" w:rsidTr="00566EB5">
        <w:trPr>
          <w:trHeight w:val="210"/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D9422CE" w14:textId="058E581A" w:rsidR="00566EB5" w:rsidRPr="00A64C7D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02787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7082AF4" w14:textId="40D695DE" w:rsidR="00566EB5" w:rsidRPr="00A64C7D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Serotransferrin</w:t>
            </w:r>
          </w:p>
        </w:tc>
        <w:tc>
          <w:tcPr>
            <w:tcW w:w="236" w:type="dxa"/>
            <w:gridSpan w:val="2"/>
            <w:vMerge/>
            <w:tcBorders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F649EB1" w14:textId="77777777" w:rsidR="00566EB5" w:rsidRPr="00CA0FC9" w:rsidRDefault="00566EB5" w:rsidP="00566EB5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tcBorders>
              <w:left w:val="double" w:sz="18" w:space="0" w:color="AEAAAA" w:themeColor="background2" w:themeShade="BF"/>
              <w:bottom w:val="single" w:sz="4" w:space="0" w:color="auto"/>
            </w:tcBorders>
            <w:vAlign w:val="center"/>
          </w:tcPr>
          <w:p w14:paraId="6228D426" w14:textId="729C1C6D" w:rsidR="00566EB5" w:rsidRPr="00A64C7D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25311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535FAC91" w14:textId="69FB774F" w:rsidR="00566EB5" w:rsidRPr="00A64C7D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Zinc-alpha-2-glycoprotein</w:t>
            </w:r>
          </w:p>
        </w:tc>
      </w:tr>
      <w:tr w:rsidR="00566EB5" w:rsidRPr="00F85C99" w14:paraId="18424B90" w14:textId="77777777" w:rsidTr="00566EB5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F31E2A3" w14:textId="034036E0" w:rsidR="00566EB5" w:rsidRPr="00A64C7D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29508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7D03958" w14:textId="5185DEF4" w:rsidR="00566EB5" w:rsidRPr="00A64C7D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Serpin B3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A34AC4D" w14:textId="77777777" w:rsidR="00566EB5" w:rsidRPr="00CA0FC9" w:rsidRDefault="00566EB5" w:rsidP="00566EB5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double" w:sz="18" w:space="0" w:color="AEAAAA" w:themeColor="background2" w:themeShade="BF"/>
              <w:bottom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31C2DCD1" w14:textId="6F1CF953" w:rsidR="00566EB5" w:rsidRPr="00CA0FC9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Q96DA0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double" w:sz="18" w:space="0" w:color="AEAAAA" w:themeColor="background2" w:themeShade="BF"/>
              <w:right w:val="double" w:sz="18" w:space="0" w:color="AEAAAA" w:themeColor="background2" w:themeShade="BF"/>
            </w:tcBorders>
            <w:vAlign w:val="center"/>
          </w:tcPr>
          <w:p w14:paraId="1B9E0569" w14:textId="4595C702" w:rsidR="00566EB5" w:rsidRPr="00CA0FC9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Zymogen granule protein 16 homolog B</w:t>
            </w:r>
          </w:p>
        </w:tc>
      </w:tr>
      <w:tr w:rsidR="00566EB5" w:rsidRPr="0009350F" w14:paraId="58F65A79" w14:textId="77777777" w:rsidTr="00566EB5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  <w:bottom w:val="double" w:sz="18" w:space="0" w:color="AEAAAA" w:themeColor="background2" w:themeShade="BF"/>
            </w:tcBorders>
            <w:vAlign w:val="center"/>
          </w:tcPr>
          <w:p w14:paraId="4259928D" w14:textId="2307255F" w:rsidR="00566EB5" w:rsidRPr="00A64C7D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P36952</w:t>
            </w:r>
          </w:p>
        </w:tc>
        <w:tc>
          <w:tcPr>
            <w:tcW w:w="3402" w:type="dxa"/>
            <w:gridSpan w:val="2"/>
            <w:tcBorders>
              <w:bottom w:val="double" w:sz="18" w:space="0" w:color="AEAAAA" w:themeColor="background2" w:themeShade="BF"/>
              <w:right w:val="double" w:sz="18" w:space="0" w:color="AEAAAA" w:themeColor="background2" w:themeShade="BF"/>
            </w:tcBorders>
            <w:vAlign w:val="center"/>
          </w:tcPr>
          <w:p w14:paraId="015810C1" w14:textId="64316EC6" w:rsidR="00566EB5" w:rsidRPr="00670AD7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A64C7D">
              <w:rPr>
                <w:rFonts w:cs="Calibri"/>
                <w:b w:val="0"/>
                <w:bCs/>
                <w:color w:val="000000"/>
                <w:szCs w:val="18"/>
              </w:rPr>
              <w:t>Serpin B5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nil"/>
            </w:tcBorders>
            <w:vAlign w:val="center"/>
          </w:tcPr>
          <w:p w14:paraId="2A877450" w14:textId="77777777" w:rsidR="00566EB5" w:rsidRPr="00CA0FC9" w:rsidRDefault="00566EB5" w:rsidP="00566EB5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tcBorders>
              <w:top w:val="double" w:sz="18" w:space="0" w:color="AEAAAA" w:themeColor="background2" w:themeShade="BF"/>
              <w:left w:val="nil"/>
              <w:bottom w:val="nil"/>
              <w:right w:val="nil"/>
            </w:tcBorders>
            <w:vAlign w:val="center"/>
          </w:tcPr>
          <w:p w14:paraId="2985DD62" w14:textId="25781A0D" w:rsidR="00566EB5" w:rsidRPr="00CA0FC9" w:rsidRDefault="00566EB5" w:rsidP="00566EB5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3"/>
            <w:tcBorders>
              <w:top w:val="double" w:sz="18" w:space="0" w:color="AEAAAA" w:themeColor="background2" w:themeShade="BF"/>
              <w:left w:val="nil"/>
              <w:bottom w:val="nil"/>
              <w:right w:val="nil"/>
            </w:tcBorders>
            <w:vAlign w:val="center"/>
          </w:tcPr>
          <w:p w14:paraId="0F8AC00D" w14:textId="35F57AE3" w:rsidR="00566EB5" w:rsidRPr="00CA0FC9" w:rsidRDefault="00566EB5" w:rsidP="00566EB5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</w:tbl>
    <w:p w14:paraId="0244ACD6" w14:textId="3E6EF650" w:rsidR="00CD68E4" w:rsidRPr="00F825FC" w:rsidRDefault="00CD68E4" w:rsidP="00CD68E4">
      <w:pPr>
        <w:pStyle w:val="Normaltablas"/>
        <w:spacing w:line="240" w:lineRule="auto"/>
      </w:pPr>
      <w:r w:rsidRPr="00F825FC">
        <w:t xml:space="preserve">Abbreviations: </w:t>
      </w:r>
      <w:r w:rsidR="007B7439">
        <w:t xml:space="preserve">AMBP: </w:t>
      </w:r>
      <w:r w:rsidR="007B7439" w:rsidRPr="007B7439">
        <w:t>alpha-1-microglobulin/bikunin precursor</w:t>
      </w:r>
      <w:r w:rsidR="007B7439">
        <w:t xml:space="preserve">; ATP: </w:t>
      </w:r>
      <w:r w:rsidR="007B7439" w:rsidRPr="007B7439">
        <w:t>adenosine triphosphate</w:t>
      </w:r>
      <w:r w:rsidR="007B7439">
        <w:t xml:space="preserve">; BiP: </w:t>
      </w:r>
      <w:r w:rsidR="007B7439" w:rsidRPr="007B7439">
        <w:t>binding immunoglobulin protein</w:t>
      </w:r>
      <w:r w:rsidR="007B7439">
        <w:t xml:space="preserve">; </w:t>
      </w:r>
      <w:r w:rsidR="007B7439" w:rsidRPr="00F825FC">
        <w:t>BPI: bactericidal permeability-increasing;</w:t>
      </w:r>
      <w:r w:rsidR="007B7439">
        <w:t xml:space="preserve"> CYFIP: </w:t>
      </w:r>
      <w:r w:rsidR="007B7439" w:rsidRPr="007B7439">
        <w:t>cytoplasmic Fragile X Messenger Ribonucleoprotein 1-interacting protein</w:t>
      </w:r>
      <w:r w:rsidR="007B7439">
        <w:t xml:space="preserve">; GDP: </w:t>
      </w:r>
      <w:r w:rsidR="007B7439" w:rsidRPr="007B7439">
        <w:t>guanosine diphosphate</w:t>
      </w:r>
      <w:r w:rsidR="007B7439">
        <w:t xml:space="preserve">; GTP: </w:t>
      </w:r>
      <w:r w:rsidR="007B7439" w:rsidRPr="007B7439">
        <w:t xml:space="preserve">guanosine </w:t>
      </w:r>
      <w:r w:rsidR="007B7439">
        <w:t>tri</w:t>
      </w:r>
      <w:r w:rsidR="007B7439" w:rsidRPr="007B7439">
        <w:t>phosphate</w:t>
      </w:r>
      <w:r w:rsidR="007B7439">
        <w:t xml:space="preserve">; HS: </w:t>
      </w:r>
      <w:r w:rsidR="007B7439" w:rsidRPr="007B7439">
        <w:t>Heremans Schmid</w:t>
      </w:r>
      <w:r w:rsidR="007B7439">
        <w:t xml:space="preserve">; </w:t>
      </w:r>
      <w:r w:rsidR="007B7439" w:rsidRPr="00F825FC">
        <w:t>Ig: immunoglobulin</w:t>
      </w:r>
      <w:r w:rsidR="007B7439">
        <w:t xml:space="preserve">; IL: interleukin; kDa: kilodalton; LEG: </w:t>
      </w:r>
      <w:r w:rsidR="007B7439" w:rsidRPr="007B7439">
        <w:t>liver-enriched gene</w:t>
      </w:r>
      <w:r w:rsidR="007B7439">
        <w:t xml:space="preserve">; Mn: </w:t>
      </w:r>
      <w:r w:rsidR="007B7439" w:rsidRPr="007B7439">
        <w:t>manganese</w:t>
      </w:r>
      <w:r w:rsidR="007B7439">
        <w:t xml:space="preserve">; NADPH: </w:t>
      </w:r>
      <w:r w:rsidR="007B7439" w:rsidRPr="007B7439">
        <w:t>nicotinamide-adenine dinucleotide phosphate</w:t>
      </w:r>
      <w:r w:rsidR="007B7439">
        <w:t xml:space="preserve">; </w:t>
      </w:r>
      <w:r>
        <w:t>ra: receptor antagonist</w:t>
      </w:r>
      <w:r w:rsidR="007B7439">
        <w:t xml:space="preserve">; Rab: </w:t>
      </w:r>
      <w:r w:rsidR="007B7439" w:rsidRPr="007B7439">
        <w:t>ras-associated binding</w:t>
      </w:r>
      <w:r w:rsidR="007B7439">
        <w:t xml:space="preserve">; Rho: </w:t>
      </w:r>
      <w:r w:rsidR="007B7439" w:rsidRPr="007B7439">
        <w:t>ras homologous</w:t>
      </w:r>
      <w:r w:rsidR="007B7439">
        <w:t xml:space="preserve">; SH: </w:t>
      </w:r>
      <w:r w:rsidR="007B7439" w:rsidRPr="007B7439">
        <w:t>src homology</w:t>
      </w:r>
      <w:r w:rsidR="007B7439">
        <w:t xml:space="preserve">; VAT: </w:t>
      </w:r>
      <w:r w:rsidR="007B7439" w:rsidRPr="007B7439">
        <w:t>vesicle amine transport</w:t>
      </w:r>
      <w:r w:rsidR="007B7439">
        <w:t xml:space="preserve">; WD: </w:t>
      </w:r>
      <w:r w:rsidR="007B7439" w:rsidRPr="007B7439">
        <w:t>Wilson’s disease</w:t>
      </w:r>
      <w:r w:rsidR="00963E7B">
        <w:t>.</w:t>
      </w:r>
    </w:p>
    <w:p w14:paraId="7BBBE325" w14:textId="0E7AF797" w:rsidR="00BA58D8" w:rsidRDefault="00BA58D8">
      <w:pPr>
        <w:spacing w:line="259" w:lineRule="auto"/>
        <w:jc w:val="left"/>
        <w:rPr>
          <w:b w:val="0"/>
          <w:lang w:val="en-GB"/>
        </w:rPr>
      </w:pPr>
      <w:r w:rsidRPr="001E4164">
        <w:rPr>
          <w:lang w:val="en-GB"/>
        </w:rPr>
        <w:br w:type="page"/>
      </w:r>
    </w:p>
    <w:p w14:paraId="7C9DCAA6" w14:textId="133B9D35" w:rsidR="00BA58D8" w:rsidRDefault="00BA58D8" w:rsidP="00BA58D8">
      <w:pPr>
        <w:pStyle w:val="Normaltesis"/>
        <w:ind w:firstLine="0"/>
        <w:rPr>
          <w:b/>
          <w:smallCaps/>
        </w:rPr>
      </w:pPr>
      <w:r w:rsidRPr="00BA58D8">
        <w:rPr>
          <w:bCs/>
        </w:rPr>
        <w:lastRenderedPageBreak/>
        <w:t>Appendix S</w:t>
      </w:r>
      <w:r w:rsidR="00F85C99">
        <w:rPr>
          <w:bCs/>
          <w:smallCaps/>
        </w:rPr>
        <w:t>1</w:t>
      </w:r>
      <w:r w:rsidRPr="00BA58D8">
        <w:rPr>
          <w:bCs/>
          <w:smallCaps/>
        </w:rPr>
        <w:t>.2</w:t>
      </w:r>
      <w:r w:rsidRPr="00BA58D8">
        <w:rPr>
          <w:bCs/>
        </w:rPr>
        <w:t>.</w:t>
      </w:r>
      <w:r w:rsidRPr="00C4271A">
        <w:t xml:space="preserve"> </w:t>
      </w:r>
      <w:r w:rsidRPr="00266C02">
        <w:t>UniProt accession and protein name of the 377 proteins quantified in saliva.</w:t>
      </w:r>
    </w:p>
    <w:tbl>
      <w:tblPr>
        <w:tblStyle w:val="Tablaconcuadrcula"/>
        <w:tblW w:w="9080" w:type="dxa"/>
        <w:jc w:val="center"/>
        <w:tblLayout w:type="fixed"/>
        <w:tblLook w:val="04A0" w:firstRow="1" w:lastRow="0" w:firstColumn="1" w:lastColumn="0" w:noHBand="0" w:noVBand="1"/>
      </w:tblPr>
      <w:tblGrid>
        <w:gridCol w:w="1020"/>
        <w:gridCol w:w="330"/>
        <w:gridCol w:w="2958"/>
        <w:gridCol w:w="19"/>
        <w:gridCol w:w="217"/>
        <w:gridCol w:w="66"/>
        <w:gridCol w:w="1068"/>
        <w:gridCol w:w="113"/>
        <w:gridCol w:w="3289"/>
      </w:tblGrid>
      <w:tr w:rsidR="00BA58D8" w:rsidRPr="005A1A40" w14:paraId="70CDBF7F" w14:textId="77777777" w:rsidTr="00A5440A">
        <w:trPr>
          <w:jc w:val="center"/>
        </w:trPr>
        <w:tc>
          <w:tcPr>
            <w:tcW w:w="1020" w:type="dxa"/>
            <w:tcBorders>
              <w:top w:val="double" w:sz="18" w:space="0" w:color="AEAAAA" w:themeColor="background2" w:themeShade="BF"/>
              <w:lef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1FDE0CF1" w14:textId="77777777" w:rsidR="00BA58D8" w:rsidRPr="005A1A40" w:rsidRDefault="00BA58D8" w:rsidP="00A5440A">
            <w:pPr>
              <w:spacing w:line="240" w:lineRule="auto"/>
              <w:jc w:val="center"/>
              <w:rPr>
                <w:lang w:val="en-GB"/>
              </w:rPr>
            </w:pPr>
            <w:r w:rsidRPr="005A1A40">
              <w:rPr>
                <w:lang w:val="en-GB"/>
              </w:rPr>
              <w:t>UniProt accession</w:t>
            </w:r>
          </w:p>
        </w:tc>
        <w:tc>
          <w:tcPr>
            <w:tcW w:w="3307" w:type="dxa"/>
            <w:gridSpan w:val="3"/>
            <w:tcBorders>
              <w:top w:val="double" w:sz="18" w:space="0" w:color="AEAAAA" w:themeColor="background2" w:themeShade="BF"/>
              <w:righ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24A34CB9" w14:textId="77777777" w:rsidR="00BA58D8" w:rsidRPr="005A1A40" w:rsidRDefault="00BA58D8" w:rsidP="00A5440A">
            <w:pPr>
              <w:spacing w:line="240" w:lineRule="auto"/>
              <w:jc w:val="center"/>
              <w:rPr>
                <w:lang w:val="en-GB"/>
              </w:rPr>
            </w:pPr>
            <w:r w:rsidRPr="005A1A40">
              <w:rPr>
                <w:lang w:val="en-GB"/>
              </w:rPr>
              <w:t>Protein name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7C32083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68" w:type="dxa"/>
            <w:tcBorders>
              <w:top w:val="double" w:sz="18" w:space="0" w:color="AEAAAA" w:themeColor="background2" w:themeShade="BF"/>
              <w:lef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3C30A2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  <w:r w:rsidRPr="005A1A40">
              <w:rPr>
                <w:lang w:val="en-GB"/>
              </w:rPr>
              <w:t>UniProt accession</w:t>
            </w:r>
          </w:p>
        </w:tc>
        <w:tc>
          <w:tcPr>
            <w:tcW w:w="3402" w:type="dxa"/>
            <w:gridSpan w:val="2"/>
            <w:tcBorders>
              <w:top w:val="double" w:sz="18" w:space="0" w:color="AEAAAA" w:themeColor="background2" w:themeShade="BF"/>
              <w:righ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C681A81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  <w:r w:rsidRPr="005A1A40">
              <w:rPr>
                <w:lang w:val="en-GB"/>
              </w:rPr>
              <w:t>Protein name</w:t>
            </w:r>
          </w:p>
        </w:tc>
      </w:tr>
      <w:tr w:rsidR="00BA58D8" w:rsidRPr="005A1A40" w14:paraId="61BBD67C" w14:textId="77777777" w:rsidTr="00A5440A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2038561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9943</w:t>
            </w:r>
          </w:p>
        </w:tc>
        <w:tc>
          <w:tcPr>
            <w:tcW w:w="3307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2C4A5F1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1-acyl-sn-glycerol-3-phosphate acyltransferase alpha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C2E761B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D75BC9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2814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8D1552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actinin-1</w:t>
            </w:r>
          </w:p>
        </w:tc>
      </w:tr>
      <w:tr w:rsidR="00BA58D8" w:rsidRPr="00261F13" w14:paraId="4214CF08" w14:textId="77777777" w:rsidTr="00A5440A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7E204AC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307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37E1BE8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A576C8D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6EC54C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O43707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37E5F2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actinin-4</w:t>
            </w:r>
          </w:p>
        </w:tc>
      </w:tr>
      <w:tr w:rsidR="00BA58D8" w:rsidRPr="005A1A40" w14:paraId="23B502F8" w14:textId="77777777" w:rsidTr="00A5440A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33572F6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52209</w:t>
            </w:r>
          </w:p>
        </w:tc>
        <w:tc>
          <w:tcPr>
            <w:tcW w:w="3307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32C2B04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6-phosphogluconate dehydrogenase, decarboxylating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1F070AC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01F662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DUB6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F9DCC5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amylase 1A</w:t>
            </w:r>
          </w:p>
        </w:tc>
      </w:tr>
      <w:tr w:rsidR="00BA58D8" w:rsidRPr="005A1A40" w14:paraId="5F1BA161" w14:textId="77777777" w:rsidTr="00A5440A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723FA40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307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0E83B83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E40025B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8A7431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6733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3C6724C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enolase</w:t>
            </w:r>
          </w:p>
        </w:tc>
      </w:tr>
      <w:tr w:rsidR="00BA58D8" w:rsidRPr="00F85C99" w14:paraId="1EC205F8" w14:textId="77777777" w:rsidTr="00A5440A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420AE2E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1604</w:t>
            </w:r>
          </w:p>
        </w:tc>
        <w:tc>
          <w:tcPr>
            <w:tcW w:w="3307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36B06C0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10 kDa heat shock protein, mitochondrial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92CF86D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D4323B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UBD6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3BD430C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mmonium transporter Rh type C</w:t>
            </w:r>
          </w:p>
        </w:tc>
      </w:tr>
      <w:tr w:rsidR="00BA58D8" w:rsidRPr="005A1A40" w14:paraId="3DEB7C98" w14:textId="77777777" w:rsidTr="00A5440A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146BB01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307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024E662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4B0AD53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8F5F88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019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F4B7C4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ngiotensinogen</w:t>
            </w:r>
          </w:p>
        </w:tc>
      </w:tr>
      <w:tr w:rsidR="00BA58D8" w:rsidRPr="005A1A40" w14:paraId="511CC119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E17B41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1946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3E651DF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14-3-3 protein beta/alpha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83B626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939C7F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083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8B8B5A2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nnexin A1</w:t>
            </w:r>
          </w:p>
        </w:tc>
      </w:tr>
      <w:tr w:rsidR="00BA58D8" w:rsidRPr="005A1A40" w14:paraId="37B75F58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728AD3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2258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4E8A7F68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14-3-3 protein epsilon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246A3DB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B08D1B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7355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C61319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nnexin A2</w:t>
            </w:r>
          </w:p>
        </w:tc>
      </w:tr>
      <w:tr w:rsidR="00BA58D8" w:rsidRPr="005A1A40" w14:paraId="14FD8F8C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0D17A8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1981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4F56526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14-3-3 protein gamma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DA50114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E27422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2429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32246A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nnexin A3</w:t>
            </w:r>
          </w:p>
        </w:tc>
      </w:tr>
      <w:tr w:rsidR="00BA58D8" w:rsidRPr="005A1A40" w14:paraId="3C3ED903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E78B2A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1947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576A340A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14-3-3 protein sigma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05B4425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851F11E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8758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A9BF62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nnexin A5</w:t>
            </w:r>
          </w:p>
        </w:tc>
      </w:tr>
      <w:tr w:rsidR="00BA58D8" w:rsidRPr="005A1A40" w14:paraId="2B151ADA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2180D5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3104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7FC3FCB2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14-3-3 protein zeta/delta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CC226D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F57ADA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8133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1AD294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nnexin A6</w:t>
            </w:r>
          </w:p>
        </w:tc>
      </w:tr>
      <w:tr w:rsidR="00BA58D8" w:rsidRPr="005A1A40" w14:paraId="7F93160A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3B3EE6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2081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08CE54D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40S ribosomal protein S7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E989683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ED30F7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5VT79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204DCB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nnexin A8-like protein 1</w:t>
            </w:r>
          </w:p>
        </w:tc>
      </w:tr>
      <w:tr w:rsidR="00BA58D8" w:rsidRPr="005A1A40" w14:paraId="6D40C83E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8C1701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46783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3FF7441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40S ribosomal protein S10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BFBA5E9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0188BAC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50995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8B32FE2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nnexin A11</w:t>
            </w:r>
          </w:p>
        </w:tc>
      </w:tr>
      <w:tr w:rsidR="00BA58D8" w:rsidRPr="005A1A40" w14:paraId="359652F6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94ED5E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2249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106FED3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40S ribosomal protein S16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0EAF2C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06F7EF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3973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06609E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ntileukoproteinase</w:t>
            </w:r>
          </w:p>
        </w:tc>
      </w:tr>
      <w:tr w:rsidR="00BA58D8" w:rsidRPr="005A1A40" w14:paraId="2B3F3D19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2F966C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8865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14E7ED9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40S ribosomal protein SA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0921D16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072921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008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65A24B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ntithrombin-III</w:t>
            </w:r>
          </w:p>
        </w:tc>
      </w:tr>
      <w:tr w:rsidR="00BA58D8" w:rsidRPr="005A1A40" w14:paraId="21659DF7" w14:textId="77777777" w:rsidTr="00A5440A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3417BFE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0809</w:t>
            </w:r>
          </w:p>
        </w:tc>
        <w:tc>
          <w:tcPr>
            <w:tcW w:w="3307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0E29AFE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60 kDa heat shock protein, mitochondrial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04DE01F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69BEFB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647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748DD7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polipoprotein A-I</w:t>
            </w:r>
          </w:p>
        </w:tc>
      </w:tr>
      <w:tr w:rsidR="00BA58D8" w:rsidRPr="005A1A40" w14:paraId="270DB7F9" w14:textId="77777777" w:rsidTr="00A5440A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5269BDE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307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3DA666E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3C7C4E1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1D8AE5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652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0A5788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polipoprotein A-II</w:t>
            </w:r>
          </w:p>
        </w:tc>
      </w:tr>
      <w:tr w:rsidR="00BA58D8" w:rsidRPr="00261F13" w14:paraId="2A09A12D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45798A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5388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3F875C2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60S acidic ribosomal protein P0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6E68A06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549E3D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114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EB5A862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polipoprotein B-100</w:t>
            </w:r>
          </w:p>
        </w:tc>
      </w:tr>
      <w:tr w:rsidR="00BA58D8" w:rsidRPr="00261F13" w14:paraId="1FA8C3B9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E79129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5386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15CA08A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60S acidic ribosomal protein P1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2BA2564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3A392E7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7174</w:t>
            </w:r>
          </w:p>
        </w:tc>
        <w:tc>
          <w:tcPr>
            <w:tcW w:w="3402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3EB778F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spartate aminotransferase, cytoplasmic</w:t>
            </w:r>
          </w:p>
        </w:tc>
      </w:tr>
      <w:tr w:rsidR="00BA58D8" w:rsidRPr="00F85C99" w14:paraId="053204AE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8694CD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5387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6AB5127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60S acidic ribosomal protein P2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F925AF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6CB77EC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56869C9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BA58D8" w:rsidRPr="00F85C99" w14:paraId="1C2310B7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AEA470C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02878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38B48E4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60S ribosomal protein L6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1C2D11A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29DC725E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5705</w:t>
            </w:r>
          </w:p>
        </w:tc>
        <w:tc>
          <w:tcPr>
            <w:tcW w:w="3402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091C422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TP synthase subunit alpha, mitochondrial</w:t>
            </w:r>
          </w:p>
        </w:tc>
      </w:tr>
      <w:tr w:rsidR="00BA58D8" w:rsidRPr="005A1A40" w14:paraId="38F24408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844EC9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0050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5735017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60S ribosomal protein L12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7873829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09823A4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6401ED1C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BA58D8" w:rsidRPr="00F85C99" w14:paraId="23A8D57C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128C03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8032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536311F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ctin, alpha cardiac muscle 1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AB5009B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2CE505E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6576</w:t>
            </w:r>
          </w:p>
        </w:tc>
        <w:tc>
          <w:tcPr>
            <w:tcW w:w="3402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6920A00C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TP synthase subunit beta, mitochondrial</w:t>
            </w:r>
          </w:p>
        </w:tc>
      </w:tr>
      <w:tr w:rsidR="00BA58D8" w:rsidRPr="00261F13" w14:paraId="795FF2BB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F12C9D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0709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2ED5339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ctin, cytoplasmic 1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429DBF6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14E8429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2D50372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BA58D8" w:rsidRPr="00261F13" w14:paraId="54A9DDAA" w14:textId="77777777" w:rsidTr="00A5440A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70EFF8E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O15143</w:t>
            </w:r>
          </w:p>
        </w:tc>
        <w:tc>
          <w:tcPr>
            <w:tcW w:w="3307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412C914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ctin-related protein 2/3 complex subunit 1B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5CD54A3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134CBE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0160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17E485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zurocidin</w:t>
            </w:r>
          </w:p>
        </w:tc>
      </w:tr>
      <w:tr w:rsidR="00BA58D8" w:rsidRPr="005A1A40" w14:paraId="0FB491E6" w14:textId="77777777" w:rsidTr="00A5440A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13A9951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307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6BC9F82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E4318F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F207E6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730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C9D759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Band 3 anion transport protein</w:t>
            </w:r>
          </w:p>
        </w:tc>
      </w:tr>
      <w:tr w:rsidR="00BA58D8" w:rsidRPr="00F85C99" w14:paraId="7E066288" w14:textId="77777777" w:rsidTr="00A5440A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1D4DE3F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O15144</w:t>
            </w:r>
          </w:p>
        </w:tc>
        <w:tc>
          <w:tcPr>
            <w:tcW w:w="3307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502E880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ctin-related protein 2/3 complex subunit 2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424D7C6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47683F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812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1B2A8E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Basic salivary proline-rich protein 2</w:t>
            </w:r>
          </w:p>
        </w:tc>
      </w:tr>
      <w:tr w:rsidR="00BA58D8" w:rsidRPr="00F85C99" w14:paraId="387065F4" w14:textId="77777777" w:rsidTr="00A5440A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55FEF99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307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31B9C4D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EC11B5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141902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04118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B44C61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Basic salivary proline-rich protein 3</w:t>
            </w:r>
          </w:p>
        </w:tc>
      </w:tr>
      <w:tr w:rsidR="00BA58D8" w:rsidRPr="00261F13" w14:paraId="39649134" w14:textId="77777777" w:rsidTr="00A5440A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4B04164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59998</w:t>
            </w:r>
          </w:p>
        </w:tc>
        <w:tc>
          <w:tcPr>
            <w:tcW w:w="3307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76D8B84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ctin-related protein 2/3 complex subunit 4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32264FD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9893F0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749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1432EBA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Beta-2-glycoprotein 1</w:t>
            </w:r>
          </w:p>
        </w:tc>
      </w:tr>
      <w:tr w:rsidR="00BA58D8" w:rsidRPr="00261F13" w14:paraId="4355AEDD" w14:textId="77777777" w:rsidTr="00A5440A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622346A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307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7E59D7BE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7B68FE1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1BA8E5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1769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CF2A2A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Beta-2-microglobulin</w:t>
            </w:r>
          </w:p>
        </w:tc>
      </w:tr>
      <w:tr w:rsidR="00BA58D8" w:rsidRPr="00F85C99" w14:paraId="56D5B738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9222CD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3798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3F1F757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cylamino-acid-releasing enzyme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4EB5BDC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42FCEC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NP55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91C898C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BPI fold-containing family A member 1</w:t>
            </w:r>
          </w:p>
        </w:tc>
      </w:tr>
      <w:tr w:rsidR="00BA58D8" w:rsidRPr="00F85C99" w14:paraId="67EB3A3A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FE2C6D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3526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19F23A3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denosylhomocysteinase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CAFEDE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445966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6DR5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CA8845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BPI fold-containing family A member 2</w:t>
            </w:r>
          </w:p>
        </w:tc>
      </w:tr>
      <w:tr w:rsidR="00BA58D8" w:rsidRPr="00F85C99" w14:paraId="2C8A538D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625BDE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01518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30F22F6A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denylyl cyclase-associated protein 1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611C4B5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2B42D5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8TDL5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53D524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BPI fold-containing family B member 1</w:t>
            </w:r>
          </w:p>
        </w:tc>
      </w:tr>
      <w:tr w:rsidR="00BA58D8" w:rsidRPr="00F85C99" w14:paraId="76A9B432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1B405F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2236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0255A1FC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DP/ATP translocase 3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A33FE7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7B4E9E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8N4F0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27D296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BPI fold-containing family B member 2</w:t>
            </w:r>
          </w:p>
        </w:tc>
      </w:tr>
      <w:tr w:rsidR="00BA58D8" w:rsidRPr="005A1A40" w14:paraId="7BE74872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772DE5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84085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3CC7C8E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DP-ribosylation factor 5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7723874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3EC966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7213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651D1B8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BPI protein</w:t>
            </w:r>
          </w:p>
        </w:tc>
      </w:tr>
      <w:tr w:rsidR="00BA58D8" w:rsidRPr="00F85C99" w14:paraId="38DBA704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2D33DF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43652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2CFE076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famin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86FA575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E2B509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003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EBECD6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4b-binding protein alpha chain</w:t>
            </w:r>
          </w:p>
        </w:tc>
      </w:tr>
      <w:tr w:rsidR="00BA58D8" w:rsidRPr="005A1A40" w14:paraId="51C7383F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DA304D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768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51FCA0E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bumin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3B511EF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47DE62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7482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CF22D78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almodulin-like protein 3</w:t>
            </w:r>
          </w:p>
        </w:tc>
      </w:tr>
      <w:tr w:rsidR="00BA58D8" w:rsidRPr="005A1A40" w14:paraId="0D4A1553" w14:textId="77777777" w:rsidTr="00A5440A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62C5B90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0838</w:t>
            </w:r>
          </w:p>
        </w:tc>
        <w:tc>
          <w:tcPr>
            <w:tcW w:w="3307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565924B4" w14:textId="77777777" w:rsidR="00BA58D8" w:rsidRPr="00261F13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261F13">
              <w:rPr>
                <w:rFonts w:cs="Calibri"/>
                <w:b w:val="0"/>
                <w:bCs/>
                <w:color w:val="000000"/>
                <w:szCs w:val="18"/>
              </w:rPr>
              <w:t>Aldehyde dehydrogenase, dimeric NADP-preferring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4E1E655" w14:textId="77777777" w:rsidR="00BA58D8" w:rsidRPr="00261F13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94E15A8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7384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3A1B28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alpain-1 catalytic subunit</w:t>
            </w:r>
          </w:p>
        </w:tc>
      </w:tr>
      <w:tr w:rsidR="00BA58D8" w:rsidRPr="005A1A40" w14:paraId="6711B939" w14:textId="77777777" w:rsidTr="00A5440A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6E20BA6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307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789D37B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2708B4E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29CFEF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7797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BEEE69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alreticulin</w:t>
            </w:r>
          </w:p>
        </w:tc>
      </w:tr>
      <w:tr w:rsidR="00BA58D8" w:rsidRPr="005A1A40" w14:paraId="2AFFED88" w14:textId="77777777" w:rsidTr="00A5440A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2DFBB5A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4550</w:t>
            </w:r>
          </w:p>
        </w:tc>
        <w:tc>
          <w:tcPr>
            <w:tcW w:w="3307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2C74510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do-keto reductase family 1 member A1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55594CC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F3A175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0915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29F795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arbonic anhydrase 1</w:t>
            </w:r>
          </w:p>
        </w:tc>
      </w:tr>
      <w:tr w:rsidR="00BA58D8" w:rsidRPr="00261F13" w14:paraId="2B8C8690" w14:textId="77777777" w:rsidTr="00A5440A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374840D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307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69EC480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89513A9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A1FF45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0918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6EC8A9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arbonic anhydrase 2</w:t>
            </w:r>
          </w:p>
        </w:tc>
      </w:tr>
      <w:tr w:rsidR="00BA58D8" w:rsidRPr="00261F13" w14:paraId="0F929828" w14:textId="77777777" w:rsidTr="00A5440A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49130A6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O60218</w:t>
            </w:r>
          </w:p>
        </w:tc>
        <w:tc>
          <w:tcPr>
            <w:tcW w:w="3307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7A82947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do-keto reductase family 1 member B10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E876A67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C0A004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3280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6BA992A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arbonic anhydrase 6</w:t>
            </w:r>
          </w:p>
        </w:tc>
      </w:tr>
      <w:tr w:rsidR="00BA58D8" w:rsidRPr="005A1A40" w14:paraId="37A63E76" w14:textId="77777777" w:rsidTr="00A5440A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05E3FD58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307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167ABF0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DFF7A3B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D0131F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6152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1E635AE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arbonyl reductase [NADPH] 1</w:t>
            </w:r>
          </w:p>
        </w:tc>
      </w:tr>
      <w:tr w:rsidR="00BA58D8" w:rsidRPr="00F85C99" w14:paraId="33F97958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FB6FE1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763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2A3DE42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1-acid glycoprotein 1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365E643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173F602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3688</w:t>
            </w:r>
          </w:p>
        </w:tc>
        <w:tc>
          <w:tcPr>
            <w:tcW w:w="3402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75575F8C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arcinoembryonic antigen-related cell adhesion molecule 1</w:t>
            </w:r>
          </w:p>
        </w:tc>
      </w:tr>
      <w:tr w:rsidR="00BA58D8" w:rsidRPr="005A1A40" w14:paraId="69D20E13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4B0E5A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9652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1166485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1-acid glycoprotein 2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BF17524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1927A98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219EF2B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BA58D8" w:rsidRPr="005A1A40" w14:paraId="032B59AC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A72E69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011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6503FF3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1-antichymotrypsin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5631089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47E480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040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B9D78AE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atalase</w:t>
            </w:r>
          </w:p>
        </w:tc>
      </w:tr>
      <w:tr w:rsidR="00BA58D8" w:rsidRPr="00261F13" w14:paraId="67842B55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11BC04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009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10AC1E6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1-antitrypsin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616AE75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F2F86F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49913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D5957A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athelicidin antimicrobial peptide</w:t>
            </w:r>
          </w:p>
        </w:tc>
      </w:tr>
      <w:tr w:rsidR="00BA58D8" w:rsidRPr="00261F13" w14:paraId="0651D595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47F465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217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31BAC8CE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1B-glycoprotein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5B66611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176953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7339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D46F5D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athepsin D</w:t>
            </w:r>
          </w:p>
        </w:tc>
      </w:tr>
      <w:tr w:rsidR="00BA58D8" w:rsidRPr="005A1A40" w14:paraId="53DC0D23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C7B698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8697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758B526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2-antiplasmin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CE61442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1A4212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8311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0980A9E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athepsin G</w:t>
            </w:r>
          </w:p>
        </w:tc>
      </w:tr>
      <w:tr w:rsidR="00BA58D8" w:rsidRPr="00F85C99" w14:paraId="7B20255A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BF0EB5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765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2480D9C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2-HS-glycoprotein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E2F35C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42E091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0953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520EC9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ell division control protein 42 homolog</w:t>
            </w:r>
          </w:p>
        </w:tc>
      </w:tr>
      <w:tr w:rsidR="00BA58D8" w:rsidRPr="00F85C99" w14:paraId="168B7AE9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B45F41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023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65B2F7A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2-macroglobulin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DD33921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B4365B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9373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3A1858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ellular retinoic acid-binding protein 2</w:t>
            </w:r>
          </w:p>
        </w:tc>
      </w:tr>
      <w:tr w:rsidR="00BA58D8" w:rsidRPr="005A1A40" w14:paraId="09879A41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  <w:bottom w:val="double" w:sz="18" w:space="0" w:color="AEAAAA" w:themeColor="background2" w:themeShade="BF"/>
            </w:tcBorders>
            <w:vAlign w:val="center"/>
          </w:tcPr>
          <w:p w14:paraId="7FF6F66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8K2U0</w:t>
            </w:r>
          </w:p>
        </w:tc>
        <w:tc>
          <w:tcPr>
            <w:tcW w:w="3307" w:type="dxa"/>
            <w:gridSpan w:val="3"/>
            <w:tcBorders>
              <w:bottom w:val="double" w:sz="18" w:space="0" w:color="AEAAAA" w:themeColor="background2" w:themeShade="BF"/>
              <w:right w:val="double" w:sz="18" w:space="0" w:color="AEAAAA" w:themeColor="background2" w:themeShade="BF"/>
            </w:tcBorders>
            <w:vAlign w:val="center"/>
          </w:tcPr>
          <w:p w14:paraId="40581C12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lpha-2-macroglobulin-like protein 1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F39B72F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  <w:bottom w:val="double" w:sz="18" w:space="0" w:color="AEAAAA" w:themeColor="background2" w:themeShade="BF"/>
            </w:tcBorders>
            <w:vAlign w:val="center"/>
          </w:tcPr>
          <w:p w14:paraId="343534F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0450</w:t>
            </w:r>
          </w:p>
        </w:tc>
        <w:tc>
          <w:tcPr>
            <w:tcW w:w="3402" w:type="dxa"/>
            <w:gridSpan w:val="2"/>
            <w:tcBorders>
              <w:bottom w:val="double" w:sz="18" w:space="0" w:color="AEAAAA" w:themeColor="background2" w:themeShade="BF"/>
              <w:right w:val="double" w:sz="18" w:space="0" w:color="AEAAAA" w:themeColor="background2" w:themeShade="BF"/>
            </w:tcBorders>
            <w:vAlign w:val="center"/>
          </w:tcPr>
          <w:p w14:paraId="783E4FC8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eruloplasmin</w:t>
            </w:r>
          </w:p>
        </w:tc>
      </w:tr>
      <w:tr w:rsidR="00BA58D8" w:rsidRPr="005A1A40" w14:paraId="5E638194" w14:textId="77777777" w:rsidTr="00BA58D8">
        <w:trPr>
          <w:jc w:val="center"/>
        </w:trPr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14:paraId="1C98862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30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25F506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194C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  <w:vAlign w:val="center"/>
          </w:tcPr>
          <w:p w14:paraId="4EE05F3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0B08178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BA58D8" w:rsidRPr="005A1A40" w14:paraId="1F03CB1D" w14:textId="77777777" w:rsidTr="00BA58D8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482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3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04E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4046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B14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76DC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BA58D8" w:rsidRPr="005A1A40" w14:paraId="72F52C81" w14:textId="77777777" w:rsidTr="00BA58D8">
        <w:trPr>
          <w:jc w:val="center"/>
        </w:trPr>
        <w:tc>
          <w:tcPr>
            <w:tcW w:w="1020" w:type="dxa"/>
            <w:tcBorders>
              <w:top w:val="double" w:sz="18" w:space="0" w:color="AEAAAA" w:themeColor="background2" w:themeShade="BF"/>
              <w:lef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323566FD" w14:textId="77777777" w:rsidR="00BA58D8" w:rsidRPr="005A1A40" w:rsidRDefault="00BA58D8" w:rsidP="00A5440A">
            <w:pPr>
              <w:spacing w:line="240" w:lineRule="auto"/>
              <w:jc w:val="center"/>
              <w:rPr>
                <w:lang w:val="en-GB"/>
              </w:rPr>
            </w:pPr>
            <w:r w:rsidRPr="005A1A40">
              <w:rPr>
                <w:lang w:val="en-GB"/>
              </w:rPr>
              <w:lastRenderedPageBreak/>
              <w:t>UniProt accession</w:t>
            </w:r>
          </w:p>
        </w:tc>
        <w:tc>
          <w:tcPr>
            <w:tcW w:w="3288" w:type="dxa"/>
            <w:gridSpan w:val="2"/>
            <w:tcBorders>
              <w:top w:val="double" w:sz="18" w:space="0" w:color="AEAAAA" w:themeColor="background2" w:themeShade="BF"/>
              <w:righ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5BCB44D" w14:textId="77777777" w:rsidR="00BA58D8" w:rsidRPr="005A1A40" w:rsidRDefault="00BA58D8" w:rsidP="00A5440A">
            <w:pPr>
              <w:spacing w:line="240" w:lineRule="auto"/>
              <w:jc w:val="center"/>
              <w:rPr>
                <w:lang w:val="en-GB"/>
              </w:rPr>
            </w:pPr>
            <w:r w:rsidRPr="005A1A40">
              <w:rPr>
                <w:lang w:val="en-GB"/>
              </w:rPr>
              <w:t>Protein name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35DD73E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247" w:type="dxa"/>
            <w:gridSpan w:val="3"/>
            <w:tcBorders>
              <w:top w:val="double" w:sz="18" w:space="0" w:color="AEAAAA" w:themeColor="background2" w:themeShade="BF"/>
              <w:lef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72176D97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  <w:r w:rsidRPr="005A1A40">
              <w:rPr>
                <w:lang w:val="en-GB"/>
              </w:rPr>
              <w:t>UniProt accession</w:t>
            </w:r>
          </w:p>
        </w:tc>
        <w:tc>
          <w:tcPr>
            <w:tcW w:w="3289" w:type="dxa"/>
            <w:tcBorders>
              <w:top w:val="double" w:sz="18" w:space="0" w:color="AEAAAA" w:themeColor="background2" w:themeShade="BF"/>
              <w:righ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7D434AB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  <w:r w:rsidRPr="005A1A40">
              <w:rPr>
                <w:lang w:val="en-GB"/>
              </w:rPr>
              <w:t>Protein name</w:t>
            </w:r>
          </w:p>
        </w:tc>
      </w:tr>
      <w:tr w:rsidR="00BA58D8" w:rsidRPr="005A1A40" w14:paraId="56B15E10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2B94D6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6222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9DAF15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hitinase-3-like protein 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F693B52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431592C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075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2DACBBE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Fructose-bisphosphate aldolase A</w:t>
            </w:r>
          </w:p>
        </w:tc>
      </w:tr>
      <w:tr w:rsidR="00BA58D8" w:rsidRPr="005A1A40" w14:paraId="7F52EF79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D72812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13231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CD179E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hitotriosidase-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B3D75F1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2FE28A2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7931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20DAA75A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alectin-3</w:t>
            </w:r>
          </w:p>
        </w:tc>
      </w:tr>
      <w:tr w:rsidR="00BA58D8" w:rsidRPr="005A1A40" w14:paraId="2C7270EC" w14:textId="77777777" w:rsidTr="00A5440A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2BB9F59C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O00299</w:t>
            </w:r>
          </w:p>
        </w:tc>
        <w:tc>
          <w:tcPr>
            <w:tcW w:w="3288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181036DE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hloride intracellular channel protein 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115AA48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7732588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08380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617A509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alectin-3-binding protein</w:t>
            </w:r>
          </w:p>
        </w:tc>
      </w:tr>
      <w:tr w:rsidR="00BA58D8" w:rsidRPr="005A1A40" w14:paraId="164DDE72" w14:textId="77777777" w:rsidTr="00A5440A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3D62CCD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288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1258923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AEF3B53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76C3C11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47929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4ED32C0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alectin-7</w:t>
            </w:r>
          </w:p>
        </w:tc>
      </w:tr>
      <w:tr w:rsidR="00BA58D8" w:rsidRPr="005A1A40" w14:paraId="664E43B4" w14:textId="77777777" w:rsidTr="00A5440A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445B683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O95833</w:t>
            </w:r>
          </w:p>
        </w:tc>
        <w:tc>
          <w:tcPr>
            <w:tcW w:w="3288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01BA1E0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hloride intracellular channel protein 3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C1E219E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0AFCA40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6396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192CCA0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elsolin</w:t>
            </w:r>
          </w:p>
        </w:tc>
      </w:tr>
      <w:tr w:rsidR="00BA58D8" w:rsidRPr="005A1A40" w14:paraId="0E91CA5B" w14:textId="77777777" w:rsidTr="00A5440A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63884B3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288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7EB9B23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4F64417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669F000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6744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7CD1901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lucose-6-phosphate isomerase</w:t>
            </w:r>
          </w:p>
        </w:tc>
      </w:tr>
      <w:tr w:rsidR="00BA58D8" w:rsidRPr="005A1A40" w14:paraId="57428B2E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A0CAC4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00610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338C6A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lathrin heavy chain 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429BF5F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609F7D0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0390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618C1D0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lutathione reductase, mitochondrial</w:t>
            </w:r>
          </w:p>
        </w:tc>
      </w:tr>
      <w:tr w:rsidR="00BA58D8" w:rsidRPr="005A1A40" w14:paraId="00CC0220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EE2444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0909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962D042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luster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EDC33BE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00B9C99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78417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7278010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lutathione S-transferase omega-1</w:t>
            </w:r>
          </w:p>
        </w:tc>
      </w:tr>
      <w:tr w:rsidR="00BA58D8" w:rsidRPr="005A1A40" w14:paraId="0BBF01F3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D7A347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O00748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43B342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ocaine esterase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E4BFA92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33D878B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9211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129C283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lutathione S-transferase P</w:t>
            </w:r>
          </w:p>
        </w:tc>
      </w:tr>
      <w:tr w:rsidR="00BA58D8" w:rsidRPr="005A1A40" w14:paraId="5FB4BE50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9BA7D7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3528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26B8B2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ofilin-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2C54F79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5686B0A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406</w:t>
            </w:r>
          </w:p>
        </w:tc>
        <w:tc>
          <w:tcPr>
            <w:tcW w:w="3289" w:type="dxa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0834768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lyceraldehyde-3-phosphate dehydrogenase</w:t>
            </w:r>
          </w:p>
        </w:tc>
      </w:tr>
      <w:tr w:rsidR="00BA58D8" w:rsidRPr="005A1A40" w14:paraId="447FADB5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3F5DAA8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024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9D21F77" w14:textId="77777777" w:rsidR="00BA58D8" w:rsidRPr="005A1A40" w:rsidRDefault="00BA58D8" w:rsidP="00A5440A">
            <w:pPr>
              <w:spacing w:line="240" w:lineRule="auto"/>
              <w:rPr>
                <w:b w:val="0"/>
                <w:bCs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omplement C3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D0E2087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72029E1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289" w:type="dxa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69783B1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BA58D8" w:rsidRPr="005A1A40" w14:paraId="3614249B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137D61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C0L4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61DFCD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omplement C4-A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7788F27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7718B1F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6737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0970590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lycogen phosphorylase, liver form</w:t>
            </w:r>
          </w:p>
        </w:tc>
      </w:tr>
      <w:tr w:rsidR="00BA58D8" w:rsidRPr="005A1A40" w14:paraId="2F5D6E53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DCD179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0751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00EC81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omplement factor B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21DB6DF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58FD7788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8676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0EDF80D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rancalcin</w:t>
            </w:r>
          </w:p>
        </w:tc>
      </w:tr>
      <w:tr w:rsidR="00BA58D8" w:rsidRPr="00F85C99" w14:paraId="15E48FE2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E5E39EC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8603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FE0EF6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omplement factor H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34DD029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7B378B2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2826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1CE19A2E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TP-binding nuclear protein Ran</w:t>
            </w:r>
          </w:p>
        </w:tc>
      </w:tr>
      <w:tr w:rsidR="00BA58D8" w:rsidRPr="00F85C99" w14:paraId="17D0E2E1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C709B4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UBG3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701EC4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ornul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FD13E05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49453FC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899</w:t>
            </w:r>
          </w:p>
        </w:tc>
        <w:tc>
          <w:tcPr>
            <w:tcW w:w="3289" w:type="dxa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00AD6A3A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uanine nucleotide-binding protein G(i) subunit alpha-2</w:t>
            </w:r>
          </w:p>
        </w:tc>
      </w:tr>
      <w:tr w:rsidR="00BA58D8" w:rsidRPr="005A1A40" w14:paraId="3A1C5F43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39C80D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1146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608B3A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oronin-1A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6E0FE82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3090B03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289" w:type="dxa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39C4487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BA58D8" w:rsidRPr="005A1A40" w14:paraId="1BB92970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D7F4E0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8185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7E04CD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orticosteroid-binding globul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2F08AE2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610CAB1C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6ZN66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3E0D350E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Guanylate-binding protein 6</w:t>
            </w:r>
          </w:p>
        </w:tc>
      </w:tr>
      <w:tr w:rsidR="00BA58D8" w:rsidRPr="005A1A40" w14:paraId="61E194C4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9776EE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NUQ9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5E5624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YFIP-related Rac1 interactor B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BF78AD8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5296468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9905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6A1C7C8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aemoglobin subunit alpha</w:t>
            </w:r>
          </w:p>
        </w:tc>
      </w:tr>
      <w:tr w:rsidR="00BA58D8" w:rsidRPr="005A1A40" w14:paraId="11763D7C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615019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040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EEBB8C8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ystatin-A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41C94D8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5786E12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8871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6C79A32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aemoglobin subunit beta</w:t>
            </w:r>
          </w:p>
        </w:tc>
      </w:tr>
      <w:tr w:rsidR="00BA58D8" w:rsidRPr="005A1A40" w14:paraId="3121D535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02177D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080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EFE687E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ystatin-B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0FB5BE7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660182A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042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62FD7942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aemoglobin subunit delta</w:t>
            </w:r>
          </w:p>
        </w:tc>
      </w:tr>
      <w:tr w:rsidR="00BA58D8" w:rsidRPr="005A1A40" w14:paraId="7BE8A1C3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9FD323C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034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17D1BCA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ystatin-C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79FCEC1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08CB88B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9892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0347FE0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aemoglobin subunit gamma-2</w:t>
            </w:r>
          </w:p>
        </w:tc>
      </w:tr>
      <w:tr w:rsidR="00BA58D8" w:rsidRPr="005A1A40" w14:paraId="66207DB8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692AC88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8325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3F19D2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ystatin-D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7276A9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4E2FFE6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0738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223F014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aptoglobin</w:t>
            </w:r>
          </w:p>
        </w:tc>
      </w:tr>
      <w:tr w:rsidR="00BA58D8" w:rsidRPr="005A1A40" w14:paraId="585342B0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783EAE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036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AD6E7A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ystatin-S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1819555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734AC96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0739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171D40F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aptoglobin-related protein</w:t>
            </w:r>
          </w:p>
        </w:tc>
      </w:tr>
      <w:tr w:rsidR="00BA58D8" w:rsidRPr="00F85C99" w14:paraId="0DD0E7BE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D3241C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9228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C12B2C8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ystatin-SA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46178AC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3A5F4C68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DMV9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7502F72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eat shock 70 kDa protein 1B</w:t>
            </w:r>
          </w:p>
        </w:tc>
      </w:tr>
      <w:tr w:rsidR="00BA58D8" w:rsidRPr="00F85C99" w14:paraId="66F50D59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25723A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037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3FF063A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ystatin-S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99E82A9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010771F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1142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15AB47FA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eat shock cognate 71 kDa protein</w:t>
            </w:r>
          </w:p>
        </w:tc>
      </w:tr>
      <w:tr w:rsidR="00BA58D8" w:rsidRPr="005A1A40" w14:paraId="032F3826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20DF84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54108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CFA44A2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ysteine-rich secretory protein 3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827E553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6D957F4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792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1B400C9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eat shock protein beta-1</w:t>
            </w:r>
          </w:p>
        </w:tc>
      </w:tr>
      <w:tr w:rsidR="00BA58D8" w:rsidRPr="00F85C99" w14:paraId="5969870C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589CDF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2320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2B047F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ytidine deaminase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FC6A706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1302838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8238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627C6632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eat shock protein HSP 90-beta</w:t>
            </w:r>
          </w:p>
        </w:tc>
      </w:tr>
      <w:tr w:rsidR="00BA58D8" w:rsidRPr="005A1A40" w14:paraId="49893C59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06EAD0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839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0EFCA7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Cytochrome b-245 heavy cha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A362B0A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4B1DFE5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790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58B2418A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emopexin</w:t>
            </w:r>
          </w:p>
        </w:tc>
      </w:tr>
      <w:tr w:rsidR="00BA58D8" w:rsidRPr="005A1A40" w14:paraId="6AE924C0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0DD0DC8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3716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B66774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Delta-aminolevulinic acid dehydratase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4FA3BBB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5ED2281C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5546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3F59965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eparin cofactor 2</w:t>
            </w:r>
          </w:p>
        </w:tc>
      </w:tr>
      <w:tr w:rsidR="00BA58D8" w:rsidRPr="005A1A40" w14:paraId="445F0F37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D33CCD8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2926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7462DF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Desmoglein-3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A5D6E95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6D6849E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O60506</w:t>
            </w:r>
          </w:p>
        </w:tc>
        <w:tc>
          <w:tcPr>
            <w:tcW w:w="3289" w:type="dxa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54E7316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eterogeneous nuclear ribonucleoprotein Q</w:t>
            </w:r>
          </w:p>
        </w:tc>
      </w:tr>
      <w:tr w:rsidR="00BA58D8" w:rsidRPr="005A1A40" w14:paraId="11DD462D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DD77FC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5924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F4EDEF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Desmoplak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FCCC7D5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5E1AF3E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289" w:type="dxa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4B0B76E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BA58D8" w:rsidRPr="005A1A40" w14:paraId="569EA228" w14:textId="77777777" w:rsidTr="00A5440A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70D9E00C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6957</w:t>
            </w:r>
          </w:p>
        </w:tc>
        <w:tc>
          <w:tcPr>
            <w:tcW w:w="3288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717512E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Dihydrolipoyllysine-residue succinyltransferase component of 2-oxoglutarate dehydrogenase complex, mitochondrial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3644E4A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2A1C434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52790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194DBED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exokinase-3</w:t>
            </w:r>
          </w:p>
        </w:tc>
      </w:tr>
      <w:tr w:rsidR="00BA58D8" w:rsidRPr="005A1A40" w14:paraId="621F0C12" w14:textId="77777777" w:rsidTr="00A5440A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1EBFBBE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288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3C97C7C2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5D74494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4E6EB93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196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08C3FF1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istidine-rich glycoprotein</w:t>
            </w:r>
          </w:p>
        </w:tc>
      </w:tr>
      <w:tr w:rsidR="00BA58D8" w:rsidRPr="005A1A40" w14:paraId="223FCF60" w14:textId="77777777" w:rsidTr="00A5440A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5C1EF72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288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2AFBE96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D371A7F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6600457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7305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3374C89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istone H1.0</w:t>
            </w:r>
          </w:p>
        </w:tc>
      </w:tr>
      <w:tr w:rsidR="00BA58D8" w:rsidRPr="005A1A40" w14:paraId="5C9E6005" w14:textId="77777777" w:rsidTr="00A5440A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0503682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288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6EBF3E3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9C2979A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793EBDB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6402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77002BD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istone H1.3</w:t>
            </w:r>
          </w:p>
        </w:tc>
      </w:tr>
      <w:tr w:rsidR="00BA58D8" w:rsidRPr="005A1A40" w14:paraId="75AC8C0B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2D6915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6641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C924AD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Elongation factor 1-gamma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34DCF3B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6B13DBF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6401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73EA117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istone H1.5</w:t>
            </w:r>
          </w:p>
        </w:tc>
      </w:tr>
      <w:tr w:rsidR="00BA58D8" w:rsidRPr="005A1A40" w14:paraId="219EEB86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7857A6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3639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6B5BDB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Elongation factor 2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53C493D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44D2534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3077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53D15B0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istone H2A type 1-C</w:t>
            </w:r>
          </w:p>
        </w:tc>
      </w:tr>
      <w:tr w:rsidR="00BA58D8" w:rsidRPr="005A1A40" w14:paraId="40CF5A35" w14:textId="77777777" w:rsidTr="00A5440A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68BE397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NZ08</w:t>
            </w:r>
          </w:p>
        </w:tc>
        <w:tc>
          <w:tcPr>
            <w:tcW w:w="3288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64AE5BA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Endoplasmic reticulum aminopeptidase 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FFEC09B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3B2FB0D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BTM1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2FA0A46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istone H2A.J</w:t>
            </w:r>
          </w:p>
        </w:tc>
      </w:tr>
      <w:tr w:rsidR="00BA58D8" w:rsidRPr="005A1A40" w14:paraId="0A70354A" w14:textId="77777777" w:rsidTr="00A5440A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6DC480D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288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268F8CE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C1E2B4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5C6E173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9879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067D27E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istone H2B type 1-M</w:t>
            </w:r>
          </w:p>
        </w:tc>
      </w:tr>
      <w:tr w:rsidR="00BA58D8" w:rsidRPr="005A1A40" w14:paraId="6E73AB45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DB91B1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1021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1513EF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Endoplasmic reticulum chaperone BiP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4E84125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0D181EF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8431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71694472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istone H3.1</w:t>
            </w:r>
          </w:p>
        </w:tc>
      </w:tr>
      <w:tr w:rsidR="00BA58D8" w:rsidRPr="005A1A40" w14:paraId="0FA1774E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67E5898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4625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819BA0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Endoplasm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E026D38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2E24CC8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2805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54C7CA1C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Histone H4</w:t>
            </w:r>
          </w:p>
        </w:tc>
      </w:tr>
      <w:tr w:rsidR="00BA58D8" w:rsidRPr="005A1A40" w14:paraId="059549B2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06AAAB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2817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7246EAC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Envoplak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BB692CE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162AA5E8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DOX2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7D2B6A2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alpha-2 heavy chain</w:t>
            </w:r>
          </w:p>
        </w:tc>
      </w:tr>
      <w:tr w:rsidR="00BA58D8" w:rsidRPr="005A1A40" w14:paraId="5163BBD7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B38E33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2724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070AB1C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Eosinophil cationic prote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D6148FB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7839B00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DOX3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5822FD7E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delta heavy chain</w:t>
            </w:r>
          </w:p>
        </w:tc>
      </w:tr>
      <w:tr w:rsidR="00BA58D8" w:rsidRPr="005A1A40" w14:paraId="444BABAA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A2A049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6HE7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8FFEF4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ERO1-like protein alpha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D8A3999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4AD08A2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DOX5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3D50153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gamma-1 heavy chain</w:t>
            </w:r>
          </w:p>
        </w:tc>
      </w:tr>
      <w:tr w:rsidR="00BA58D8" w:rsidRPr="005A1A40" w14:paraId="2418695A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6055ED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0842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7134B6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Eukaryotic initiation factor 4A-I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A4048DD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0F384B1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876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7DA4533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heavy constant alpha 1</w:t>
            </w:r>
          </w:p>
        </w:tc>
      </w:tr>
      <w:tr w:rsidR="00BA58D8" w:rsidRPr="005A1A40" w14:paraId="7F4CD897" w14:textId="77777777" w:rsidTr="00A5440A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578E608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6IS14</w:t>
            </w:r>
          </w:p>
        </w:tc>
        <w:tc>
          <w:tcPr>
            <w:tcW w:w="3288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0C1B370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Eukaryotic translation initiation factor 5A-1-like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B19C7CE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7712E44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859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2ACC6BB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heavy constant gamma 2</w:t>
            </w:r>
          </w:p>
        </w:tc>
      </w:tr>
      <w:tr w:rsidR="00BA58D8" w:rsidRPr="005A1A40" w14:paraId="3E89695E" w14:textId="77777777" w:rsidTr="00A5440A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421E10E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288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167AD45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131F65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74C31E9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860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7C78BA2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heavy constant gamma 3</w:t>
            </w:r>
          </w:p>
        </w:tc>
      </w:tr>
      <w:tr w:rsidR="00BA58D8" w:rsidRPr="005A1A40" w14:paraId="657F4CB7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89C0BD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16610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57F4F5C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Extracellular matrix protein 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01459DC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77C813C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861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51AC993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heavy constant gamma 4</w:t>
            </w:r>
          </w:p>
        </w:tc>
      </w:tr>
      <w:tr w:rsidR="00BA58D8" w:rsidRPr="005A1A40" w14:paraId="21B0525E" w14:textId="77777777" w:rsidTr="00A5440A">
        <w:trPr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5FAEF1F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52907</w:t>
            </w:r>
          </w:p>
        </w:tc>
        <w:tc>
          <w:tcPr>
            <w:tcW w:w="3288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5585FA6E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F-actin-capping protein subunit alpha-1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FE53C69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684B319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871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27B9E5C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heavy constant mu</w:t>
            </w:r>
          </w:p>
        </w:tc>
      </w:tr>
      <w:tr w:rsidR="00BA58D8" w:rsidRPr="005A1A40" w14:paraId="3A502283" w14:textId="77777777" w:rsidTr="00A5440A">
        <w:trPr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0454A28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288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3DEC391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A55E5BE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3C5B761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742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1BCD9EC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heavy variable 1-69</w:t>
            </w:r>
          </w:p>
        </w:tc>
      </w:tr>
      <w:tr w:rsidR="00BA58D8" w:rsidRPr="005A1A40" w14:paraId="32EAFF9D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F48D19C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01469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79E153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Fatty acid-binding protein 5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6A13DD2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12CD5C6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764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6B5EE7AE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heavy variable 3-23</w:t>
            </w:r>
          </w:p>
        </w:tc>
      </w:tr>
      <w:tr w:rsidR="00BA58D8" w:rsidRPr="005A1A40" w14:paraId="38D8E662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C5CF82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6ZVX7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5AA0E3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F-box only protein 50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7F070F5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1E2A2F1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0A0B4J1V6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535D2ECA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heavy variable 3-73</w:t>
            </w:r>
          </w:p>
        </w:tc>
      </w:tr>
      <w:tr w:rsidR="00BA58D8" w:rsidRPr="005A1A40" w14:paraId="3903AE97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40AFFC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671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502C49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Fibrinogen alpha cha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63CAC4C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50AAB87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782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4073E42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heavy variable 3-9</w:t>
            </w:r>
          </w:p>
        </w:tc>
      </w:tr>
      <w:tr w:rsidR="00BA58D8" w:rsidRPr="005A1A40" w14:paraId="5F25C273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D4DA03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675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6080AC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Fibrinogen beta cha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D92B2AF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7FDDD27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0A075B6R2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7BE018D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heavy variable 4-4</w:t>
            </w:r>
          </w:p>
        </w:tc>
      </w:tr>
      <w:tr w:rsidR="00BA58D8" w:rsidRPr="005A1A40" w14:paraId="219D9457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6A1A798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679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2A748B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Fibrinogen gamma cha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69C52F1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5626BA9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0A0C4DH38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26D056C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heavy variable 5-51</w:t>
            </w:r>
          </w:p>
        </w:tc>
      </w:tr>
      <w:tr w:rsidR="00BA58D8" w:rsidRPr="005A1A40" w14:paraId="6C9B7EC0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550A01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751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11ADEC2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Fibronectin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EE0A619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7B50DD0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591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683C4E7A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J chain</w:t>
            </w:r>
          </w:p>
        </w:tc>
      </w:tr>
      <w:tr w:rsidR="00BA58D8" w:rsidRPr="005A1A40" w14:paraId="0E53E7A9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45A833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5D862</w:t>
            </w:r>
          </w:p>
        </w:tc>
        <w:tc>
          <w:tcPr>
            <w:tcW w:w="3288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F679098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Filaggrin-2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322EDFD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</w:tcBorders>
            <w:vAlign w:val="center"/>
          </w:tcPr>
          <w:p w14:paraId="6E10C36C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DOX7</w:t>
            </w:r>
          </w:p>
        </w:tc>
        <w:tc>
          <w:tcPr>
            <w:tcW w:w="3289" w:type="dxa"/>
            <w:tcBorders>
              <w:right w:val="double" w:sz="18" w:space="0" w:color="AEAAAA" w:themeColor="background2" w:themeShade="BF"/>
            </w:tcBorders>
            <w:vAlign w:val="center"/>
          </w:tcPr>
          <w:p w14:paraId="1425EF2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kappa light chain</w:t>
            </w:r>
          </w:p>
        </w:tc>
      </w:tr>
      <w:tr w:rsidR="00BA58D8" w:rsidRPr="005A1A40" w14:paraId="49F76115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  <w:bottom w:val="double" w:sz="18" w:space="0" w:color="AEAAAA" w:themeColor="background2" w:themeShade="BF"/>
            </w:tcBorders>
            <w:vAlign w:val="center"/>
          </w:tcPr>
          <w:p w14:paraId="43EAFEFC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1333</w:t>
            </w:r>
          </w:p>
        </w:tc>
        <w:tc>
          <w:tcPr>
            <w:tcW w:w="3288" w:type="dxa"/>
            <w:gridSpan w:val="2"/>
            <w:tcBorders>
              <w:bottom w:val="double" w:sz="18" w:space="0" w:color="AEAAAA" w:themeColor="background2" w:themeShade="BF"/>
              <w:right w:val="double" w:sz="18" w:space="0" w:color="AEAAAA" w:themeColor="background2" w:themeShade="BF"/>
            </w:tcBorders>
            <w:vAlign w:val="center"/>
          </w:tcPr>
          <w:p w14:paraId="2944D30E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Filamin-A</w:t>
            </w:r>
          </w:p>
        </w:tc>
        <w:tc>
          <w:tcPr>
            <w:tcW w:w="236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0617AD4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247" w:type="dxa"/>
            <w:gridSpan w:val="3"/>
            <w:tcBorders>
              <w:left w:val="double" w:sz="18" w:space="0" w:color="AEAAAA" w:themeColor="background2" w:themeShade="BF"/>
              <w:bottom w:val="double" w:sz="18" w:space="0" w:color="AEAAAA" w:themeColor="background2" w:themeShade="BF"/>
            </w:tcBorders>
            <w:vAlign w:val="center"/>
          </w:tcPr>
          <w:p w14:paraId="46B2007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594</w:t>
            </w:r>
          </w:p>
        </w:tc>
        <w:tc>
          <w:tcPr>
            <w:tcW w:w="3289" w:type="dxa"/>
            <w:tcBorders>
              <w:bottom w:val="double" w:sz="18" w:space="0" w:color="AEAAAA" w:themeColor="background2" w:themeShade="BF"/>
              <w:right w:val="double" w:sz="18" w:space="0" w:color="AEAAAA" w:themeColor="background2" w:themeShade="BF"/>
            </w:tcBorders>
            <w:vAlign w:val="center"/>
          </w:tcPr>
          <w:p w14:paraId="35C7B85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kappa variable 1-33</w:t>
            </w:r>
          </w:p>
        </w:tc>
      </w:tr>
      <w:tr w:rsidR="00BA58D8" w:rsidRPr="005A1A40" w14:paraId="13C9BC1B" w14:textId="77777777" w:rsidTr="00A5440A">
        <w:trPr>
          <w:jc w:val="center"/>
        </w:trPr>
        <w:tc>
          <w:tcPr>
            <w:tcW w:w="1350" w:type="dxa"/>
            <w:gridSpan w:val="2"/>
            <w:tcBorders>
              <w:top w:val="double" w:sz="18" w:space="0" w:color="AEAAAA" w:themeColor="background2" w:themeShade="BF"/>
              <w:lef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3254320E" w14:textId="77777777" w:rsidR="00BA58D8" w:rsidRPr="005A1A40" w:rsidRDefault="00BA58D8" w:rsidP="00A5440A">
            <w:pPr>
              <w:spacing w:line="240" w:lineRule="auto"/>
              <w:jc w:val="center"/>
              <w:rPr>
                <w:lang w:val="en-GB"/>
              </w:rPr>
            </w:pPr>
            <w:r w:rsidRPr="005A1A40">
              <w:rPr>
                <w:lang w:val="en-GB"/>
              </w:rPr>
              <w:lastRenderedPageBreak/>
              <w:t>UniProt accession</w:t>
            </w:r>
          </w:p>
        </w:tc>
        <w:tc>
          <w:tcPr>
            <w:tcW w:w="2977" w:type="dxa"/>
            <w:gridSpan w:val="2"/>
            <w:tcBorders>
              <w:top w:val="double" w:sz="18" w:space="0" w:color="AEAAAA" w:themeColor="background2" w:themeShade="BF"/>
              <w:righ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3110B3D" w14:textId="77777777" w:rsidR="00BA58D8" w:rsidRPr="005A1A40" w:rsidRDefault="00BA58D8" w:rsidP="00A5440A">
            <w:pPr>
              <w:spacing w:line="240" w:lineRule="auto"/>
              <w:jc w:val="center"/>
              <w:rPr>
                <w:lang w:val="en-GB"/>
              </w:rPr>
            </w:pPr>
            <w:r w:rsidRPr="005A1A40">
              <w:rPr>
                <w:lang w:val="en-GB"/>
              </w:rPr>
              <w:t>Protein name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FE9204B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68" w:type="dxa"/>
            <w:tcBorders>
              <w:top w:val="double" w:sz="18" w:space="0" w:color="AEAAAA" w:themeColor="background2" w:themeShade="BF"/>
              <w:lef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D889DC2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  <w:r w:rsidRPr="005A1A40">
              <w:rPr>
                <w:lang w:val="en-GB"/>
              </w:rPr>
              <w:t>UniProt accession</w:t>
            </w:r>
          </w:p>
        </w:tc>
        <w:tc>
          <w:tcPr>
            <w:tcW w:w="3402" w:type="dxa"/>
            <w:gridSpan w:val="2"/>
            <w:tcBorders>
              <w:top w:val="double" w:sz="18" w:space="0" w:color="AEAAAA" w:themeColor="background2" w:themeShade="BF"/>
              <w:righ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D190461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  <w:r w:rsidRPr="005A1A40">
              <w:rPr>
                <w:lang w:val="en-GB"/>
              </w:rPr>
              <w:t>Protein name</w:t>
            </w:r>
          </w:p>
        </w:tc>
      </w:tr>
      <w:tr w:rsidR="00BA58D8" w:rsidRPr="005A1A40" w14:paraId="3181F18A" w14:textId="77777777" w:rsidTr="00A5440A">
        <w:trPr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D421A7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432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BFF46F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kappa variable 1D-39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B5145FE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7F7152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042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CF4AC4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ininogen-1</w:t>
            </w:r>
          </w:p>
        </w:tc>
      </w:tr>
      <w:tr w:rsidR="00BA58D8" w:rsidRPr="005A1A40" w14:paraId="78C0F862" w14:textId="77777777" w:rsidTr="00A5440A">
        <w:trPr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11C1B7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0A087WSZ0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E577AE2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kappa variable 1D-8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D11D5DD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0466E1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2079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8FACE1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Lactoperoxidase</w:t>
            </w:r>
          </w:p>
        </w:tc>
      </w:tr>
      <w:tr w:rsidR="00BA58D8" w:rsidRPr="005A1A40" w14:paraId="373A08D0" w14:textId="77777777" w:rsidTr="00A5440A">
        <w:trPr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E05B20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A0A0C4DH68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B8A812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kappa variable 2-24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B89256E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76DE79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788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E5B7F9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Lactotransferrin</w:t>
            </w:r>
          </w:p>
        </w:tc>
      </w:tr>
      <w:tr w:rsidR="00BA58D8" w:rsidRPr="005A1A40" w14:paraId="24179BB9" w14:textId="77777777" w:rsidTr="00A5440A">
        <w:trPr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4870E84E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615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E8CE2E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kappa variable 2D-28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DE8DD2D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97A08D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0700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9B15BB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Lamin-B1</w:t>
            </w:r>
          </w:p>
        </w:tc>
      </w:tr>
      <w:tr w:rsidR="00BA58D8" w:rsidRPr="005A1A40" w14:paraId="4C25447A" w14:textId="77777777" w:rsidTr="00A5440A">
        <w:trPr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8BDDCF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433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6D240D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kappa variable 3-11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B0DC3BB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A1AB80C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55268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E13796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Laminin subunit beta-2</w:t>
            </w:r>
          </w:p>
        </w:tc>
      </w:tr>
      <w:tr w:rsidR="00BA58D8" w:rsidRPr="005A1A40" w14:paraId="46DC8F53" w14:textId="77777777" w:rsidTr="00A5440A">
        <w:trPr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4CC0D11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624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C213D5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kappa variable 3-15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23BD78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CC7249E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0740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ED4701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Leukocyte elastase inhibitor</w:t>
            </w:r>
          </w:p>
        </w:tc>
      </w:tr>
      <w:tr w:rsidR="00BA58D8" w:rsidRPr="005A1A40" w14:paraId="6D83A8B3" w14:textId="77777777" w:rsidTr="00A5440A">
        <w:trPr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67337C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619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D2E76F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kappa variable 3-20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A9801F5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48FEE5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9960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0B8683C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Leukotriene A-4 hydrolase</w:t>
            </w:r>
          </w:p>
        </w:tc>
      </w:tr>
      <w:tr w:rsidR="00BA58D8" w:rsidRPr="005A1A40" w14:paraId="59CD096C" w14:textId="77777777" w:rsidTr="00A5440A">
        <w:trPr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EEBD23C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6312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7ED47B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kappa variable 4-1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4E47A44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C334D2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1025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724CCA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Lipocalin-1</w:t>
            </w:r>
          </w:p>
        </w:tc>
      </w:tr>
      <w:tr w:rsidR="00BA58D8" w:rsidRPr="005A1A40" w14:paraId="7F5C3B5C" w14:textId="77777777" w:rsidTr="00A5440A">
        <w:trPr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29EF68C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DOY3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0925288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lambda constant 3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87521DE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0A1222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0338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0A83092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L-lactate dehydrogenase A chain</w:t>
            </w:r>
          </w:p>
        </w:tc>
      </w:tr>
      <w:tr w:rsidR="00BA58D8" w:rsidRPr="00F85C99" w14:paraId="266E2459" w14:textId="77777777" w:rsidTr="00A5440A">
        <w:trPr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05E2F0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700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83F346E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lambda variable 1-47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BCB105C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83FA6A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7195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CE98A5E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L-lactate dehydrogenase B chain</w:t>
            </w:r>
          </w:p>
        </w:tc>
      </w:tr>
      <w:tr w:rsidR="00BA58D8" w:rsidRPr="005A1A40" w14:paraId="1A7D3FCC" w14:textId="77777777" w:rsidTr="00A5440A">
        <w:trPr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A7528E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714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BAECCB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lambda variable 3-19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BF0FF38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77BE6A8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1626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74C704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Lysozyme C</w:t>
            </w:r>
          </w:p>
        </w:tc>
      </w:tr>
      <w:tr w:rsidR="00BA58D8" w:rsidRPr="005A1A40" w14:paraId="25C7923A" w14:textId="77777777" w:rsidTr="00A5440A">
        <w:trPr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5205385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80748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D4E7902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lambda variable 3-21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68505B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838011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4174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78F76A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Macrophage migration inhibitory factor</w:t>
            </w:r>
          </w:p>
        </w:tc>
      </w:tr>
      <w:tr w:rsidR="00BA58D8" w:rsidRPr="005A1A40" w14:paraId="1A594811" w14:textId="77777777" w:rsidTr="00A5440A">
        <w:trPr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4417F5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717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FBEA59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lambda variable 3-25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FE25C75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A01B17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40121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E03296E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Macrophage-capping protein</w:t>
            </w:r>
          </w:p>
        </w:tc>
      </w:tr>
      <w:tr w:rsidR="00BA58D8" w:rsidRPr="005A1A40" w14:paraId="46C2D202" w14:textId="77777777" w:rsidTr="00A5440A">
        <w:trPr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E2E654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DOX8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4EF477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 lambda-1 light chain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A95FDA4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730731E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40925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8BD070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Malate dehydrogenase, cytoplasmic</w:t>
            </w:r>
          </w:p>
        </w:tc>
      </w:tr>
      <w:tr w:rsidR="00BA58D8" w:rsidRPr="005A1A40" w14:paraId="2DD09C2E" w14:textId="77777777" w:rsidTr="00A5440A">
        <w:trPr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AFF815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Y6R7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7121F6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gGFc-binding protein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D4AA33C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364E3EE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40926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088DE9A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 xml:space="preserve">Malate dehydrogenase, mitochondrial </w:t>
            </w:r>
          </w:p>
        </w:tc>
      </w:tr>
      <w:tr w:rsidR="00BA58D8" w:rsidRPr="005A1A40" w14:paraId="69C5D82C" w14:textId="77777777" w:rsidTr="00A5440A">
        <w:trPr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704493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8510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A794E72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L1ra protein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AC33D3C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F110E2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2894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C57A79C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Matrix metalloproteinase-8</w:t>
            </w:r>
          </w:p>
        </w:tc>
      </w:tr>
      <w:tr w:rsidR="00BA58D8" w:rsidRPr="005A1A40" w14:paraId="5742468B" w14:textId="77777777" w:rsidTr="00A5440A">
        <w:trPr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602FB48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1215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B6ED732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ntegrin alpha-M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6424B12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846A3F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4780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90D1DF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Matrix metalloproteinase-9</w:t>
            </w:r>
          </w:p>
        </w:tc>
      </w:tr>
      <w:tr w:rsidR="00BA58D8" w:rsidRPr="005A1A40" w14:paraId="73035AC4" w14:textId="77777777" w:rsidTr="00A5440A">
        <w:trPr>
          <w:jc w:val="center"/>
        </w:trPr>
        <w:tc>
          <w:tcPr>
            <w:tcW w:w="1350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249931D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9827</w:t>
            </w:r>
          </w:p>
        </w:tc>
        <w:tc>
          <w:tcPr>
            <w:tcW w:w="2977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2419DBC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nter-alpha-trypsin inhibitor heavy chain H1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F120105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0BDE37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033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FCC7DC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Metalloproteinase inhibitor 1</w:t>
            </w:r>
          </w:p>
        </w:tc>
      </w:tr>
      <w:tr w:rsidR="00BA58D8" w:rsidRPr="005A1A40" w14:paraId="2922D7D7" w14:textId="77777777" w:rsidTr="00A5440A">
        <w:trPr>
          <w:trHeight w:val="210"/>
          <w:jc w:val="center"/>
        </w:trPr>
        <w:tc>
          <w:tcPr>
            <w:tcW w:w="1350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62BE18F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977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31D0E76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vMerge w:val="restart"/>
            <w:tcBorders>
              <w:top w:val="nil"/>
              <w:left w:val="double" w:sz="18" w:space="0" w:color="AEAAAA" w:themeColor="background2" w:themeShade="BF"/>
              <w:right w:val="double" w:sz="18" w:space="0" w:color="AEAAAA" w:themeColor="background2" w:themeShade="BF"/>
            </w:tcBorders>
            <w:vAlign w:val="center"/>
          </w:tcPr>
          <w:p w14:paraId="3649C67D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750771C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6038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4F654D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Moesin</w:t>
            </w:r>
          </w:p>
        </w:tc>
      </w:tr>
      <w:tr w:rsidR="00BA58D8" w:rsidRPr="005A1A40" w14:paraId="75482754" w14:textId="77777777" w:rsidTr="00A5440A">
        <w:trPr>
          <w:trHeight w:val="210"/>
          <w:jc w:val="center"/>
        </w:trPr>
        <w:tc>
          <w:tcPr>
            <w:tcW w:w="1350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38BF0B1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9823</w:t>
            </w:r>
          </w:p>
        </w:tc>
        <w:tc>
          <w:tcPr>
            <w:tcW w:w="2977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1418CC0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nter-alpha-trypsin inhibitor heavy chain H2</w:t>
            </w:r>
          </w:p>
        </w:tc>
        <w:tc>
          <w:tcPr>
            <w:tcW w:w="283" w:type="dxa"/>
            <w:gridSpan w:val="2"/>
            <w:vMerge/>
            <w:tcBorders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6588A4E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DBE90A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HC84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2C11B7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Mucin-5B</w:t>
            </w:r>
          </w:p>
        </w:tc>
      </w:tr>
      <w:tr w:rsidR="00BA58D8" w:rsidRPr="00261F13" w14:paraId="406C424F" w14:textId="77777777" w:rsidTr="00A5440A">
        <w:trPr>
          <w:jc w:val="center"/>
        </w:trPr>
        <w:tc>
          <w:tcPr>
            <w:tcW w:w="1350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6C19C63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977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33D5F9D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2DE2FBB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0D9DA2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8TAX7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091B22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Mucin-7</w:t>
            </w:r>
          </w:p>
        </w:tc>
      </w:tr>
      <w:tr w:rsidR="00BA58D8" w:rsidRPr="00261F13" w14:paraId="7D662F75" w14:textId="77777777" w:rsidTr="00A5440A">
        <w:trPr>
          <w:jc w:val="center"/>
        </w:trPr>
        <w:tc>
          <w:tcPr>
            <w:tcW w:w="1350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143896C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14624</w:t>
            </w:r>
          </w:p>
        </w:tc>
        <w:tc>
          <w:tcPr>
            <w:tcW w:w="2977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59FC63F2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nter-alpha-trypsin inhibitor heavy chain H4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2932217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18FAAC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4158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F96F5F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Myeloblastin</w:t>
            </w:r>
          </w:p>
        </w:tc>
      </w:tr>
      <w:tr w:rsidR="00BA58D8" w:rsidRPr="00F85C99" w14:paraId="67C212E7" w14:textId="77777777" w:rsidTr="00A5440A">
        <w:trPr>
          <w:trHeight w:val="210"/>
          <w:jc w:val="center"/>
        </w:trPr>
        <w:tc>
          <w:tcPr>
            <w:tcW w:w="1350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5437A6F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977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760C6D1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vMerge w:val="restart"/>
            <w:tcBorders>
              <w:top w:val="nil"/>
              <w:left w:val="double" w:sz="18" w:space="0" w:color="AEAAAA" w:themeColor="background2" w:themeShade="BF"/>
              <w:right w:val="double" w:sz="18" w:space="0" w:color="AEAAAA" w:themeColor="background2" w:themeShade="BF"/>
            </w:tcBorders>
            <w:vAlign w:val="center"/>
          </w:tcPr>
          <w:p w14:paraId="55C25A75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1C15167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41218</w:t>
            </w:r>
          </w:p>
        </w:tc>
        <w:tc>
          <w:tcPr>
            <w:tcW w:w="3402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700AC20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Myeloid cell nuclear differentiation antigen</w:t>
            </w:r>
          </w:p>
        </w:tc>
      </w:tr>
      <w:tr w:rsidR="00BA58D8" w:rsidRPr="005A1A40" w14:paraId="0D9E3504" w14:textId="77777777" w:rsidTr="00A5440A">
        <w:trPr>
          <w:trHeight w:val="21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B5C271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3280.2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953C0B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soform 2 of carbonic anhydrase 6</w:t>
            </w:r>
          </w:p>
        </w:tc>
        <w:tc>
          <w:tcPr>
            <w:tcW w:w="283" w:type="dxa"/>
            <w:gridSpan w:val="2"/>
            <w:vMerge/>
            <w:tcBorders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D1625BE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35B2D95E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2949C1D8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BA58D8" w:rsidRPr="00261F13" w14:paraId="21FB7448" w14:textId="77777777" w:rsidTr="00A5440A">
        <w:trPr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964A11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02487.2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485940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soform 2 of desmocollin-2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38C96C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380253C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5164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6212E5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Myeloperoxidase</w:t>
            </w:r>
          </w:p>
        </w:tc>
      </w:tr>
      <w:tr w:rsidR="00BA58D8" w:rsidRPr="005A1A40" w14:paraId="021A37A4" w14:textId="77777777" w:rsidTr="00A5440A">
        <w:trPr>
          <w:jc w:val="center"/>
        </w:trPr>
        <w:tc>
          <w:tcPr>
            <w:tcW w:w="1350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46A8BC3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47756.2</w:t>
            </w:r>
          </w:p>
        </w:tc>
        <w:tc>
          <w:tcPr>
            <w:tcW w:w="2977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524A079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soform 2 of F-actin-capping protein subunit beta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D12E64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9182BB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0660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F531A0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Myosin light polypeptide 6</w:t>
            </w:r>
          </w:p>
        </w:tc>
      </w:tr>
      <w:tr w:rsidR="00BA58D8" w:rsidRPr="00F85C99" w14:paraId="25377492" w14:textId="77777777" w:rsidTr="00A5440A">
        <w:trPr>
          <w:jc w:val="center"/>
        </w:trPr>
        <w:tc>
          <w:tcPr>
            <w:tcW w:w="1350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42D551C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977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0CAF899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53EB3E9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188B8C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9105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524860D" w14:textId="77777777" w:rsidR="00BA58D8" w:rsidRPr="000A2F43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Myosin regulatory light chain 12A</w:t>
            </w:r>
          </w:p>
        </w:tc>
      </w:tr>
      <w:tr w:rsidR="00BA58D8" w:rsidRPr="00261F13" w14:paraId="5826F3F3" w14:textId="77777777" w:rsidTr="00A5440A">
        <w:trPr>
          <w:trHeight w:val="210"/>
          <w:jc w:val="center"/>
        </w:trPr>
        <w:tc>
          <w:tcPr>
            <w:tcW w:w="1350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5B7FC25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0174.3</w:t>
            </w:r>
          </w:p>
        </w:tc>
        <w:tc>
          <w:tcPr>
            <w:tcW w:w="2977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4F4F00A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soform 2 of triosephosphate isomerase</w:t>
            </w:r>
          </w:p>
        </w:tc>
        <w:tc>
          <w:tcPr>
            <w:tcW w:w="283" w:type="dxa"/>
            <w:gridSpan w:val="2"/>
            <w:vMerge w:val="restart"/>
            <w:tcBorders>
              <w:top w:val="nil"/>
              <w:left w:val="double" w:sz="18" w:space="0" w:color="AEAAAA" w:themeColor="background2" w:themeShade="BF"/>
              <w:right w:val="double" w:sz="18" w:space="0" w:color="AEAAAA" w:themeColor="background2" w:themeShade="BF"/>
            </w:tcBorders>
            <w:vAlign w:val="center"/>
          </w:tcPr>
          <w:p w14:paraId="24DA1031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CAC00B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5579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DA543C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Myosin-9</w:t>
            </w:r>
          </w:p>
        </w:tc>
      </w:tr>
      <w:tr w:rsidR="00BA58D8" w:rsidRPr="000A2F43" w14:paraId="214366FE" w14:textId="77777777" w:rsidTr="00A5440A">
        <w:trPr>
          <w:trHeight w:val="210"/>
          <w:jc w:val="center"/>
        </w:trPr>
        <w:tc>
          <w:tcPr>
            <w:tcW w:w="1350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6969A15E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977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1460892A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vMerge/>
            <w:tcBorders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67AC6F4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F2F6F68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UJ70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9D1D0C9" w14:textId="77777777" w:rsidR="00BA58D8" w:rsidRPr="000A2F43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261F13">
              <w:rPr>
                <w:rFonts w:cs="Calibri"/>
                <w:b w:val="0"/>
                <w:bCs/>
                <w:color w:val="000000"/>
                <w:szCs w:val="18"/>
              </w:rPr>
              <w:t>N-acetyl-D-glucosamine kinase</w:t>
            </w:r>
          </w:p>
        </w:tc>
      </w:tr>
      <w:tr w:rsidR="00BA58D8" w:rsidRPr="00F85C99" w14:paraId="6446DFEA" w14:textId="77777777" w:rsidTr="00A5440A">
        <w:trPr>
          <w:trHeight w:val="21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1D2EC0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6753.2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3B67708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soform 2 of tropomyosin alpha-3 chain</w:t>
            </w:r>
          </w:p>
        </w:tc>
        <w:tc>
          <w:tcPr>
            <w:tcW w:w="283" w:type="dxa"/>
            <w:gridSpan w:val="2"/>
            <w:vMerge w:val="restart"/>
            <w:tcBorders>
              <w:top w:val="nil"/>
              <w:left w:val="double" w:sz="18" w:space="0" w:color="AEAAAA" w:themeColor="background2" w:themeShade="BF"/>
              <w:right w:val="double" w:sz="18" w:space="0" w:color="AEAAAA" w:themeColor="background2" w:themeShade="BF"/>
            </w:tcBorders>
            <w:vAlign w:val="center"/>
          </w:tcPr>
          <w:p w14:paraId="0A012C4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A0B4B8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09666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E5D16F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Neuroblast differentiation-associated protein AHNAK</w:t>
            </w:r>
          </w:p>
        </w:tc>
      </w:tr>
      <w:tr w:rsidR="00BA58D8" w:rsidRPr="005A1A40" w14:paraId="56B2A276" w14:textId="77777777" w:rsidTr="00A5440A">
        <w:trPr>
          <w:trHeight w:val="210"/>
          <w:jc w:val="center"/>
        </w:trPr>
        <w:tc>
          <w:tcPr>
            <w:tcW w:w="1350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0E08FA3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UGM3.8</w:t>
            </w:r>
          </w:p>
        </w:tc>
        <w:tc>
          <w:tcPr>
            <w:tcW w:w="2977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0973BA2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soform 8 of deleted in malignant brain tumours 1 protein</w:t>
            </w:r>
          </w:p>
        </w:tc>
        <w:tc>
          <w:tcPr>
            <w:tcW w:w="283" w:type="dxa"/>
            <w:gridSpan w:val="2"/>
            <w:vMerge/>
            <w:tcBorders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7B9C137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C361A4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14697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29B9BB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Neutral alpha-glucosidase AB</w:t>
            </w:r>
          </w:p>
        </w:tc>
      </w:tr>
      <w:tr w:rsidR="00BA58D8" w:rsidRPr="000A2F43" w14:paraId="1BA5AAF9" w14:textId="77777777" w:rsidTr="00A5440A">
        <w:trPr>
          <w:jc w:val="center"/>
        </w:trPr>
        <w:tc>
          <w:tcPr>
            <w:tcW w:w="1350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1E0F6C0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977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50AEFB6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3EEF86D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1BD6A4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59665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AA3093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Neutrophil defensin 1</w:t>
            </w:r>
          </w:p>
        </w:tc>
      </w:tr>
      <w:tr w:rsidR="00BA58D8" w:rsidRPr="005A1A40" w14:paraId="410899ED" w14:textId="77777777" w:rsidTr="00A5440A">
        <w:trPr>
          <w:jc w:val="center"/>
        </w:trPr>
        <w:tc>
          <w:tcPr>
            <w:tcW w:w="1350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3D9CCF1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1413.2</w:t>
            </w:r>
          </w:p>
        </w:tc>
        <w:tc>
          <w:tcPr>
            <w:tcW w:w="2977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43C0E3B8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Isoform long of glucose-6-phosphate 1-dehydrogenase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9ECDF3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F3B0A0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8246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6FBB2D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Neutrophil elastase</w:t>
            </w:r>
          </w:p>
        </w:tc>
      </w:tr>
      <w:tr w:rsidR="00BA58D8" w:rsidRPr="005A1A40" w14:paraId="12C03931" w14:textId="77777777" w:rsidTr="00A5440A">
        <w:trPr>
          <w:jc w:val="center"/>
        </w:trPr>
        <w:tc>
          <w:tcPr>
            <w:tcW w:w="1350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0205FF4E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977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3B1FFD8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54DBB46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221642C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80188</w:t>
            </w:r>
          </w:p>
        </w:tc>
        <w:tc>
          <w:tcPr>
            <w:tcW w:w="3402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4B0B7CD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Neutrophil gelatinase-associated lipocalin</w:t>
            </w:r>
          </w:p>
        </w:tc>
      </w:tr>
      <w:tr w:rsidR="00BA58D8" w:rsidRPr="005A1A40" w14:paraId="7945FD65" w14:textId="77777777" w:rsidTr="00A5440A">
        <w:trPr>
          <w:trHeight w:val="17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35EC96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4923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661E5B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Junction plakoglobin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4B56648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7E21ADB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6D127CA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BA58D8" w:rsidRPr="000A2F43" w14:paraId="4F816D9E" w14:textId="77777777" w:rsidTr="00A5440A">
        <w:trPr>
          <w:trHeight w:val="2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D16F1F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6870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44D8EAF" w14:textId="77777777" w:rsidR="00BA58D8" w:rsidRPr="005A1A40" w:rsidRDefault="00BA58D8" w:rsidP="00A5440A">
            <w:pPr>
              <w:spacing w:line="240" w:lineRule="auto"/>
              <w:jc w:val="left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allikrein-1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E67B66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1BCC62C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43490</w:t>
            </w:r>
          </w:p>
        </w:tc>
        <w:tc>
          <w:tcPr>
            <w:tcW w:w="3402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0AF7624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Nicotinamide phosphoribosyltransferase</w:t>
            </w:r>
          </w:p>
        </w:tc>
      </w:tr>
      <w:tr w:rsidR="00BA58D8" w:rsidRPr="00F85C99" w14:paraId="1AF9D89B" w14:textId="77777777" w:rsidTr="00A5440A">
        <w:trPr>
          <w:trHeight w:val="2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35738F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O76013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4312B28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 cuticular Ha6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D5165B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16B6E7B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01E3CB4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BA58D8" w:rsidRPr="005A1A40" w14:paraId="54A91C59" w14:textId="77777777" w:rsidTr="00A5440A">
        <w:trPr>
          <w:trHeight w:val="2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DF7712C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5527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8BDA50A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 cytoskeletal 9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E713471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17F5BBA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80303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492CBF06" w14:textId="77777777" w:rsidR="00BA58D8" w:rsidRPr="000A2F43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Nucleobindin-2</w:t>
            </w:r>
          </w:p>
        </w:tc>
      </w:tr>
      <w:tr w:rsidR="00BA58D8" w:rsidRPr="000A2F43" w14:paraId="402DB5FD" w14:textId="77777777" w:rsidTr="00A5440A">
        <w:trPr>
          <w:trHeight w:val="2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6B173F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3645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0BBEC8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 cytoskeletal 10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46DF0A8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58B608F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2392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5A81C9F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Nucleoside diphosphate kinase B</w:t>
            </w:r>
          </w:p>
        </w:tc>
      </w:tr>
      <w:tr w:rsidR="00BA58D8" w:rsidRPr="005A1A40" w14:paraId="35042C9A" w14:textId="77777777" w:rsidTr="00A5440A">
        <w:trPr>
          <w:trHeight w:val="2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34AB79A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3646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1671E9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 cytoskeletal 13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C0C4FCE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5F5E755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6UX06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45C86CD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Olfactomedin-4</w:t>
            </w:r>
          </w:p>
        </w:tc>
      </w:tr>
      <w:tr w:rsidR="00BA58D8" w:rsidRPr="00F85C99" w14:paraId="3C3B4025" w14:textId="77777777" w:rsidTr="00A5440A">
        <w:trPr>
          <w:trHeight w:val="2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C2FE82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533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4E9588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 cytoskeletal 14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6F66719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 w:val="restart"/>
            <w:tcBorders>
              <w:top w:val="single" w:sz="4" w:space="0" w:color="auto"/>
              <w:left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05DDF01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6FX8</w:t>
            </w:r>
          </w:p>
        </w:tc>
        <w:tc>
          <w:tcPr>
            <w:tcW w:w="34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2E4F88AE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53 apoptosis effector related to PMP-22</w:t>
            </w:r>
          </w:p>
        </w:tc>
      </w:tr>
      <w:tr w:rsidR="00BA58D8" w:rsidRPr="005A1A40" w14:paraId="1925C530" w14:textId="77777777" w:rsidTr="00A5440A">
        <w:trPr>
          <w:trHeight w:val="2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4818A97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9012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752A859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 cytoskeletal 15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B53A447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/>
            <w:tcBorders>
              <w:left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52D2416F" w14:textId="77777777" w:rsidR="00BA58D8" w:rsidRPr="005A1A40" w:rsidRDefault="00BA58D8" w:rsidP="00A5440A">
            <w:pPr>
              <w:spacing w:line="240" w:lineRule="auto"/>
              <w:jc w:val="center"/>
              <w:rPr>
                <w:rFonts w:ascii="Calibri" w:hAnsi="Calibri"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left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67253316" w14:textId="77777777" w:rsidR="00BA58D8" w:rsidRPr="005A1A40" w:rsidRDefault="00BA58D8" w:rsidP="00A5440A">
            <w:pPr>
              <w:spacing w:line="240" w:lineRule="auto"/>
              <w:rPr>
                <w:rFonts w:ascii="Calibri" w:hAnsi="Calibri"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BA58D8" w:rsidRPr="005A1A40" w14:paraId="0716D26B" w14:textId="77777777" w:rsidTr="00A5440A">
        <w:trPr>
          <w:trHeight w:val="2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590A6F0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8779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051EF9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 cytoskeletal 16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260D5A8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37F1868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O75594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47C2612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eptidoglycan recognition protein 1</w:t>
            </w:r>
          </w:p>
        </w:tc>
      </w:tr>
      <w:tr w:rsidR="00BA58D8" w:rsidRPr="005A1A40" w14:paraId="22351438" w14:textId="77777777" w:rsidTr="00A5440A">
        <w:trPr>
          <w:trHeight w:val="2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19308E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04695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0C9119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 cytoskeletal 17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CB54E09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627F8A3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2937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51E6E6E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eptidyl-prolyl cis-trans isomerase A</w:t>
            </w:r>
          </w:p>
        </w:tc>
      </w:tr>
      <w:tr w:rsidR="00BA58D8" w:rsidRPr="005A1A40" w14:paraId="781D15FF" w14:textId="77777777" w:rsidTr="00A5440A">
        <w:trPr>
          <w:trHeight w:val="2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9557C3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8727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F8A2118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 cytoskeletal 19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1245F86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2B716E4C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3284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39A1328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eptidyl-prolyl cis-trans isomerase B</w:t>
            </w:r>
          </w:p>
        </w:tc>
      </w:tr>
      <w:tr w:rsidR="00BA58D8" w:rsidRPr="005A1A40" w14:paraId="796E9F21" w14:textId="77777777" w:rsidTr="00A5440A">
        <w:trPr>
          <w:trHeight w:val="2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EE1E27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NSB2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ABA527E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I cuticular Hb4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8FB5C07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 w:val="restart"/>
            <w:tcBorders>
              <w:top w:val="single" w:sz="4" w:space="0" w:color="auto"/>
              <w:left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4E06517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2942</w:t>
            </w:r>
          </w:p>
        </w:tc>
        <w:tc>
          <w:tcPr>
            <w:tcW w:w="34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6370CCD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eptidyl-prolyl cis-trans isomerase FKBP1A</w:t>
            </w:r>
          </w:p>
        </w:tc>
      </w:tr>
      <w:tr w:rsidR="00BA58D8" w:rsidRPr="005A1A40" w14:paraId="333E7E7C" w14:textId="77777777" w:rsidTr="00A5440A">
        <w:trPr>
          <w:trHeight w:val="2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23DBA51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264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C58E64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I cytoskeletal 1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9870EDB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/>
            <w:tcBorders>
              <w:left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0D51B1F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left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1225125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BA58D8" w:rsidRPr="005A1A40" w14:paraId="36EB4550" w14:textId="77777777" w:rsidTr="00A5440A">
        <w:trPr>
          <w:trHeight w:val="20"/>
          <w:jc w:val="center"/>
        </w:trPr>
        <w:tc>
          <w:tcPr>
            <w:tcW w:w="1350" w:type="dxa"/>
            <w:gridSpan w:val="2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7F8728D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5908</w:t>
            </w:r>
          </w:p>
        </w:tc>
        <w:tc>
          <w:tcPr>
            <w:tcW w:w="2977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7F35EEF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I cytoskeletal 2 epidermal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31D11C8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1D400B5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O60437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3CFFA86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eriplakin</w:t>
            </w:r>
          </w:p>
        </w:tc>
      </w:tr>
      <w:tr w:rsidR="00BA58D8" w:rsidRPr="005A1A40" w14:paraId="01ED2973" w14:textId="77777777" w:rsidTr="00A5440A">
        <w:trPr>
          <w:trHeight w:val="20"/>
          <w:jc w:val="center"/>
        </w:trPr>
        <w:tc>
          <w:tcPr>
            <w:tcW w:w="1350" w:type="dxa"/>
            <w:gridSpan w:val="2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7ACEF11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977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7004EAAE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7AC0CE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6E76A3F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06830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587E576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eroxiredoxin-1</w:t>
            </w:r>
          </w:p>
        </w:tc>
      </w:tr>
      <w:tr w:rsidR="00BA58D8" w:rsidRPr="005A1A40" w14:paraId="6298A8EC" w14:textId="77777777" w:rsidTr="00A5440A">
        <w:trPr>
          <w:trHeight w:val="2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25BD86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01546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888AC2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I cytoskeletal 2 oral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E4207E5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5635AE5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2119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646DC7D8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eroxiredoxin-2</w:t>
            </w:r>
          </w:p>
        </w:tc>
      </w:tr>
      <w:tr w:rsidR="00BA58D8" w:rsidRPr="00261F13" w14:paraId="3E23D880" w14:textId="77777777" w:rsidTr="00A5440A">
        <w:trPr>
          <w:trHeight w:val="2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15953E7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2035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9899E0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I cytoskeletal 3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F7FC9EE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74729E6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0044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6C34BC2C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eroxiredoxin-5, mitochondrial</w:t>
            </w:r>
          </w:p>
        </w:tc>
      </w:tr>
      <w:tr w:rsidR="00BA58D8" w:rsidRPr="005A1A40" w14:paraId="303BE6C1" w14:textId="77777777" w:rsidTr="00A5440A">
        <w:trPr>
          <w:trHeight w:val="2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0356B5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9013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C647F7E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I cytoskeletal 4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67BBACC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63BA0AE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0041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73416E9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eroxiredoxin-6</w:t>
            </w:r>
          </w:p>
        </w:tc>
      </w:tr>
      <w:tr w:rsidR="00BA58D8" w:rsidRPr="005A1A40" w14:paraId="52575316" w14:textId="77777777" w:rsidTr="00A5440A">
        <w:trPr>
          <w:trHeight w:val="2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05103C9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3647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AF0B1A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I cytoskeletal 5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EDC8D9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 w:val="restart"/>
            <w:tcBorders>
              <w:top w:val="single" w:sz="4" w:space="0" w:color="auto"/>
              <w:left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4E2FC01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0086</w:t>
            </w:r>
          </w:p>
        </w:tc>
        <w:tc>
          <w:tcPr>
            <w:tcW w:w="34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18E989C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hosphatidylethanolamine-binding protein 1</w:t>
            </w:r>
          </w:p>
        </w:tc>
      </w:tr>
      <w:tr w:rsidR="00BA58D8" w:rsidRPr="00F85C99" w14:paraId="5577765E" w14:textId="77777777" w:rsidTr="00A5440A">
        <w:trPr>
          <w:trHeight w:val="2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B1B4AE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538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1149C6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I cytoskeletal 6A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EC15FF4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/>
            <w:tcBorders>
              <w:left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0B8AFE7E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left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6E51DC2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BA58D8" w:rsidRPr="005A1A40" w14:paraId="1ED88A8C" w14:textId="77777777" w:rsidTr="00A5440A">
        <w:trPr>
          <w:trHeight w:val="2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6304E8F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259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E6A060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I cytoskeletal 6B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475FA28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4D0AB28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6871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2E70221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hosphoglucomutase-1</w:t>
            </w:r>
          </w:p>
        </w:tc>
      </w:tr>
      <w:tr w:rsidR="00BA58D8" w:rsidRPr="005A1A40" w14:paraId="7D14EA35" w14:textId="77777777" w:rsidTr="00A5440A">
        <w:trPr>
          <w:trHeight w:val="2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</w:tcBorders>
            <w:vAlign w:val="center"/>
          </w:tcPr>
          <w:p w14:paraId="7447ED8E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48668</w:t>
            </w:r>
          </w:p>
        </w:tc>
        <w:tc>
          <w:tcPr>
            <w:tcW w:w="2977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671527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I cytoskeletal 6C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475EFC2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7B7BAC5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0558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529018D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hosphoglycerate kinase 1</w:t>
            </w:r>
          </w:p>
        </w:tc>
      </w:tr>
      <w:tr w:rsidR="00BA58D8" w:rsidRPr="005A1A40" w14:paraId="39B913AC" w14:textId="77777777" w:rsidTr="00A5440A">
        <w:trPr>
          <w:trHeight w:val="20"/>
          <w:jc w:val="center"/>
        </w:trPr>
        <w:tc>
          <w:tcPr>
            <w:tcW w:w="1350" w:type="dxa"/>
            <w:gridSpan w:val="2"/>
            <w:tcBorders>
              <w:left w:val="double" w:sz="18" w:space="0" w:color="AEAAAA" w:themeColor="background2" w:themeShade="BF"/>
              <w:bottom w:val="double" w:sz="18" w:space="0" w:color="AEAAAA" w:themeColor="background2" w:themeShade="BF"/>
            </w:tcBorders>
            <w:vAlign w:val="center"/>
          </w:tcPr>
          <w:p w14:paraId="2669DCC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8N1N4</w:t>
            </w:r>
          </w:p>
        </w:tc>
        <w:tc>
          <w:tcPr>
            <w:tcW w:w="2977" w:type="dxa"/>
            <w:gridSpan w:val="2"/>
            <w:tcBorders>
              <w:bottom w:val="double" w:sz="18" w:space="0" w:color="AEAAAA" w:themeColor="background2" w:themeShade="BF"/>
              <w:right w:val="double" w:sz="18" w:space="0" w:color="AEAAAA" w:themeColor="background2" w:themeShade="BF"/>
            </w:tcBorders>
            <w:vAlign w:val="center"/>
          </w:tcPr>
          <w:p w14:paraId="4646A85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Keratin, type II cytoskeletal 78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FB5BFDE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double" w:sz="18" w:space="0" w:color="AEAAAA" w:themeColor="background2" w:themeShade="BF"/>
              <w:bottom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1A8E777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8669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double" w:sz="18" w:space="0" w:color="AEAAAA" w:themeColor="background2" w:themeShade="BF"/>
              <w:right w:val="double" w:sz="18" w:space="0" w:color="AEAAAA" w:themeColor="background2" w:themeShade="BF"/>
            </w:tcBorders>
            <w:vAlign w:val="center"/>
          </w:tcPr>
          <w:p w14:paraId="66893B6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hosphoglycerate mutase 1</w:t>
            </w:r>
          </w:p>
        </w:tc>
      </w:tr>
      <w:tr w:rsidR="00BA58D8" w:rsidRPr="005A1A40" w14:paraId="45C34300" w14:textId="77777777" w:rsidTr="00A5440A">
        <w:trPr>
          <w:jc w:val="center"/>
        </w:trPr>
        <w:tc>
          <w:tcPr>
            <w:tcW w:w="1020" w:type="dxa"/>
            <w:tcBorders>
              <w:top w:val="double" w:sz="18" w:space="0" w:color="AEAAAA" w:themeColor="background2" w:themeShade="BF"/>
              <w:lef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C346FE0" w14:textId="77777777" w:rsidR="00BA58D8" w:rsidRPr="005A1A40" w:rsidRDefault="00BA58D8" w:rsidP="00A5440A">
            <w:pPr>
              <w:spacing w:line="240" w:lineRule="auto"/>
              <w:jc w:val="center"/>
              <w:rPr>
                <w:lang w:val="en-GB"/>
              </w:rPr>
            </w:pPr>
            <w:r w:rsidRPr="005A1A40">
              <w:rPr>
                <w:lang w:val="en-GB"/>
              </w:rPr>
              <w:lastRenderedPageBreak/>
              <w:t>UniProt accession</w:t>
            </w:r>
          </w:p>
        </w:tc>
        <w:tc>
          <w:tcPr>
            <w:tcW w:w="3307" w:type="dxa"/>
            <w:gridSpan w:val="3"/>
            <w:tcBorders>
              <w:top w:val="double" w:sz="18" w:space="0" w:color="AEAAAA" w:themeColor="background2" w:themeShade="BF"/>
              <w:righ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52B4954D" w14:textId="77777777" w:rsidR="00BA58D8" w:rsidRPr="005A1A40" w:rsidRDefault="00BA58D8" w:rsidP="00A5440A">
            <w:pPr>
              <w:spacing w:line="240" w:lineRule="auto"/>
              <w:jc w:val="center"/>
              <w:rPr>
                <w:lang w:val="en-GB"/>
              </w:rPr>
            </w:pPr>
            <w:r w:rsidRPr="005A1A40">
              <w:rPr>
                <w:lang w:val="en-GB"/>
              </w:rPr>
              <w:t>Protein name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4D09C43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</w:p>
        </w:tc>
        <w:tc>
          <w:tcPr>
            <w:tcW w:w="1068" w:type="dxa"/>
            <w:tcBorders>
              <w:top w:val="double" w:sz="18" w:space="0" w:color="AEAAAA" w:themeColor="background2" w:themeShade="BF"/>
              <w:lef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207A8C2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  <w:r w:rsidRPr="005A1A40">
              <w:rPr>
                <w:lang w:val="en-GB"/>
              </w:rPr>
              <w:t>UniProt accession</w:t>
            </w:r>
          </w:p>
        </w:tc>
        <w:tc>
          <w:tcPr>
            <w:tcW w:w="3402" w:type="dxa"/>
            <w:gridSpan w:val="2"/>
            <w:tcBorders>
              <w:top w:val="double" w:sz="18" w:space="0" w:color="AEAAAA" w:themeColor="background2" w:themeShade="BF"/>
              <w:right w:val="double" w:sz="18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7AE1DC09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lang w:val="en-GB"/>
              </w:rPr>
            </w:pPr>
            <w:r w:rsidRPr="005A1A40">
              <w:rPr>
                <w:lang w:val="en-GB"/>
              </w:rPr>
              <w:t>Protein name</w:t>
            </w:r>
          </w:p>
        </w:tc>
      </w:tr>
      <w:tr w:rsidR="00BA58D8" w:rsidRPr="005A1A40" w14:paraId="65959AE3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EEE3FF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6P4A8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45191FA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hospholipase B-like 1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FE02E98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66870C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1026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FBA9FE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Ras-related protein Rab-10</w:t>
            </w:r>
          </w:p>
        </w:tc>
      </w:tr>
      <w:tr w:rsidR="00BA58D8" w:rsidRPr="005A1A40" w14:paraId="5FB8F12C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763F06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13835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10095AA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lakophilin-1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1E7B952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1BD53E8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HD89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1748D24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Resistin</w:t>
            </w:r>
          </w:p>
        </w:tc>
      </w:tr>
      <w:tr w:rsidR="00BA58D8" w:rsidRPr="005A1A40" w14:paraId="5903CC7D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50901F8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Y446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559D70E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lakophilin-3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400C6F4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CDD363C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52565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D76937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Rho GDP-dissociation inhibitor 1</w:t>
            </w:r>
          </w:p>
        </w:tc>
      </w:tr>
      <w:tr w:rsidR="00BA58D8" w:rsidRPr="005A1A40" w14:paraId="1B59B4D6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1C8C13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5155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0DA8FA6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lasma protease C1 inhibitor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69A12D7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FD1840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52566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3C36DD8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Rho GDP-dissociation inhibitor 2</w:t>
            </w:r>
          </w:p>
        </w:tc>
      </w:tr>
      <w:tr w:rsidR="00BA58D8" w:rsidRPr="005A1A40" w14:paraId="50E66E6A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B7B468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0747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234D087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lasminogen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D49FD17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A7F48F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07960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01F6EB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Rho GTPase-activating protein 1</w:t>
            </w:r>
          </w:p>
        </w:tc>
      </w:tr>
      <w:tr w:rsidR="00BA58D8" w:rsidRPr="005A1A40" w14:paraId="67E76AA6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326CAD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3796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7240D61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lastin-2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C62732B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7E91CA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6QR1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34FCF8F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Secretoglobin family 3A member 1</w:t>
            </w:r>
          </w:p>
        </w:tc>
      </w:tr>
      <w:tr w:rsidR="00BA58D8" w:rsidRPr="005A1A40" w14:paraId="5595E516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3F3637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3797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1B3C4538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lastin-3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2383F85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2E9CAC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787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E14F8B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Serotransferrin</w:t>
            </w:r>
          </w:p>
        </w:tc>
      </w:tr>
      <w:tr w:rsidR="00BA58D8" w:rsidRPr="005A1A40" w14:paraId="26E4B48C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28252B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1833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0CABE22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olymeric Ig receptor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9103B34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EBBFA7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9508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C850A3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Serpin B3</w:t>
            </w:r>
          </w:p>
        </w:tc>
      </w:tr>
      <w:tr w:rsidR="00BA58D8" w:rsidRPr="005A1A40" w14:paraId="01B1732A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EEF21EC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545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26F5240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elamin-A/C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57379A8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A0EF17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6952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A51DDAA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Serpin B5</w:t>
            </w:r>
          </w:p>
        </w:tc>
      </w:tr>
      <w:tr w:rsidR="00BA58D8" w:rsidRPr="005A1A40" w14:paraId="0195BC07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F9BD2C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7737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67F1B87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ofilin-1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F3EA976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1F7F3D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48595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052BFD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Serpin B10</w:t>
            </w:r>
          </w:p>
        </w:tc>
      </w:tr>
      <w:tr w:rsidR="00BA58D8" w:rsidRPr="005A1A40" w14:paraId="51A74768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85AF8C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O75340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05063D1A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ogrammed cell death protein 6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B62C897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7B620E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UIV8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2118DB7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Serpin B13</w:t>
            </w:r>
          </w:p>
        </w:tc>
      </w:tr>
      <w:tr w:rsidR="00BA58D8" w:rsidRPr="005A1A40" w14:paraId="30359B67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96B33F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2273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40B4E2F2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olactin-inducible protein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6732671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A96B6A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743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42EA43BE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Serum amyloid P-component</w:t>
            </w:r>
          </w:p>
        </w:tc>
      </w:tr>
      <w:tr w:rsidR="00BA58D8" w:rsidRPr="00F85C99" w14:paraId="0C405119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3978DEC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16651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382C3F7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ostasin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48CBDC9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765988E8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H299</w:t>
            </w:r>
          </w:p>
        </w:tc>
        <w:tc>
          <w:tcPr>
            <w:tcW w:w="3402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63E611A8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SH3 domain-binding glutamic acid-rich-like protein 3</w:t>
            </w:r>
          </w:p>
        </w:tc>
      </w:tr>
      <w:tr w:rsidR="00BA58D8" w:rsidRPr="005A1A40" w14:paraId="30B7E522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A73D14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0900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682F3B52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oteasome subunit alpha type-6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703A608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62057AA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073FAC0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BA58D8" w:rsidRPr="005A1A40" w14:paraId="094D7B3D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9DE199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O14818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7888F10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oteasome subunit alpha type-7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8936958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A3D19AE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UBC9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650EF15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Small proline-rich protein 3</w:t>
            </w:r>
          </w:p>
        </w:tc>
      </w:tr>
      <w:tr w:rsidR="00BA58D8" w:rsidRPr="005A1A40" w14:paraId="703873B6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C7D847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760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764F90A2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otein AMBP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56C9B19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286FED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14515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5FEBB2D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SPARC-like protein 1</w:t>
            </w:r>
          </w:p>
        </w:tc>
      </w:tr>
      <w:tr w:rsidR="00BA58D8" w:rsidRPr="005A1A40" w14:paraId="49EA1CB8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0BC014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7237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0789097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otein disulfide-isomerase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F3BB39A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065F15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O00391</w:t>
            </w:r>
          </w:p>
        </w:tc>
        <w:tc>
          <w:tcPr>
            <w:tcW w:w="3402" w:type="dxa"/>
            <w:gridSpan w:val="2"/>
            <w:tcBorders>
              <w:right w:val="double" w:sz="18" w:space="0" w:color="AEAAAA" w:themeColor="background2" w:themeShade="BF"/>
            </w:tcBorders>
            <w:vAlign w:val="center"/>
          </w:tcPr>
          <w:p w14:paraId="01E85AA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Sulfhydryl oxidase 1</w:t>
            </w:r>
          </w:p>
        </w:tc>
      </w:tr>
      <w:tr w:rsidR="00BA58D8" w:rsidRPr="00261F13" w14:paraId="57C54A6A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55CA23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0101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3DC769D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otein disulfide-isomerase A3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633A1B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25CEB53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179</w:t>
            </w:r>
          </w:p>
        </w:tc>
        <w:tc>
          <w:tcPr>
            <w:tcW w:w="3402" w:type="dxa"/>
            <w:gridSpan w:val="2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060A64A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Superoxide dismutase [Mn], mitochondrial</w:t>
            </w:r>
          </w:p>
        </w:tc>
      </w:tr>
      <w:tr w:rsidR="00BA58D8" w:rsidRPr="005A1A40" w14:paraId="47491DFD" w14:textId="77777777" w:rsidTr="00A5440A">
        <w:trPr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6C4B13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6P5S2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02CFED6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otein LEG1 homolog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DD3D232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4233CE7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58837C6C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BA58D8" w:rsidRPr="00F85C99" w14:paraId="5099D97B" w14:textId="77777777" w:rsidTr="00A5440A">
        <w:trPr>
          <w:trHeight w:val="20"/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5B105C2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6TA1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1DAD58C8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otein Niban 2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E33C51A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 w:val="restart"/>
            <w:tcBorders>
              <w:left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431D451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9536</w:t>
            </w:r>
          </w:p>
        </w:tc>
        <w:tc>
          <w:tcPr>
            <w:tcW w:w="3402" w:type="dxa"/>
            <w:gridSpan w:val="2"/>
            <w:vMerge w:val="restart"/>
            <w:tcBorders>
              <w:left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54F1857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Synaptic vesicle membrane protein VAT-1 homolog</w:t>
            </w:r>
          </w:p>
        </w:tc>
      </w:tr>
      <w:tr w:rsidR="00BA58D8" w:rsidRPr="005A1A40" w14:paraId="71871A75" w14:textId="77777777" w:rsidTr="00A5440A">
        <w:trPr>
          <w:trHeight w:val="20"/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93926D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8WVV4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6092DF5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otein POF1B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D8DF386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/>
            <w:tcBorders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49C4585C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0C7EA4D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BA58D8" w:rsidRPr="005A1A40" w14:paraId="5D33E46D" w14:textId="77777777" w:rsidTr="00A5440A">
        <w:trPr>
          <w:trHeight w:val="20"/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70EDD7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9034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4053B5F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otein S100-A2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677947F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1488C3F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Y490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5DD205C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Talin-1</w:t>
            </w:r>
          </w:p>
        </w:tc>
      </w:tr>
      <w:tr w:rsidR="00BA58D8" w:rsidRPr="005A1A40" w14:paraId="2F1725C9" w14:textId="77777777" w:rsidTr="00A5440A">
        <w:trPr>
          <w:trHeight w:val="20"/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ACF1A9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6703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663BE96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otein S100-A6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375C007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77549B7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0599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03DC222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Thioredoxin</w:t>
            </w:r>
          </w:p>
        </w:tc>
      </w:tr>
      <w:tr w:rsidR="00BA58D8" w:rsidRPr="005A1A40" w14:paraId="397A45C3" w14:textId="77777777" w:rsidTr="00A5440A">
        <w:trPr>
          <w:trHeight w:val="20"/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6114DE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1151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00E6BED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otein S100-A7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F33CD64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715B514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9971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57497E2C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Thymidine phosphorylase</w:t>
            </w:r>
          </w:p>
        </w:tc>
      </w:tr>
      <w:tr w:rsidR="00BA58D8" w:rsidRPr="00261F13" w14:paraId="27D08895" w14:textId="77777777" w:rsidTr="00A5440A">
        <w:trPr>
          <w:trHeight w:val="20"/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22D3134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5109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1697183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otein S100-A8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D88707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364E4198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7837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733733F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Transaldolase</w:t>
            </w:r>
          </w:p>
        </w:tc>
      </w:tr>
      <w:tr w:rsidR="00BA58D8" w:rsidRPr="005A1A40" w14:paraId="7B40F7FF" w14:textId="77777777" w:rsidTr="00A5440A">
        <w:trPr>
          <w:trHeight w:val="20"/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614827E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6702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5BDEBE6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otein S100-A9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B3AD906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6BA474B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0061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1F1ECA3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Transcobalamin-1</w:t>
            </w:r>
          </w:p>
        </w:tc>
      </w:tr>
      <w:tr w:rsidR="00BA58D8" w:rsidRPr="005A1A40" w14:paraId="6BF54098" w14:textId="77777777" w:rsidTr="00A5440A">
        <w:trPr>
          <w:trHeight w:val="20"/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0676E52E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1949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1A42CCC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otein S100-A11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FB701E8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7AD0CE4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37802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3787B34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Transgelin-2</w:t>
            </w:r>
          </w:p>
        </w:tc>
      </w:tr>
      <w:tr w:rsidR="00BA58D8" w:rsidRPr="005A1A40" w14:paraId="32659E81" w14:textId="77777777" w:rsidTr="00A5440A">
        <w:trPr>
          <w:trHeight w:val="20"/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3ABC01F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80511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59A3B57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otein S100-A12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876AA64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 w:val="restart"/>
            <w:tcBorders>
              <w:top w:val="single" w:sz="4" w:space="0" w:color="auto"/>
              <w:left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7B73B5B0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55072</w:t>
            </w:r>
          </w:p>
        </w:tc>
        <w:tc>
          <w:tcPr>
            <w:tcW w:w="34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210E086A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Transitional endoplasmic reticulum ATPase</w:t>
            </w:r>
          </w:p>
        </w:tc>
      </w:tr>
      <w:tr w:rsidR="00BA58D8" w:rsidRPr="005A1A40" w14:paraId="7E7F2917" w14:textId="77777777" w:rsidTr="00A5440A">
        <w:trPr>
          <w:trHeight w:val="20"/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7F7E861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HCY8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33EB0848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otein S100-A14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AA98999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/>
            <w:tcBorders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35108B7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56C27E9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BA58D8" w:rsidRPr="005A1A40" w14:paraId="76AFB09E" w14:textId="77777777" w:rsidTr="00A5440A">
        <w:trPr>
          <w:trHeight w:val="20"/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F58471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6FQ6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28AB772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otein S100-A16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506BF26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7EE0068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9401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7367F85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Transketolase</w:t>
            </w:r>
          </w:p>
        </w:tc>
      </w:tr>
      <w:tr w:rsidR="00BA58D8" w:rsidRPr="005A1A40" w14:paraId="42764622" w14:textId="77777777" w:rsidTr="00A5440A">
        <w:trPr>
          <w:trHeight w:val="20"/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D179D73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5815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1E002EF4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rotein S100-P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81608E2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505F6918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86T26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774F90E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Transmembrane protease serine 11B</w:t>
            </w:r>
          </w:p>
        </w:tc>
      </w:tr>
      <w:tr w:rsidR="00BA58D8" w:rsidRPr="005A1A40" w14:paraId="11AFE1F7" w14:textId="77777777" w:rsidTr="00A5440A">
        <w:trPr>
          <w:trHeight w:val="20"/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4E6D4EF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08188</w:t>
            </w:r>
          </w:p>
        </w:tc>
        <w:tc>
          <w:tcPr>
            <w:tcW w:w="3307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527AE737" w14:textId="77777777" w:rsidR="00BA58D8" w:rsidRPr="00261F13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261F13">
              <w:rPr>
                <w:rFonts w:cs="Calibri"/>
                <w:b w:val="0"/>
                <w:bCs/>
                <w:color w:val="000000"/>
                <w:szCs w:val="18"/>
              </w:rPr>
              <w:t>Protein-glutamine gamma-glutamyltransferase E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0051D7E" w14:textId="77777777" w:rsidR="00BA58D8" w:rsidRPr="00261F13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6F4955E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766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6B720ED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Transthyretin</w:t>
            </w:r>
          </w:p>
        </w:tc>
      </w:tr>
      <w:tr w:rsidR="00BA58D8" w:rsidRPr="005A1A40" w14:paraId="48300B5C" w14:textId="77777777" w:rsidTr="00A5440A">
        <w:trPr>
          <w:trHeight w:val="20"/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237C7974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307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794C1DD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822DFD5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6CF1D6E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BQE3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14CE44BF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Tubulin alpha-1C chain</w:t>
            </w:r>
          </w:p>
        </w:tc>
      </w:tr>
      <w:tr w:rsidR="00BA58D8" w:rsidRPr="005A1A40" w14:paraId="47119D5F" w14:textId="77777777" w:rsidTr="00A5440A">
        <w:trPr>
          <w:trHeight w:val="20"/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7630963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2735</w:t>
            </w:r>
          </w:p>
        </w:tc>
        <w:tc>
          <w:tcPr>
            <w:tcW w:w="3307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40FEEAD5" w14:textId="77777777" w:rsidR="00BA58D8" w:rsidRPr="00261F13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261F13">
              <w:rPr>
                <w:rFonts w:cs="Calibri"/>
                <w:b w:val="0"/>
                <w:bCs/>
                <w:color w:val="000000"/>
                <w:szCs w:val="18"/>
              </w:rPr>
              <w:t>Protein-glutamine gamma-glutamyltransferase K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E83D229" w14:textId="77777777" w:rsidR="00BA58D8" w:rsidRPr="00261F13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</w:rPr>
            </w:pPr>
          </w:p>
        </w:tc>
        <w:tc>
          <w:tcPr>
            <w:tcW w:w="1068" w:type="dxa"/>
            <w:tcBorders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72222E22" w14:textId="77777777" w:rsidR="00BA58D8" w:rsidRPr="00261F13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8366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2450B3E2" w14:textId="77777777" w:rsidR="00BA58D8" w:rsidRPr="00261F13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Tubulin alpha-4A chain</w:t>
            </w:r>
          </w:p>
        </w:tc>
      </w:tr>
      <w:tr w:rsidR="00BA58D8" w:rsidRPr="005A1A40" w14:paraId="629A1874" w14:textId="77777777" w:rsidTr="00A5440A">
        <w:trPr>
          <w:trHeight w:val="20"/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09CF2F2A" w14:textId="77777777" w:rsidR="00BA58D8" w:rsidRPr="00261F13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</w:rPr>
            </w:pPr>
          </w:p>
        </w:tc>
        <w:tc>
          <w:tcPr>
            <w:tcW w:w="3307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6C511614" w14:textId="77777777" w:rsidR="00BA58D8" w:rsidRPr="00261F13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DC8E377" w14:textId="77777777" w:rsidR="00BA58D8" w:rsidRPr="00261F13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1ECB432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8371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76DBA01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Tubulin beta-4B chain</w:t>
            </w:r>
          </w:p>
        </w:tc>
      </w:tr>
      <w:tr w:rsidR="00BA58D8" w:rsidRPr="00F85C99" w14:paraId="66D76209" w14:textId="77777777" w:rsidTr="00A5440A">
        <w:trPr>
          <w:trHeight w:val="20"/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4CA902AA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0491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0AD81C8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urine nucleoside phosphorylase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FCA7E85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36647F3F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62987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48725FF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Ubiquitin-60S ribosomal protein L40</w:t>
            </w:r>
          </w:p>
        </w:tc>
      </w:tr>
      <w:tr w:rsidR="00BA58D8" w:rsidRPr="00F85C99" w14:paraId="3D31B3B4" w14:textId="77777777" w:rsidTr="00A5440A">
        <w:trPr>
          <w:trHeight w:val="20"/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6FD8EA07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55786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6F970AEC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uromycin-sensitive aminopeptidase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108AEDA8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 w:val="restart"/>
            <w:tcBorders>
              <w:top w:val="single" w:sz="4" w:space="0" w:color="auto"/>
              <w:left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3CCC0B7E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2314</w:t>
            </w:r>
          </w:p>
        </w:tc>
        <w:tc>
          <w:tcPr>
            <w:tcW w:w="34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7AE1A2D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Ubiquitin-like modifier-activating enzyme 1</w:t>
            </w:r>
          </w:p>
        </w:tc>
      </w:tr>
      <w:tr w:rsidR="00BA58D8" w:rsidRPr="00F85C99" w14:paraId="608811A4" w14:textId="77777777" w:rsidTr="00A5440A">
        <w:trPr>
          <w:trHeight w:val="20"/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36C7DBE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5VTE0</w:t>
            </w:r>
          </w:p>
        </w:tc>
        <w:tc>
          <w:tcPr>
            <w:tcW w:w="3307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2C4B184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utative elongation factor 1-alpha-like 3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57EE8DCB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/>
            <w:tcBorders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75C27B3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40FDB7FC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BA58D8" w:rsidRPr="005A1A40" w14:paraId="539E1FCB" w14:textId="77777777" w:rsidTr="00A5440A">
        <w:trPr>
          <w:trHeight w:val="20"/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5F19AB4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307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76CC8F7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20A7DB49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6294557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8670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6F9F76D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Vimentin</w:t>
            </w:r>
          </w:p>
        </w:tc>
      </w:tr>
      <w:tr w:rsidR="00BA58D8" w:rsidRPr="005A1A40" w14:paraId="11869699" w14:textId="77777777" w:rsidTr="00A5440A">
        <w:trPr>
          <w:trHeight w:val="20"/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74368FED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5JXB2</w:t>
            </w:r>
          </w:p>
        </w:tc>
        <w:tc>
          <w:tcPr>
            <w:tcW w:w="3307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6C3C677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utative ubiquitin-conjugating enzyme E2 N-like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45B11EE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14CBCA7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8206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69237D3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Vinculin</w:t>
            </w:r>
          </w:p>
        </w:tc>
      </w:tr>
      <w:tr w:rsidR="00BA58D8" w:rsidRPr="00261F13" w14:paraId="53BD2A1F" w14:textId="77777777" w:rsidTr="00A5440A">
        <w:trPr>
          <w:trHeight w:val="20"/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734C1E3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307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4A30B58B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49B175EE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3805FC89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2774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58B5DBC6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Vitamin D-binding protein</w:t>
            </w:r>
          </w:p>
        </w:tc>
      </w:tr>
      <w:tr w:rsidR="00BA58D8" w:rsidRPr="00261F13" w14:paraId="469D0B81" w14:textId="77777777" w:rsidTr="00A5440A">
        <w:trPr>
          <w:trHeight w:val="20"/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B05D66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4618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49FE2F63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yruvate kinase PKM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376CD53D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653D4AB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04004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7B6757B7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Vitronectin</w:t>
            </w:r>
          </w:p>
        </w:tc>
      </w:tr>
      <w:tr w:rsidR="00BA58D8" w:rsidRPr="00F85C99" w14:paraId="2F40C607" w14:textId="77777777" w:rsidTr="00A5440A">
        <w:trPr>
          <w:trHeight w:val="20"/>
          <w:jc w:val="center"/>
        </w:trPr>
        <w:tc>
          <w:tcPr>
            <w:tcW w:w="1020" w:type="dxa"/>
            <w:tcBorders>
              <w:left w:val="double" w:sz="18" w:space="0" w:color="AEAAAA" w:themeColor="background2" w:themeShade="BF"/>
            </w:tcBorders>
            <w:vAlign w:val="center"/>
          </w:tcPr>
          <w:p w14:paraId="11CF2FCE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50395</w:t>
            </w:r>
          </w:p>
        </w:tc>
        <w:tc>
          <w:tcPr>
            <w:tcW w:w="3307" w:type="dxa"/>
            <w:gridSpan w:val="3"/>
            <w:tcBorders>
              <w:right w:val="double" w:sz="18" w:space="0" w:color="AEAAAA" w:themeColor="background2" w:themeShade="BF"/>
            </w:tcBorders>
            <w:vAlign w:val="center"/>
          </w:tcPr>
          <w:p w14:paraId="5469A07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Rab GDP dissociation inhibitor beta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33CE823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 w:val="restart"/>
            <w:tcBorders>
              <w:left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02A285CC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1796</w:t>
            </w:r>
          </w:p>
        </w:tc>
        <w:tc>
          <w:tcPr>
            <w:tcW w:w="3402" w:type="dxa"/>
            <w:gridSpan w:val="2"/>
            <w:vMerge w:val="restart"/>
            <w:tcBorders>
              <w:left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2FF398FC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Voltage-dependent anion-selective channel protein 1</w:t>
            </w:r>
          </w:p>
        </w:tc>
      </w:tr>
      <w:tr w:rsidR="00BA58D8" w:rsidRPr="00F85C99" w14:paraId="79FBAB86" w14:textId="77777777" w:rsidTr="00A5440A">
        <w:trPr>
          <w:trHeight w:val="20"/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62F9DA2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46940</w:t>
            </w:r>
          </w:p>
        </w:tc>
        <w:tc>
          <w:tcPr>
            <w:tcW w:w="3307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2632DB51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Ras GTPase-activating-like protein IQGAP1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8148167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vMerge/>
            <w:tcBorders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15B5112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5E5EE81E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</w:tr>
      <w:tr w:rsidR="00BA58D8" w:rsidRPr="005A1A40" w14:paraId="6F1E1E11" w14:textId="77777777" w:rsidTr="00A5440A">
        <w:trPr>
          <w:trHeight w:val="20"/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</w:tcBorders>
            <w:vAlign w:val="center"/>
          </w:tcPr>
          <w:p w14:paraId="46F031B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307" w:type="dxa"/>
            <w:gridSpan w:val="3"/>
            <w:vMerge/>
            <w:tcBorders>
              <w:right w:val="double" w:sz="18" w:space="0" w:color="AEAAAA" w:themeColor="background2" w:themeShade="BF"/>
            </w:tcBorders>
            <w:vAlign w:val="center"/>
          </w:tcPr>
          <w:p w14:paraId="07AFDAAD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0064E43C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39948CEB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O75083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12EED2EA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WD repeat-containing protein 1</w:t>
            </w:r>
          </w:p>
        </w:tc>
      </w:tr>
      <w:tr w:rsidR="00BA58D8" w:rsidRPr="005A1A40" w14:paraId="5963112A" w14:textId="77777777" w:rsidTr="00A5440A">
        <w:trPr>
          <w:trHeight w:val="20"/>
          <w:jc w:val="center"/>
        </w:trPr>
        <w:tc>
          <w:tcPr>
            <w:tcW w:w="1020" w:type="dxa"/>
            <w:vMerge w:val="restart"/>
            <w:tcBorders>
              <w:left w:val="double" w:sz="18" w:space="0" w:color="AEAAAA" w:themeColor="background2" w:themeShade="BF"/>
            </w:tcBorders>
            <w:vAlign w:val="center"/>
          </w:tcPr>
          <w:p w14:paraId="717461D1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15153</w:t>
            </w:r>
          </w:p>
        </w:tc>
        <w:tc>
          <w:tcPr>
            <w:tcW w:w="3307" w:type="dxa"/>
            <w:gridSpan w:val="3"/>
            <w:vMerge w:val="restart"/>
            <w:tcBorders>
              <w:right w:val="double" w:sz="18" w:space="0" w:color="AEAAAA" w:themeColor="background2" w:themeShade="BF"/>
            </w:tcBorders>
            <w:vAlign w:val="center"/>
          </w:tcPr>
          <w:p w14:paraId="18D981A5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Ras-related C3 botulinum toxin substrate 2</w:t>
            </w: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6B4F4E03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double" w:sz="18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5C70B655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P25311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EAAAA" w:themeColor="background2" w:themeShade="BF"/>
            </w:tcBorders>
            <w:vAlign w:val="center"/>
          </w:tcPr>
          <w:p w14:paraId="6B0FD4C9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Zinc-alpha-2-glycoprotein</w:t>
            </w:r>
          </w:p>
        </w:tc>
      </w:tr>
      <w:tr w:rsidR="00BA58D8" w:rsidRPr="00F85C99" w14:paraId="5E006966" w14:textId="77777777" w:rsidTr="00A5440A">
        <w:trPr>
          <w:trHeight w:val="20"/>
          <w:jc w:val="center"/>
        </w:trPr>
        <w:tc>
          <w:tcPr>
            <w:tcW w:w="1020" w:type="dxa"/>
            <w:vMerge/>
            <w:tcBorders>
              <w:left w:val="double" w:sz="18" w:space="0" w:color="AEAAAA" w:themeColor="background2" w:themeShade="BF"/>
              <w:bottom w:val="double" w:sz="18" w:space="0" w:color="AEAAAA" w:themeColor="background2" w:themeShade="BF"/>
            </w:tcBorders>
            <w:vAlign w:val="center"/>
          </w:tcPr>
          <w:p w14:paraId="489652B2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3307" w:type="dxa"/>
            <w:gridSpan w:val="3"/>
            <w:vMerge/>
            <w:tcBorders>
              <w:bottom w:val="double" w:sz="18" w:space="0" w:color="AEAAAA" w:themeColor="background2" w:themeShade="BF"/>
              <w:right w:val="double" w:sz="18" w:space="0" w:color="AEAAAA" w:themeColor="background2" w:themeShade="BF"/>
            </w:tcBorders>
            <w:vAlign w:val="center"/>
          </w:tcPr>
          <w:p w14:paraId="49EF59B8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double" w:sz="18" w:space="0" w:color="AEAAAA" w:themeColor="background2" w:themeShade="BF"/>
              <w:bottom w:val="nil"/>
              <w:right w:val="double" w:sz="18" w:space="0" w:color="AEAAAA" w:themeColor="background2" w:themeShade="BF"/>
            </w:tcBorders>
            <w:vAlign w:val="center"/>
          </w:tcPr>
          <w:p w14:paraId="7E51C6A0" w14:textId="77777777" w:rsidR="00BA58D8" w:rsidRPr="005A1A40" w:rsidRDefault="00BA58D8" w:rsidP="00A5440A">
            <w:pPr>
              <w:spacing w:line="240" w:lineRule="auto"/>
              <w:jc w:val="center"/>
              <w:rPr>
                <w:b w:val="0"/>
                <w:bCs/>
                <w:szCs w:val="18"/>
                <w:lang w:val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double" w:sz="18" w:space="0" w:color="AEAAAA" w:themeColor="background2" w:themeShade="BF"/>
              <w:bottom w:val="double" w:sz="18" w:space="0" w:color="AEAAAA" w:themeColor="background2" w:themeShade="BF"/>
              <w:right w:val="single" w:sz="4" w:space="0" w:color="auto"/>
            </w:tcBorders>
            <w:vAlign w:val="center"/>
          </w:tcPr>
          <w:p w14:paraId="223DDFB6" w14:textId="77777777" w:rsidR="00BA58D8" w:rsidRPr="005A1A40" w:rsidRDefault="00BA58D8" w:rsidP="00A5440A">
            <w:pPr>
              <w:spacing w:line="240" w:lineRule="auto"/>
              <w:jc w:val="center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Q96DA0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double" w:sz="18" w:space="0" w:color="AEAAAA" w:themeColor="background2" w:themeShade="BF"/>
              <w:right w:val="double" w:sz="18" w:space="0" w:color="AEAAAA" w:themeColor="background2" w:themeShade="BF"/>
            </w:tcBorders>
            <w:vAlign w:val="center"/>
          </w:tcPr>
          <w:p w14:paraId="3ABC1F10" w14:textId="77777777" w:rsidR="00BA58D8" w:rsidRPr="005A1A40" w:rsidRDefault="00BA58D8" w:rsidP="00A5440A">
            <w:pPr>
              <w:spacing w:line="240" w:lineRule="auto"/>
              <w:rPr>
                <w:rFonts w:cs="Calibri"/>
                <w:b w:val="0"/>
                <w:bCs/>
                <w:color w:val="000000"/>
                <w:szCs w:val="18"/>
                <w:lang w:val="en-GB"/>
              </w:rPr>
            </w:pPr>
            <w:r w:rsidRPr="005A1A40">
              <w:rPr>
                <w:rFonts w:cs="Calibri"/>
                <w:b w:val="0"/>
                <w:bCs/>
                <w:color w:val="000000"/>
                <w:szCs w:val="18"/>
                <w:lang w:val="en-GB"/>
              </w:rPr>
              <w:t>Zymogen granule protein 16 homolog B</w:t>
            </w:r>
          </w:p>
        </w:tc>
      </w:tr>
    </w:tbl>
    <w:p w14:paraId="50D85DEC" w14:textId="77777777" w:rsidR="00BA58D8" w:rsidRPr="005A1A40" w:rsidRDefault="00BA58D8" w:rsidP="00BA58D8">
      <w:pPr>
        <w:pStyle w:val="Normaltablas"/>
        <w:spacing w:line="240" w:lineRule="auto"/>
      </w:pPr>
      <w:r w:rsidRPr="005A1A40">
        <w:t xml:space="preserve">Abbreviations: </w:t>
      </w:r>
      <w:r>
        <w:t xml:space="preserve">ADP: </w:t>
      </w:r>
      <w:r w:rsidRPr="004E1603">
        <w:t>adenosine diphosphate</w:t>
      </w:r>
      <w:r>
        <w:t xml:space="preserve">; AMBP: </w:t>
      </w:r>
      <w:r w:rsidRPr="004E1603">
        <w:t>alpha-1-microglobulin/bikunin precursor</w:t>
      </w:r>
      <w:r>
        <w:t xml:space="preserve">; ATP: </w:t>
      </w:r>
      <w:r w:rsidRPr="004E1603">
        <w:t>adenosine triphosphat</w:t>
      </w:r>
      <w:r>
        <w:t xml:space="preserve">e; BiP: </w:t>
      </w:r>
      <w:r w:rsidRPr="004E1603">
        <w:t>binding immunoglobulin protein</w:t>
      </w:r>
      <w:r>
        <w:t xml:space="preserve">; </w:t>
      </w:r>
      <w:r w:rsidRPr="005A1A40">
        <w:t>BPI: bactericidal permeability-increasing;</w:t>
      </w:r>
      <w:r>
        <w:t xml:space="preserve"> CYFIP: </w:t>
      </w:r>
      <w:r w:rsidRPr="004E1603">
        <w:t>cytoplasmic Fragile X Messenger Ribonucleoprotein 1-interacting protein</w:t>
      </w:r>
      <w:r>
        <w:t xml:space="preserve">; ERO: </w:t>
      </w:r>
      <w:r w:rsidRPr="004E1603">
        <w:t>endoplasmic reticulum oxidoreductin</w:t>
      </w:r>
      <w:r>
        <w:t xml:space="preserve">; GDP: </w:t>
      </w:r>
      <w:r w:rsidRPr="004E1603">
        <w:t>guanosine diphosphate</w:t>
      </w:r>
      <w:r>
        <w:t xml:space="preserve">; GTP: </w:t>
      </w:r>
      <w:r w:rsidRPr="004E1603">
        <w:t xml:space="preserve">guanosine </w:t>
      </w:r>
      <w:r>
        <w:t>tr</w:t>
      </w:r>
      <w:r w:rsidRPr="004E1603">
        <w:t>iphosphate</w:t>
      </w:r>
      <w:r>
        <w:t xml:space="preserve">; HS: </w:t>
      </w:r>
      <w:r w:rsidRPr="004E1603">
        <w:t>Heremans Schmid</w:t>
      </w:r>
      <w:r>
        <w:t xml:space="preserve">; </w:t>
      </w:r>
      <w:r w:rsidRPr="005A1A40">
        <w:t>Ig: immunoglobulin;</w:t>
      </w:r>
      <w:r>
        <w:t xml:space="preserve"> IgGFc: </w:t>
      </w:r>
      <w:r w:rsidRPr="004E1603">
        <w:t>immunoglobulin G fragment crystallisable</w:t>
      </w:r>
      <w:r>
        <w:t xml:space="preserve">; </w:t>
      </w:r>
      <w:r w:rsidRPr="005A1A40">
        <w:t>IL: interleukin;</w:t>
      </w:r>
      <w:r>
        <w:t xml:space="preserve"> kDa: kilodalton; LEG: </w:t>
      </w:r>
      <w:r w:rsidRPr="004E1603">
        <w:t>liver-enriched gene</w:t>
      </w:r>
      <w:r>
        <w:t xml:space="preserve">; Mn: </w:t>
      </w:r>
      <w:r w:rsidRPr="004E1603">
        <w:t>manganese</w:t>
      </w:r>
      <w:r>
        <w:t xml:space="preserve">; NADPH: </w:t>
      </w:r>
      <w:r w:rsidRPr="004E1603">
        <w:t>nicotinamide-adenine dinucleotide phosphate</w:t>
      </w:r>
      <w:r>
        <w:t xml:space="preserve">; PMP: </w:t>
      </w:r>
      <w:r w:rsidRPr="004E1603">
        <w:t>peripheral myelin protein</w:t>
      </w:r>
      <w:r>
        <w:t xml:space="preserve">; POF: </w:t>
      </w:r>
      <w:r w:rsidRPr="004E1603">
        <w:t>premature ovarian failure</w:t>
      </w:r>
      <w:r>
        <w:t xml:space="preserve">; </w:t>
      </w:r>
      <w:r w:rsidRPr="005A1A40">
        <w:t>ra: receptor antagonist</w:t>
      </w:r>
      <w:r>
        <w:t xml:space="preserve">; Rab: </w:t>
      </w:r>
      <w:r w:rsidRPr="004E1603">
        <w:t>ras-associated binding</w:t>
      </w:r>
      <w:r>
        <w:t xml:space="preserve">; Rh: </w:t>
      </w:r>
      <w:r w:rsidRPr="004E1603">
        <w:t>rhesus</w:t>
      </w:r>
      <w:r>
        <w:t xml:space="preserve">; Rho: </w:t>
      </w:r>
      <w:r w:rsidRPr="004E1603">
        <w:t>ras homologous</w:t>
      </w:r>
      <w:r>
        <w:t xml:space="preserve">; SH: </w:t>
      </w:r>
      <w:r w:rsidRPr="004E1603">
        <w:t>src homology</w:t>
      </w:r>
      <w:r>
        <w:t xml:space="preserve">; SPARC: </w:t>
      </w:r>
      <w:r w:rsidRPr="004E1603">
        <w:t>secreted protein acidic and rich in cysteine</w:t>
      </w:r>
      <w:r>
        <w:t xml:space="preserve">; VAT: </w:t>
      </w:r>
      <w:r w:rsidRPr="004E1603">
        <w:t>vesicle amine transport</w:t>
      </w:r>
      <w:r>
        <w:t xml:space="preserve">; WD: </w:t>
      </w:r>
      <w:r w:rsidRPr="004E1603">
        <w:t>Wilson’s disease</w:t>
      </w:r>
      <w:r>
        <w:t>.</w:t>
      </w:r>
    </w:p>
    <w:p w14:paraId="1E7923F0" w14:textId="77777777" w:rsidR="00F75DC5" w:rsidRPr="00F825FC" w:rsidRDefault="00F75DC5" w:rsidP="00AB6DF4">
      <w:pPr>
        <w:pStyle w:val="Normaltablas"/>
        <w:spacing w:line="240" w:lineRule="auto"/>
      </w:pPr>
    </w:p>
    <w:sectPr w:rsidR="00F75DC5" w:rsidRPr="00F825FC" w:rsidSect="00C6257B"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956681" w14:textId="77777777" w:rsidR="006904F0" w:rsidRDefault="006904F0" w:rsidP="00A64C7D">
      <w:pPr>
        <w:spacing w:after="0" w:line="240" w:lineRule="auto"/>
      </w:pPr>
      <w:r>
        <w:separator/>
      </w:r>
    </w:p>
  </w:endnote>
  <w:endnote w:type="continuationSeparator" w:id="0">
    <w:p w14:paraId="229D2525" w14:textId="77777777" w:rsidR="006904F0" w:rsidRDefault="006904F0" w:rsidP="00A64C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886DD2" w14:textId="77777777" w:rsidR="006904F0" w:rsidRDefault="006904F0" w:rsidP="00A64C7D">
      <w:pPr>
        <w:spacing w:after="0" w:line="240" w:lineRule="auto"/>
      </w:pPr>
      <w:r>
        <w:separator/>
      </w:r>
    </w:p>
  </w:footnote>
  <w:footnote w:type="continuationSeparator" w:id="0">
    <w:p w14:paraId="571FAE80" w14:textId="77777777" w:rsidR="006904F0" w:rsidRDefault="006904F0" w:rsidP="00A64C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6B538F"/>
    <w:multiLevelType w:val="multilevel"/>
    <w:tmpl w:val="994A47AC"/>
    <w:lvl w:ilvl="0">
      <w:start w:val="1"/>
      <w:numFmt w:val="decimal"/>
      <w:pStyle w:val="Ttulo1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Ttulo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425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51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276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7784514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3NDC3MDSzMDAyNDZQ0lEKTi0uzszPAykwrwUA6stdlCwAAAA="/>
  </w:docVars>
  <w:rsids>
    <w:rsidRoot w:val="00EB0006"/>
    <w:rsid w:val="0000001E"/>
    <w:rsid w:val="00051D23"/>
    <w:rsid w:val="0009350F"/>
    <w:rsid w:val="000B7F8D"/>
    <w:rsid w:val="000C3C36"/>
    <w:rsid w:val="00132049"/>
    <w:rsid w:val="001655A3"/>
    <w:rsid w:val="00166062"/>
    <w:rsid w:val="001705AB"/>
    <w:rsid w:val="001E4164"/>
    <w:rsid w:val="0025577F"/>
    <w:rsid w:val="002D33A9"/>
    <w:rsid w:val="0030226C"/>
    <w:rsid w:val="003111EB"/>
    <w:rsid w:val="003131C3"/>
    <w:rsid w:val="00333767"/>
    <w:rsid w:val="003F4848"/>
    <w:rsid w:val="00440A21"/>
    <w:rsid w:val="005005B3"/>
    <w:rsid w:val="0053368D"/>
    <w:rsid w:val="00566EB5"/>
    <w:rsid w:val="005743D3"/>
    <w:rsid w:val="00581197"/>
    <w:rsid w:val="006432E9"/>
    <w:rsid w:val="00663A67"/>
    <w:rsid w:val="00670AD7"/>
    <w:rsid w:val="006904F0"/>
    <w:rsid w:val="006C6F09"/>
    <w:rsid w:val="00711D0F"/>
    <w:rsid w:val="007739AD"/>
    <w:rsid w:val="007A2C39"/>
    <w:rsid w:val="007B7439"/>
    <w:rsid w:val="007D6665"/>
    <w:rsid w:val="007F15BC"/>
    <w:rsid w:val="007F7269"/>
    <w:rsid w:val="00825B50"/>
    <w:rsid w:val="008447D5"/>
    <w:rsid w:val="008506D4"/>
    <w:rsid w:val="008973DB"/>
    <w:rsid w:val="008B2FB2"/>
    <w:rsid w:val="008E4E6E"/>
    <w:rsid w:val="008F511E"/>
    <w:rsid w:val="009009D8"/>
    <w:rsid w:val="00951426"/>
    <w:rsid w:val="00963E7B"/>
    <w:rsid w:val="009D0F46"/>
    <w:rsid w:val="00A23D7A"/>
    <w:rsid w:val="00A4638E"/>
    <w:rsid w:val="00A64C7D"/>
    <w:rsid w:val="00AB4391"/>
    <w:rsid w:val="00AB5FB0"/>
    <w:rsid w:val="00AB6DF4"/>
    <w:rsid w:val="00AE59D9"/>
    <w:rsid w:val="00AF0750"/>
    <w:rsid w:val="00B0582D"/>
    <w:rsid w:val="00BA58D8"/>
    <w:rsid w:val="00C6257B"/>
    <w:rsid w:val="00CA0FC9"/>
    <w:rsid w:val="00CA4405"/>
    <w:rsid w:val="00CD68E4"/>
    <w:rsid w:val="00CF1BAF"/>
    <w:rsid w:val="00D0275E"/>
    <w:rsid w:val="00DC0563"/>
    <w:rsid w:val="00DD4C3E"/>
    <w:rsid w:val="00E35BCF"/>
    <w:rsid w:val="00E74E16"/>
    <w:rsid w:val="00EA22B9"/>
    <w:rsid w:val="00EB0006"/>
    <w:rsid w:val="00F17870"/>
    <w:rsid w:val="00F75DC5"/>
    <w:rsid w:val="00F825FC"/>
    <w:rsid w:val="00F8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ADEC430"/>
  <w15:chartTrackingRefBased/>
  <w15:docId w15:val="{A14D31F5-8DA7-4B3E-883C-82905B9F2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itulo Tablas"/>
    <w:qFormat/>
    <w:rsid w:val="002D33A9"/>
    <w:pPr>
      <w:spacing w:line="360" w:lineRule="auto"/>
      <w:jc w:val="both"/>
    </w:pPr>
    <w:rPr>
      <w:rFonts w:ascii="Trebuchet MS" w:hAnsi="Trebuchet MS"/>
      <w:b/>
      <w:kern w:val="0"/>
      <w:sz w:val="18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432E9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432E9"/>
    <w:pPr>
      <w:keepNext/>
      <w:keepLines/>
      <w:numPr>
        <w:ilvl w:val="1"/>
        <w:numId w:val="1"/>
      </w:numPr>
      <w:spacing w:after="0" w:line="240" w:lineRule="auto"/>
      <w:outlineLvl w:val="1"/>
    </w:pPr>
    <w:rPr>
      <w:rFonts w:eastAsiaTheme="majorEastAsia" w:cstheme="majorBidi"/>
      <w:b w:val="0"/>
      <w:smallCaps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131C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51D2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Tesis">
    <w:name w:val="Título 1 Tesis"/>
    <w:basedOn w:val="Ttulo1"/>
    <w:qFormat/>
    <w:rsid w:val="006432E9"/>
    <w:pPr>
      <w:spacing w:after="120"/>
      <w:jc w:val="right"/>
    </w:pPr>
    <w:rPr>
      <w:rFonts w:ascii="Times New Roman" w:hAnsi="Times New Roman"/>
      <w:b w:val="0"/>
      <w:color w:val="auto"/>
      <w:sz w:val="30"/>
    </w:rPr>
  </w:style>
  <w:style w:type="character" w:customStyle="1" w:styleId="Ttulo1Car">
    <w:name w:val="Título 1 Car"/>
    <w:basedOn w:val="Fuentedeprrafopredeter"/>
    <w:link w:val="Ttulo1"/>
    <w:uiPriority w:val="9"/>
    <w:rsid w:val="006432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6432E9"/>
    <w:rPr>
      <w:rFonts w:ascii="Times New Roman" w:eastAsiaTheme="majorEastAsia" w:hAnsi="Times New Roman" w:cstheme="majorBidi"/>
      <w:b/>
      <w:smallCaps/>
      <w:sz w:val="24"/>
      <w:szCs w:val="26"/>
    </w:rPr>
  </w:style>
  <w:style w:type="paragraph" w:customStyle="1" w:styleId="Normaltesis">
    <w:name w:val="Normal tesis"/>
    <w:basedOn w:val="Normal"/>
    <w:qFormat/>
    <w:rsid w:val="00DC0563"/>
    <w:pPr>
      <w:ind w:firstLine="425"/>
    </w:pPr>
    <w:rPr>
      <w:rFonts w:ascii="Times New Roman" w:hAnsi="Times New Roman"/>
      <w:b w:val="0"/>
      <w:sz w:val="24"/>
      <w:lang w:val="en-GB"/>
    </w:rPr>
  </w:style>
  <w:style w:type="paragraph" w:customStyle="1" w:styleId="Ttulo2tesis">
    <w:name w:val="Título 2 tesis"/>
    <w:basedOn w:val="Normal"/>
    <w:qFormat/>
    <w:rsid w:val="005743D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mallCaps/>
      <w:sz w:val="24"/>
      <w:szCs w:val="26"/>
      <w:lang w:val="en-GB"/>
    </w:rPr>
  </w:style>
  <w:style w:type="paragraph" w:customStyle="1" w:styleId="Ttulo5tesis">
    <w:name w:val="Título 5 tesis"/>
    <w:basedOn w:val="Ttulo5"/>
    <w:qFormat/>
    <w:rsid w:val="003F4848"/>
    <w:pPr>
      <w:spacing w:before="160" w:after="120"/>
      <w:ind w:left="992"/>
    </w:pPr>
    <w:rPr>
      <w:rFonts w:ascii="Times New Roman" w:hAnsi="Times New Roman"/>
      <w:b w:val="0"/>
      <w:i/>
      <w:color w:val="auto"/>
      <w:sz w:val="24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51D23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Ttulo4tesis">
    <w:name w:val="Título 4 tesis"/>
    <w:basedOn w:val="Ttulo4"/>
    <w:qFormat/>
    <w:rsid w:val="009009D8"/>
    <w:pPr>
      <w:ind w:left="680"/>
    </w:pPr>
    <w:rPr>
      <w:rFonts w:ascii="Times New Roman" w:hAnsi="Times New Roman"/>
      <w:b w:val="0"/>
      <w:i w:val="0"/>
      <w:color w:val="auto"/>
      <w:sz w:val="24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131C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Normaltablas">
    <w:name w:val="Normal tablas"/>
    <w:basedOn w:val="Normal"/>
    <w:qFormat/>
    <w:rsid w:val="00A4638E"/>
    <w:rPr>
      <w:b w:val="0"/>
      <w:lang w:val="en-GB"/>
    </w:rPr>
  </w:style>
  <w:style w:type="table" w:styleId="Tablaconcuadrcula">
    <w:name w:val="Table Grid"/>
    <w:basedOn w:val="Tablanormal"/>
    <w:uiPriority w:val="39"/>
    <w:rsid w:val="00EB0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A64C7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64C7D"/>
    <w:rPr>
      <w:rFonts w:ascii="Trebuchet MS" w:hAnsi="Trebuchet MS"/>
      <w:b/>
      <w:kern w:val="0"/>
      <w:sz w:val="18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A64C7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64C7D"/>
    <w:rPr>
      <w:rFonts w:ascii="Trebuchet MS" w:hAnsi="Trebuchet MS"/>
      <w:b/>
      <w:kern w:val="0"/>
      <w:sz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9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6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8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9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5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3606</Words>
  <Characters>19837</Characters>
  <Application>Microsoft Office Word</Application>
  <DocSecurity>0</DocSecurity>
  <Lines>165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ana Blanco Pintos</dc:creator>
  <cp:keywords/>
  <dc:description/>
  <cp:lastModifiedBy>BLANCO PINTOS TRIANA</cp:lastModifiedBy>
  <cp:revision>5</cp:revision>
  <dcterms:created xsi:type="dcterms:W3CDTF">2024-01-31T15:57:00Z</dcterms:created>
  <dcterms:modified xsi:type="dcterms:W3CDTF">2025-01-29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d6c60e7de08b609d7a37d325b1b889fee67ad786674de70cb5c7597ea0a795</vt:lpwstr>
  </property>
</Properties>
</file>